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3D883" w14:textId="300C31A3" w:rsidR="005737D2" w:rsidRPr="00226C29" w:rsidRDefault="00E16A4F" w:rsidP="000C5671">
      <w:pPr>
        <w:spacing w:after="0" w:line="360" w:lineRule="auto"/>
        <w:rPr>
          <w:rFonts w:ascii="Times New Roman" w:eastAsia="굴림" w:hAnsi="Times New Roman" w:cs="Times New Roman"/>
          <w:bCs/>
          <w:sz w:val="24"/>
        </w:rPr>
      </w:pPr>
      <w:r>
        <w:rPr>
          <w:rFonts w:ascii="Times New Roman" w:eastAsia="굴림" w:hAnsi="Times New Roman" w:cs="Times New Roman" w:hint="eastAsia"/>
          <w:b/>
          <w:sz w:val="24"/>
        </w:rPr>
        <w:t>Supplementary</w:t>
      </w:r>
      <w:r>
        <w:rPr>
          <w:rFonts w:ascii="Times New Roman" w:eastAsia="굴림" w:hAnsi="Times New Roman" w:cs="Times New Roman"/>
          <w:b/>
          <w:sz w:val="24"/>
        </w:rPr>
        <w:t xml:space="preserve"> </w:t>
      </w:r>
      <w:r w:rsidR="000C5671" w:rsidRPr="00226C29">
        <w:rPr>
          <w:rFonts w:ascii="Times New Roman" w:eastAsia="굴림" w:hAnsi="Times New Roman" w:cs="Times New Roman"/>
          <w:b/>
          <w:sz w:val="24"/>
        </w:rPr>
        <w:t>Table 2</w:t>
      </w:r>
      <w:r>
        <w:rPr>
          <w:rFonts w:ascii="Times New Roman" w:eastAsia="굴림" w:hAnsi="Times New Roman" w:cs="Times New Roman" w:hint="eastAsia"/>
          <w:b/>
          <w:sz w:val="24"/>
        </w:rPr>
        <w:t>.</w:t>
      </w:r>
      <w:r w:rsidR="000C5671" w:rsidRPr="00226C29">
        <w:rPr>
          <w:rFonts w:ascii="Times New Roman" w:eastAsia="굴림" w:hAnsi="Times New Roman" w:cs="Times New Roman"/>
          <w:sz w:val="24"/>
        </w:rPr>
        <w:t xml:space="preserve"> GR</w:t>
      </w:r>
      <w:r w:rsidR="000C5671" w:rsidRPr="00226C29">
        <w:rPr>
          <w:rFonts w:ascii="Times New Roman" w:eastAsia="굴림" w:hAnsi="Times New Roman" w:cs="Times New Roman"/>
          <w:sz w:val="24"/>
          <w:vertAlign w:val="subscript"/>
        </w:rPr>
        <w:t>50</w:t>
      </w:r>
      <w:r w:rsidR="000C5671" w:rsidRPr="00226C29">
        <w:rPr>
          <w:rFonts w:ascii="Times New Roman" w:eastAsia="굴림" w:hAnsi="Times New Roman" w:cs="Times New Roman"/>
          <w:sz w:val="24"/>
        </w:rPr>
        <w:t xml:space="preserve"> and GR</w:t>
      </w:r>
      <w:r w:rsidR="000C5671" w:rsidRPr="00226C29">
        <w:rPr>
          <w:rFonts w:ascii="Times New Roman" w:eastAsia="굴림" w:hAnsi="Times New Roman" w:cs="Times New Roman"/>
          <w:sz w:val="24"/>
          <w:vertAlign w:val="subscript"/>
        </w:rPr>
        <w:t>80</w:t>
      </w:r>
      <w:r w:rsidR="000C5671" w:rsidRPr="00226C29">
        <w:rPr>
          <w:rFonts w:ascii="Times New Roman" w:eastAsia="굴림" w:hAnsi="Times New Roman" w:cs="Times New Roman"/>
          <w:sz w:val="24"/>
        </w:rPr>
        <w:t xml:space="preserve"> values and statistical parameters in fresh weight of </w:t>
      </w:r>
      <w:r w:rsidR="000C5671" w:rsidRPr="00226C29">
        <w:rPr>
          <w:rFonts w:ascii="Times New Roman" w:eastAsia="굴림" w:hAnsi="Times New Roman" w:cs="Times New Roman"/>
          <w:i/>
          <w:sz w:val="24"/>
        </w:rPr>
        <w:t>Echinochloa oryzicola</w:t>
      </w:r>
      <w:r w:rsidR="000C5671" w:rsidRPr="00226C29">
        <w:rPr>
          <w:rFonts w:ascii="Times New Roman" w:eastAsia="굴림" w:hAnsi="Times New Roman" w:cs="Times New Roman"/>
          <w:sz w:val="24"/>
        </w:rPr>
        <w:t xml:space="preserve"> </w:t>
      </w:r>
      <w:bookmarkStart w:id="0" w:name="_GoBack"/>
      <w:bookmarkEnd w:id="0"/>
      <w:r w:rsidR="000C5671" w:rsidRPr="00226C29">
        <w:rPr>
          <w:rFonts w:ascii="Times New Roman" w:eastAsia="굴림" w:hAnsi="Times New Roman" w:cs="Times New Roman"/>
          <w:sz w:val="24"/>
        </w:rPr>
        <w:t>accessions measured at 30 days after florpyrauxifen-benzyl treatment</w:t>
      </w:r>
      <w:r w:rsidR="00F505EB" w:rsidRPr="00226C29">
        <w:rPr>
          <w:rFonts w:ascii="Times New Roman" w:eastAsia="굴림" w:hAnsi="Times New Roman" w:cs="Times New Roman"/>
          <w:sz w:val="24"/>
        </w:rPr>
        <w:t>.</w:t>
      </w:r>
    </w:p>
    <w:tbl>
      <w:tblPr>
        <w:tblStyle w:val="af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556"/>
        <w:gridCol w:w="1216"/>
        <w:gridCol w:w="1792"/>
        <w:gridCol w:w="896"/>
        <w:gridCol w:w="2268"/>
        <w:gridCol w:w="2174"/>
        <w:gridCol w:w="1298"/>
        <w:gridCol w:w="1076"/>
      </w:tblGrid>
      <w:tr w:rsidR="00B07424" w:rsidRPr="00226C29" w14:paraId="2D80CC94" w14:textId="77777777" w:rsidTr="000C5671">
        <w:trPr>
          <w:trHeight w:val="397"/>
          <w:jc w:val="center"/>
        </w:trPr>
        <w:tc>
          <w:tcPr>
            <w:tcW w:w="1421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4225C44D" w14:textId="77777777" w:rsidR="00206E6D" w:rsidRPr="00226C29" w:rsidRDefault="006E5BFD" w:rsidP="00530BFA">
            <w:pPr>
              <w:wordWrap/>
              <w:spacing w:before="100" w:beforeAutospacing="1"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DE885FB" w14:textId="77777777" w:rsidR="00206E6D" w:rsidRPr="00226C29" w:rsidRDefault="006E5BFD" w:rsidP="00530BFA">
            <w:pPr>
              <w:wordWrap/>
              <w:spacing w:before="100" w:beforeAutospacing="1"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80EF32" w14:textId="77777777" w:rsidR="00206E6D" w:rsidRPr="00226C29" w:rsidRDefault="006E5BFD" w:rsidP="00530BFA">
            <w:pPr>
              <w:wordWrap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ollect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ion</w:t>
            </w:r>
          </w:p>
          <w:p w14:paraId="76579B0B" w14:textId="62630342" w:rsidR="00206E6D" w:rsidRPr="00226C29" w:rsidRDefault="006E5BFD" w:rsidP="00530BFA">
            <w:pPr>
              <w:wordWrap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year</w:t>
            </w:r>
          </w:p>
        </w:tc>
        <w:tc>
          <w:tcPr>
            <w:tcW w:w="17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236AEE" w14:textId="66E7EFF5" w:rsidR="00206E6D" w:rsidRPr="00226C29" w:rsidRDefault="006E5BFD" w:rsidP="00530BFA">
            <w:pPr>
              <w:wordWrap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cce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sion code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68B704" w14:textId="505D7A23" w:rsidR="00206E6D" w:rsidRPr="00226C29" w:rsidRDefault="006E5BFD" w:rsidP="00530BFA">
            <w:pPr>
              <w:wordWrap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8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4B5D6" w14:textId="7C39A7D7" w:rsidR="00206E6D" w:rsidRPr="00226C29" w:rsidRDefault="006E5BFD" w:rsidP="00530BF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Statistical parameters</w:t>
            </w:r>
          </w:p>
        </w:tc>
      </w:tr>
      <w:tr w:rsidR="00B07424" w:rsidRPr="00226C29" w14:paraId="1B921F0D" w14:textId="77777777" w:rsidTr="000C5671">
        <w:trPr>
          <w:trHeight w:val="397"/>
          <w:jc w:val="center"/>
        </w:trPr>
        <w:tc>
          <w:tcPr>
            <w:tcW w:w="142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1350ABB" w14:textId="77777777" w:rsidR="00206E6D" w:rsidRPr="00226C29" w:rsidRDefault="00206E6D" w:rsidP="00530BFA">
            <w:pPr>
              <w:wordWrap/>
              <w:spacing w:before="100" w:beforeAutospacing="1"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E96DEB" w14:textId="77777777" w:rsidR="00206E6D" w:rsidRPr="00226C29" w:rsidRDefault="00206E6D" w:rsidP="00530BFA">
            <w:pPr>
              <w:wordWrap/>
              <w:spacing w:before="100" w:beforeAutospacing="1"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E6D26E" w14:textId="77777777" w:rsidR="00206E6D" w:rsidRPr="00226C29" w:rsidRDefault="00206E6D" w:rsidP="00530BFA">
            <w:pPr>
              <w:wordWrap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A01DD1" w14:textId="19E3E577" w:rsidR="00206E6D" w:rsidRPr="00226C29" w:rsidRDefault="00206E6D" w:rsidP="00530BFA">
            <w:pPr>
              <w:wordWrap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A9CDF" w14:textId="42C9FA9C" w:rsidR="00206E6D" w:rsidRPr="00226C29" w:rsidRDefault="00206E6D" w:rsidP="00530BFA">
            <w:pPr>
              <w:wordWrap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1024E" w14:textId="30250139" w:rsidR="00206E6D" w:rsidRPr="00226C29" w:rsidRDefault="006E5BFD" w:rsidP="00530BFA">
            <w:pPr>
              <w:wordWrap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R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50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g a.i. ha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-1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FD3F2" w14:textId="16ACC093" w:rsidR="00206E6D" w:rsidRPr="00226C29" w:rsidRDefault="006E5BFD" w:rsidP="00530BF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R</w:t>
            </w: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  <w:vertAlign w:val="subscript"/>
              </w:rPr>
              <w:t>8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0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g a.i. ha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-1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26EBB" w14:textId="6550A967" w:rsidR="00206E6D" w:rsidRPr="00226C29" w:rsidRDefault="006E5BFD" w:rsidP="00530BF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EFAA3" w14:textId="77777777" w:rsidR="00206E6D" w:rsidRPr="00226C29" w:rsidRDefault="006E5BFD" w:rsidP="00530BF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26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07424" w:rsidRPr="00226C29" w14:paraId="67A5376D" w14:textId="77777777" w:rsidTr="000C5671">
        <w:trPr>
          <w:trHeight w:val="284"/>
          <w:jc w:val="center"/>
        </w:trPr>
        <w:tc>
          <w:tcPr>
            <w:tcW w:w="142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BDF57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7F85FD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uwon (S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5E67CE8" w14:textId="35D283F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401A379" w14:textId="0785C6A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1.004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84422FC" w14:textId="6EA4D16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02D9" w14:textId="503AAC0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7.49 (0.3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27B2" w14:textId="6E6F52C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  <w:bookmarkStart w:id="1" w:name="OLE_LINK2"/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7)</w:t>
            </w:r>
            <w:bookmarkEnd w:id="1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2ED9" w14:textId="5CF2CA9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2.02 (0.1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29F3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B07424" w:rsidRPr="00226C29" w14:paraId="297ACBC9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484C3D05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2FCDBC4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imje (R)</w:t>
            </w:r>
          </w:p>
        </w:tc>
        <w:tc>
          <w:tcPr>
            <w:tcW w:w="1209" w:type="dxa"/>
            <w:tcBorders>
              <w:top w:val="nil"/>
              <w:bottom w:val="dotted" w:sz="4" w:space="0" w:color="auto"/>
            </w:tcBorders>
          </w:tcPr>
          <w:p w14:paraId="7BE23E1A" w14:textId="681DB23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3" w:type="dxa"/>
            <w:tcBorders>
              <w:top w:val="nil"/>
              <w:bottom w:val="dotted" w:sz="4" w:space="0" w:color="auto"/>
            </w:tcBorders>
          </w:tcPr>
          <w:p w14:paraId="460990E3" w14:textId="3223460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1.009</w:t>
            </w:r>
          </w:p>
        </w:tc>
        <w:tc>
          <w:tcPr>
            <w:tcW w:w="897" w:type="dxa"/>
            <w:tcBorders>
              <w:top w:val="nil"/>
              <w:bottom w:val="dotted" w:sz="4" w:space="0" w:color="auto"/>
            </w:tcBorders>
          </w:tcPr>
          <w:p w14:paraId="02BD23B3" w14:textId="0DE9310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F4213" w14:textId="61D0F7E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62 (1.84)</w:t>
            </w:r>
          </w:p>
        </w:tc>
        <w:tc>
          <w:tcPr>
            <w:tcW w:w="21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F54B30" w14:textId="65C53A6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22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6)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D66A7A6" w14:textId="3626C8E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 (0.09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3A667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B07424" w:rsidRPr="00226C29" w14:paraId="1980C10F" w14:textId="77777777" w:rsidTr="000C5671">
        <w:trPr>
          <w:trHeight w:val="284"/>
          <w:jc w:val="center"/>
        </w:trPr>
        <w:tc>
          <w:tcPr>
            <w:tcW w:w="1421" w:type="dxa"/>
            <w:vMerge w:val="restart"/>
            <w:tcBorders>
              <w:top w:val="dotted" w:sz="4" w:space="0" w:color="auto"/>
              <w:left w:val="nil"/>
              <w:bottom w:val="nil"/>
            </w:tcBorders>
            <w:noWrap/>
            <w:vAlign w:val="center"/>
          </w:tcPr>
          <w:p w14:paraId="66E8B9F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angwon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0932C0F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angneung</w:t>
            </w:r>
          </w:p>
        </w:tc>
        <w:tc>
          <w:tcPr>
            <w:tcW w:w="1209" w:type="dxa"/>
            <w:tcBorders>
              <w:top w:val="dotted" w:sz="4" w:space="0" w:color="auto"/>
              <w:bottom w:val="nil"/>
            </w:tcBorders>
          </w:tcPr>
          <w:p w14:paraId="02533E2D" w14:textId="564B8C4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dotted" w:sz="4" w:space="0" w:color="auto"/>
              <w:bottom w:val="nil"/>
            </w:tcBorders>
          </w:tcPr>
          <w:p w14:paraId="6A6714B7" w14:textId="0E41F4A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15</w:t>
            </w:r>
          </w:p>
        </w:tc>
        <w:tc>
          <w:tcPr>
            <w:tcW w:w="897" w:type="dxa"/>
            <w:tcBorders>
              <w:top w:val="dotted" w:sz="4" w:space="0" w:color="auto"/>
              <w:bottom w:val="nil"/>
            </w:tcBorders>
          </w:tcPr>
          <w:p w14:paraId="7B21E98B" w14:textId="78081DA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7893" w14:textId="6B33755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77 (0.57)</w:t>
            </w:r>
          </w:p>
        </w:tc>
        <w:tc>
          <w:tcPr>
            <w:tcW w:w="21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DF03A61" w14:textId="30B9ED3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.4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3)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637BA5" w14:textId="4552360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2 (0.27)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88B0D0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B07424" w:rsidRPr="00226C29" w14:paraId="47F1BE88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B7B104C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3B2D2820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seo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B302D57" w14:textId="2B51498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89F861D" w14:textId="13526A8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10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E69187C" w14:textId="0F92AA6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241D" w14:textId="302A92B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26 (0.2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9051" w14:textId="3B57D3A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.72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48EC" w14:textId="03FC9B2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8 (0.2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5E2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B07424" w:rsidRPr="00226C29" w14:paraId="7FB299DE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0274272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1D2CDD7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angya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757FDB2" w14:textId="687E695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D4615FB" w14:textId="5BCE878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13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D39E896" w14:textId="6AE8BA7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BD1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76 (1.1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B5E4" w14:textId="598C8B6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8.39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6209" w14:textId="6B253DE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 (0.2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CED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7</w:t>
            </w:r>
          </w:p>
        </w:tc>
      </w:tr>
      <w:tr w:rsidR="00B07424" w:rsidRPr="00226C29" w14:paraId="32E736A2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1C5C759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1B7D51D0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eongwol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4C53C933" w14:textId="549B989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64E16F3" w14:textId="1D330E6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99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1B8600C" w14:textId="04C64B9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81C8" w14:textId="6C4AF17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22 (0.6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843B" w14:textId="078B441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8.1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8BD4" w14:textId="2B829FC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9 (0.1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2A5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7</w:t>
            </w:r>
          </w:p>
        </w:tc>
      </w:tr>
      <w:tr w:rsidR="00B07424" w:rsidRPr="00226C29" w14:paraId="1A8D630B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B27C090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6F133ABD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Wonju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D5A3437" w14:textId="7039302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120591D" w14:textId="4ABB772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9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FC14A30" w14:textId="3CD34C3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F212" w14:textId="121E0F3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91 (0.3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2957" w14:textId="4BC6D8A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2.70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862F" w14:textId="65D8B27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2 (0.1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BD9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B07424" w:rsidRPr="00226C29" w14:paraId="4BDE0B99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D1D4E26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284BE7A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Inje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47EED11" w14:textId="5CF9C99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5ED418F" w14:textId="14D6094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08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03023E45" w14:textId="210773A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9FAE" w14:textId="26397DA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11 (0.4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49A7" w14:textId="6CF35BE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.73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9C0C" w14:textId="3C95CB9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6 (0.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4DE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B07424" w:rsidRPr="00226C29" w14:paraId="2D6F1E92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06FB8E6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9151649" w14:textId="441D5CA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eo</w:t>
            </w: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r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wo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346095B" w14:textId="75B8B71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DCF7B27" w14:textId="722FA06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80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904DA58" w14:textId="69F8EE0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242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03 (2.4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5E58" w14:textId="144E829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04.90 (</w:t>
            </w: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6</w:t>
            </w: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EEBD" w14:textId="5B0677C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 (0.0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9FF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1</w:t>
            </w:r>
          </w:p>
        </w:tc>
      </w:tr>
      <w:tr w:rsidR="00B07424" w:rsidRPr="00226C29" w14:paraId="7A6871F2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1AF49318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33BBC13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yeongchang</w:t>
            </w:r>
          </w:p>
        </w:tc>
        <w:tc>
          <w:tcPr>
            <w:tcW w:w="1209" w:type="dxa"/>
            <w:tcBorders>
              <w:top w:val="nil"/>
              <w:bottom w:val="dotted" w:sz="4" w:space="0" w:color="auto"/>
            </w:tcBorders>
          </w:tcPr>
          <w:p w14:paraId="40EC59D0" w14:textId="4A5507D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dotted" w:sz="4" w:space="0" w:color="auto"/>
            </w:tcBorders>
          </w:tcPr>
          <w:p w14:paraId="7AF00C7C" w14:textId="282A13B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03</w:t>
            </w:r>
          </w:p>
        </w:tc>
        <w:tc>
          <w:tcPr>
            <w:tcW w:w="897" w:type="dxa"/>
            <w:tcBorders>
              <w:top w:val="nil"/>
              <w:bottom w:val="dotted" w:sz="4" w:space="0" w:color="auto"/>
            </w:tcBorders>
          </w:tcPr>
          <w:p w14:paraId="44EFDEA7" w14:textId="6BB4320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D82B0" w14:textId="06973C8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71 (0.79)</w:t>
            </w:r>
          </w:p>
        </w:tc>
        <w:tc>
          <w:tcPr>
            <w:tcW w:w="21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7D389E" w14:textId="07CE662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3.9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6)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CB617E" w14:textId="67E6274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 (0.16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680A8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0</w:t>
            </w:r>
          </w:p>
        </w:tc>
      </w:tr>
      <w:tr w:rsidR="00B07424" w:rsidRPr="00226C29" w14:paraId="2BE078CD" w14:textId="77777777" w:rsidTr="000C5671">
        <w:trPr>
          <w:trHeight w:val="284"/>
          <w:jc w:val="center"/>
        </w:trPr>
        <w:tc>
          <w:tcPr>
            <w:tcW w:w="1421" w:type="dxa"/>
            <w:vMerge w:val="restar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13E844C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yeonggi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50A2730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yang</w:t>
            </w:r>
          </w:p>
        </w:tc>
        <w:tc>
          <w:tcPr>
            <w:tcW w:w="1209" w:type="dxa"/>
            <w:tcBorders>
              <w:top w:val="dotted" w:sz="4" w:space="0" w:color="auto"/>
              <w:bottom w:val="nil"/>
            </w:tcBorders>
          </w:tcPr>
          <w:p w14:paraId="5F41C88E" w14:textId="3B1B4B6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dotted" w:sz="4" w:space="0" w:color="auto"/>
              <w:bottom w:val="nil"/>
            </w:tcBorders>
          </w:tcPr>
          <w:p w14:paraId="553D2173" w14:textId="7143549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69</w:t>
            </w:r>
          </w:p>
        </w:tc>
        <w:tc>
          <w:tcPr>
            <w:tcW w:w="897" w:type="dxa"/>
            <w:tcBorders>
              <w:top w:val="dotted" w:sz="4" w:space="0" w:color="auto"/>
              <w:bottom w:val="nil"/>
            </w:tcBorders>
          </w:tcPr>
          <w:p w14:paraId="0324E337" w14:textId="661BD81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6383" w14:textId="566C3CB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83 (0.71)</w:t>
            </w:r>
          </w:p>
        </w:tc>
        <w:tc>
          <w:tcPr>
            <w:tcW w:w="21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6A72B87" w14:textId="024A029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9.9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8)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4F6AB7" w14:textId="75F1C1D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1 (0.15)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ABDBBF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3</w:t>
            </w:r>
          </w:p>
        </w:tc>
      </w:tr>
      <w:tr w:rsidR="00B07424" w:rsidRPr="00226C29" w14:paraId="2F0CD35B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5D871F4C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23C883B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wangju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F6E75F4" w14:textId="2127948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B10179D" w14:textId="3F10B0B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9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E7307C2" w14:textId="25391CB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815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16 (1.5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300C" w14:textId="78BCFEB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45.2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2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5EC6" w14:textId="663DB7C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 (0.1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75D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4</w:t>
            </w:r>
          </w:p>
        </w:tc>
      </w:tr>
      <w:tr w:rsidR="00B07424" w:rsidRPr="00226C29" w14:paraId="753A8C83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1A1515BD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35EFB8A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impo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631A7A2" w14:textId="0679625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44E5410" w14:textId="7E576B1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323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88C5D20" w14:textId="5366A82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68C5" w14:textId="1161E97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99 (0.4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9990" w14:textId="035282D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6.38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26BC" w14:textId="300025A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 (0.1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B39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B07424" w:rsidRPr="00226C29" w14:paraId="77206515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622D6ECE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0400C05D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angju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7E79FC4" w14:textId="79BEB45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02F81A6" w14:textId="7AB5183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86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BE05600" w14:textId="6BFBA68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09E7" w14:textId="74470BF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41 (0.4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0C5E" w14:textId="25AC826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7.4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BCD6" w14:textId="61FFD76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0 (0.1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100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9</w:t>
            </w:r>
          </w:p>
        </w:tc>
      </w:tr>
      <w:tr w:rsidR="00B07424" w:rsidRPr="00226C29" w14:paraId="41DDBEC9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30D2CB98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21D94E87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eoncheo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75C93044" w14:textId="241A514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6A486DB" w14:textId="106DF5E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79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8A64F63" w14:textId="298D8E9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413D" w14:textId="64A20AD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68 (0.6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CCF3" w14:textId="0C6E0E2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4.61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8472" w14:textId="56A2415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 (0.1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E79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0</w:t>
            </w:r>
          </w:p>
        </w:tc>
      </w:tr>
      <w:tr w:rsidR="00B07424" w:rsidRPr="00226C29" w14:paraId="1B8B5E52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72ECF591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07959FA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Icheo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66ABE4E" w14:textId="20AD675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B896036" w14:textId="6580751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96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219C952" w14:textId="60D6626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FC80" w14:textId="3786E8B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4.83 (0.2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E2BF" w14:textId="2940947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.17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6655" w14:textId="2510430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1 (0.5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AEA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B07424" w:rsidRPr="00226C29" w14:paraId="151A5EA6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4CAE3519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5237DA98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aju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1D0FD0B" w14:textId="3761435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30C42ED" w14:textId="0C19C89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74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3C9E33E" w14:textId="003CAED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9C30" w14:textId="4D99C18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9.29 (0.8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FD96" w14:textId="122BDE6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4.48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AF08" w14:textId="304FACD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2 (0.8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BEB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B07424" w:rsidRPr="00226C29" w14:paraId="2CC687F1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2FADD1AF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3A51F613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ocheon</w:t>
            </w:r>
          </w:p>
        </w:tc>
        <w:tc>
          <w:tcPr>
            <w:tcW w:w="1209" w:type="dxa"/>
            <w:tcBorders>
              <w:top w:val="nil"/>
              <w:bottom w:val="dotted" w:sz="4" w:space="0" w:color="auto"/>
            </w:tcBorders>
          </w:tcPr>
          <w:p w14:paraId="74246924" w14:textId="2960AA2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dotted" w:sz="4" w:space="0" w:color="auto"/>
            </w:tcBorders>
          </w:tcPr>
          <w:p w14:paraId="06B70B99" w14:textId="5430B6F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85</w:t>
            </w:r>
          </w:p>
        </w:tc>
        <w:tc>
          <w:tcPr>
            <w:tcW w:w="897" w:type="dxa"/>
            <w:tcBorders>
              <w:top w:val="nil"/>
              <w:bottom w:val="dotted" w:sz="4" w:space="0" w:color="auto"/>
            </w:tcBorders>
          </w:tcPr>
          <w:p w14:paraId="755A0606" w14:textId="7870494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60D31" w14:textId="1EA2B2E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52 (0.54)</w:t>
            </w:r>
          </w:p>
        </w:tc>
        <w:tc>
          <w:tcPr>
            <w:tcW w:w="21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C7FAF8" w14:textId="2FC58FA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.61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7)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54D1C4" w14:textId="505B4DE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 (0.16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00122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B07424" w:rsidRPr="00226C29" w14:paraId="0E2E62AF" w14:textId="77777777" w:rsidTr="000C5671">
        <w:trPr>
          <w:trHeight w:val="284"/>
          <w:jc w:val="center"/>
        </w:trPr>
        <w:tc>
          <w:tcPr>
            <w:tcW w:w="1421" w:type="dxa"/>
            <w:vMerge w:val="restar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5759ED7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yeongbuk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2FF88C1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yeongju</w:t>
            </w:r>
          </w:p>
        </w:tc>
        <w:tc>
          <w:tcPr>
            <w:tcW w:w="1209" w:type="dxa"/>
            <w:tcBorders>
              <w:top w:val="dotted" w:sz="4" w:space="0" w:color="auto"/>
              <w:bottom w:val="nil"/>
            </w:tcBorders>
          </w:tcPr>
          <w:p w14:paraId="121F7DAA" w14:textId="7C6BB22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dotted" w:sz="4" w:space="0" w:color="auto"/>
              <w:bottom w:val="nil"/>
            </w:tcBorders>
          </w:tcPr>
          <w:p w14:paraId="5E4A364B" w14:textId="6BE7524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53</w:t>
            </w:r>
          </w:p>
        </w:tc>
        <w:tc>
          <w:tcPr>
            <w:tcW w:w="897" w:type="dxa"/>
            <w:tcBorders>
              <w:top w:val="dotted" w:sz="4" w:space="0" w:color="auto"/>
              <w:bottom w:val="nil"/>
            </w:tcBorders>
          </w:tcPr>
          <w:p w14:paraId="6D22D9E4" w14:textId="37449D1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FEFB" w14:textId="62B65E1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54 (0.35)</w:t>
            </w:r>
          </w:p>
        </w:tc>
        <w:tc>
          <w:tcPr>
            <w:tcW w:w="21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1D01313" w14:textId="16CEF11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4.34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0)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CFBC677" w14:textId="67F3DF7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0 (0.12)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F990A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B07424" w:rsidRPr="00226C29" w14:paraId="3592BA4E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248C8029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3D1D5B4B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Daegu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37E411C" w14:textId="4A9EF0F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4008BC9" w14:textId="244D65D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47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A442124" w14:textId="6011C00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3434" w14:textId="0943D90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72 (0.3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EB06" w14:textId="1428CD9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.1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655D" w14:textId="767880A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7 (0.4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7CA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B07424" w:rsidRPr="00226C29" w14:paraId="0D94B388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59021F9F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4183F61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Mungyeo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4BF68052" w14:textId="4E8F095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6A6B2A2" w14:textId="4849759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86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E83EC2C" w14:textId="43FF5D2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59CF" w14:textId="0AEA422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56 (0.3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9842" w14:textId="67D57E4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.69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1D90" w14:textId="00A3F7C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3 (0.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DC1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  <w:tr w:rsidR="00B07424" w:rsidRPr="00226C29" w14:paraId="6E3A0EEF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1CB812F8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5CBC6E29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Bonghwa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05D9F55" w14:textId="606772F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402EAB6" w14:textId="45305B4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28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3DB1255" w14:textId="341FD38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0EE3" w14:textId="57F9A79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30 (0.4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9FF4" w14:textId="546C7B6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.4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E34C" w14:textId="0731DA1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0 (0.2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A35D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0</w:t>
            </w:r>
          </w:p>
        </w:tc>
      </w:tr>
      <w:tr w:rsidR="00B07424" w:rsidRPr="00226C29" w14:paraId="03FBE1C1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445BD318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11BE2BB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Ando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79A0528" w14:textId="7BB1D4A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23670FD" w14:textId="6B2A623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34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79EF553" w14:textId="3EF32DF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4AB1" w14:textId="1FA0282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55 (0.2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E3E0" w14:textId="73876DC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.48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4477" w14:textId="7A6D0B9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6 (0.6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4CB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B07424" w:rsidRPr="00226C29" w14:paraId="7D5B71BA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71105C96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1BBCDE88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eongya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3A889F2" w14:textId="7037041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C156DD5" w14:textId="5406FDB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25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7B1BA95" w14:textId="4D9945B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C24B" w14:textId="5E30114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84 (0.5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E330" w14:textId="38D70B5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7.38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7AC1" w14:textId="7A6FE5F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 (0.0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313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B07424" w:rsidRPr="00226C29" w14:paraId="3BD5BC8F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3826E49B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471CE7D9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eongdo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792C9EC4" w14:textId="09A5043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AD221DA" w14:textId="2B4073F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49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AF74BFF" w14:textId="2D2335C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3926" w14:textId="7514308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54 (0.4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48D0" w14:textId="6AA4316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8.2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3388" w14:textId="7579739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 (0.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C23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B07424" w:rsidRPr="00226C29" w14:paraId="480EE9D4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11AF9358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17B43ED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ohang</w:t>
            </w:r>
          </w:p>
        </w:tc>
        <w:tc>
          <w:tcPr>
            <w:tcW w:w="1209" w:type="dxa"/>
            <w:tcBorders>
              <w:top w:val="nil"/>
              <w:bottom w:val="dotted" w:sz="4" w:space="0" w:color="auto"/>
            </w:tcBorders>
          </w:tcPr>
          <w:p w14:paraId="3912867F" w14:textId="1AA01A7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dotted" w:sz="4" w:space="0" w:color="auto"/>
            </w:tcBorders>
          </w:tcPr>
          <w:p w14:paraId="2CA8A534" w14:textId="62AD37F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39</w:t>
            </w:r>
          </w:p>
        </w:tc>
        <w:tc>
          <w:tcPr>
            <w:tcW w:w="897" w:type="dxa"/>
            <w:tcBorders>
              <w:top w:val="nil"/>
              <w:bottom w:val="dotted" w:sz="4" w:space="0" w:color="auto"/>
            </w:tcBorders>
          </w:tcPr>
          <w:p w14:paraId="78DB3D21" w14:textId="2A6981E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50D55" w14:textId="356F1BD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4.54 (0.30)</w:t>
            </w:r>
          </w:p>
        </w:tc>
        <w:tc>
          <w:tcPr>
            <w:tcW w:w="21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D7196FD" w14:textId="3556A3A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4.51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31)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9D308C" w14:textId="5FCAE90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3 (0.13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5C4D51" w14:textId="065B5EE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B07424" w:rsidRPr="00226C29" w14:paraId="1E2FC6C6" w14:textId="77777777" w:rsidTr="000C5671">
        <w:trPr>
          <w:trHeight w:val="284"/>
          <w:jc w:val="center"/>
        </w:trPr>
        <w:tc>
          <w:tcPr>
            <w:tcW w:w="1421" w:type="dxa"/>
            <w:vMerge w:val="restart"/>
            <w:tcBorders>
              <w:top w:val="dotted" w:sz="4" w:space="0" w:color="auto"/>
            </w:tcBorders>
            <w:noWrap/>
            <w:vAlign w:val="center"/>
          </w:tcPr>
          <w:p w14:paraId="7F2D35D7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yeongnam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0477726B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seong</w:t>
            </w:r>
          </w:p>
        </w:tc>
        <w:tc>
          <w:tcPr>
            <w:tcW w:w="1209" w:type="dxa"/>
            <w:tcBorders>
              <w:top w:val="dotted" w:sz="4" w:space="0" w:color="auto"/>
              <w:bottom w:val="nil"/>
            </w:tcBorders>
          </w:tcPr>
          <w:p w14:paraId="2655EAA0" w14:textId="0B24D2B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dotted" w:sz="4" w:space="0" w:color="auto"/>
              <w:bottom w:val="nil"/>
            </w:tcBorders>
          </w:tcPr>
          <w:p w14:paraId="2AA62D5F" w14:textId="2A4A221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66</w:t>
            </w:r>
          </w:p>
        </w:tc>
        <w:tc>
          <w:tcPr>
            <w:tcW w:w="897" w:type="dxa"/>
            <w:tcBorders>
              <w:top w:val="dotted" w:sz="4" w:space="0" w:color="auto"/>
              <w:bottom w:val="nil"/>
            </w:tcBorders>
          </w:tcPr>
          <w:p w14:paraId="756D2957" w14:textId="5CD6772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F0D4" w14:textId="05A24AC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76 (0.37)</w:t>
            </w:r>
          </w:p>
        </w:tc>
        <w:tc>
          <w:tcPr>
            <w:tcW w:w="21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61ADB39" w14:textId="67FE56D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.89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9)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23EE988" w14:textId="49BA2B4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1 (0.18)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291CB4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B07424" w:rsidRPr="00226C29" w14:paraId="4595ECDB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29E94FF4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6AD1C0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imhae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98EB3C3" w14:textId="1EB4EE9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6D96D86" w14:textId="790B31E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6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A1A2BCF" w14:textId="4427684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A59B" w14:textId="3E1ADAF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59 (0.4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8786" w14:textId="0BCAFA0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.17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D305" w14:textId="4F58D56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1 (0.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4B00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6</w:t>
            </w:r>
          </w:p>
        </w:tc>
      </w:tr>
      <w:tr w:rsidR="00B07424" w:rsidRPr="00226C29" w14:paraId="1E790E55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23AC6DB2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28F8FADD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Mirya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CB24366" w14:textId="1E3188C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319454C" w14:textId="3D878CA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57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2BCC8C6" w14:textId="4E4B8AD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41A0" w14:textId="274F953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9.39 (0.6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6BD2" w14:textId="3A91896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6.31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6DF7" w14:textId="155BD9C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1 (0.3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8A93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B07424" w:rsidRPr="00226C29" w14:paraId="224E9C78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2527A022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C36F63D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acheo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ED61AE9" w14:textId="6D58C1B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F43921E" w14:textId="142B624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78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39183B6" w14:textId="3B84587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B934" w14:textId="331D3EF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98 (0.5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2D4E" w14:textId="679C88D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6.17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E2CC" w14:textId="20DE45A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3 (0.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7CF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B07424" w:rsidRPr="00226C29" w14:paraId="6FA7B2C3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3CD57CF0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6526D8C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Ulsa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0737DFE" w14:textId="010C3C4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3C79705" w14:textId="5F66B49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56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E564E97" w14:textId="3E49798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AE99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13 (1.3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3AB2" w14:textId="7D62E54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2.28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3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292D" w14:textId="028DB2B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2 (6.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9E7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0</w:t>
            </w:r>
          </w:p>
        </w:tc>
      </w:tr>
      <w:tr w:rsidR="00B07424" w:rsidRPr="00226C29" w14:paraId="6B21BD04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0F81CEE4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01EAB19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Eiryeo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4E927691" w14:textId="4D7175F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B260EF0" w14:textId="022B849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71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3AC6AAA" w14:textId="3AF95B0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D00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84 (1.3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374B" w14:textId="1FD51FB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7.98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80D5" w14:textId="439184F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0 (0.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136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3</w:t>
            </w:r>
          </w:p>
        </w:tc>
      </w:tr>
      <w:tr w:rsidR="00B07424" w:rsidRPr="00226C29" w14:paraId="760E3D7D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085D2C8E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982FED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angnyeo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73F60CEF" w14:textId="14C850F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EB49D88" w14:textId="5A8A460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174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177E509" w14:textId="4E17B62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5D37" w14:textId="04067D7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39 (0.6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35A3" w14:textId="7CE460B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7.6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E3BE" w14:textId="43A409F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6 (0.2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C4E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9</w:t>
            </w:r>
          </w:p>
        </w:tc>
      </w:tr>
      <w:tr w:rsidR="00B07424" w:rsidRPr="00226C29" w14:paraId="468F34AA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bottom w:val="dotted" w:sz="4" w:space="0" w:color="auto"/>
            </w:tcBorders>
            <w:vAlign w:val="center"/>
          </w:tcPr>
          <w:p w14:paraId="1B59E79D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6317279B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Hamyang</w:t>
            </w:r>
          </w:p>
        </w:tc>
        <w:tc>
          <w:tcPr>
            <w:tcW w:w="1209" w:type="dxa"/>
            <w:tcBorders>
              <w:top w:val="nil"/>
              <w:bottom w:val="dotted" w:sz="4" w:space="0" w:color="auto"/>
            </w:tcBorders>
          </w:tcPr>
          <w:p w14:paraId="604309A7" w14:textId="63D6E1C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dotted" w:sz="4" w:space="0" w:color="auto"/>
            </w:tcBorders>
          </w:tcPr>
          <w:p w14:paraId="618AF29B" w14:textId="05AC9A9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89</w:t>
            </w:r>
          </w:p>
        </w:tc>
        <w:tc>
          <w:tcPr>
            <w:tcW w:w="897" w:type="dxa"/>
            <w:tcBorders>
              <w:top w:val="nil"/>
              <w:bottom w:val="dotted" w:sz="4" w:space="0" w:color="auto"/>
            </w:tcBorders>
          </w:tcPr>
          <w:p w14:paraId="0A5760A5" w14:textId="720C6BA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34CAB" w14:textId="0807833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78 (0.50)</w:t>
            </w:r>
          </w:p>
        </w:tc>
        <w:tc>
          <w:tcPr>
            <w:tcW w:w="21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72F021" w14:textId="5EE4F07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.4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1)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4114D6" w14:textId="79B651F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1 (0.50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9C931FB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B07424" w:rsidRPr="00226C29" w14:paraId="372122AA" w14:textId="77777777" w:rsidTr="000C5671">
        <w:trPr>
          <w:trHeight w:val="284"/>
          <w:jc w:val="center"/>
        </w:trPr>
        <w:tc>
          <w:tcPr>
            <w:tcW w:w="1421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7EE4265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Jeonbuk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11A0980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chang</w:t>
            </w:r>
          </w:p>
        </w:tc>
        <w:tc>
          <w:tcPr>
            <w:tcW w:w="1209" w:type="dxa"/>
            <w:tcBorders>
              <w:top w:val="dotted" w:sz="4" w:space="0" w:color="auto"/>
              <w:bottom w:val="nil"/>
            </w:tcBorders>
          </w:tcPr>
          <w:p w14:paraId="62D981D5" w14:textId="45A1800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dotted" w:sz="4" w:space="0" w:color="auto"/>
              <w:bottom w:val="nil"/>
            </w:tcBorders>
          </w:tcPr>
          <w:p w14:paraId="0EBEDD40" w14:textId="49B25D0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64</w:t>
            </w:r>
          </w:p>
        </w:tc>
        <w:tc>
          <w:tcPr>
            <w:tcW w:w="897" w:type="dxa"/>
            <w:tcBorders>
              <w:top w:val="dotted" w:sz="4" w:space="0" w:color="auto"/>
              <w:bottom w:val="nil"/>
            </w:tcBorders>
          </w:tcPr>
          <w:p w14:paraId="58F40626" w14:textId="2A8A17C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CAF4" w14:textId="23409D2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98 (0.86)</w:t>
            </w:r>
          </w:p>
        </w:tc>
        <w:tc>
          <w:tcPr>
            <w:tcW w:w="21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58A17A" w14:textId="564CB41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3.53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24)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22C2BE" w14:textId="6E7310C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 (0.09)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695AD2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0</w:t>
            </w:r>
          </w:p>
        </w:tc>
      </w:tr>
      <w:tr w:rsidR="00B07424" w:rsidRPr="00226C29" w14:paraId="31705EEF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0D3B97A5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42355E2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imje-1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37F8324" w14:textId="5FB8EDA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2B207B1" w14:textId="5AA6CF4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6.030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4699D0B" w14:textId="4B3A9D5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5C2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83 (1.6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3F41" w14:textId="7B5E4D7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6.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3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187E" w14:textId="16379BD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6 (0.0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740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2</w:t>
            </w:r>
          </w:p>
        </w:tc>
      </w:tr>
      <w:tr w:rsidR="00B07424" w:rsidRPr="00226C29" w14:paraId="308D551A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3EF6B77D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19EA06E3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imje-2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432DD0E" w14:textId="5482BF9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2318830" w14:textId="4C6A771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6.03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216E916" w14:textId="22DDCDE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DAC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15 (1.5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968E" w14:textId="6F85689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7.49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2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6380" w14:textId="707E95E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 (0.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29D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4</w:t>
            </w:r>
          </w:p>
        </w:tc>
      </w:tr>
      <w:tr w:rsidR="00B07424" w:rsidRPr="00226C29" w14:paraId="0B8CD32D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39068AEE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4B0CA70D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Muju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25DF362" w14:textId="36FDEBF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CA0C439" w14:textId="2B676BD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26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F71685A" w14:textId="31426EC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1B3C" w14:textId="00DAD84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53 (0.3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33D7" w14:textId="4E46835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.2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C521" w14:textId="52C499E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2 (0.2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786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B07424" w:rsidRPr="00226C29" w14:paraId="47C5722B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348E0AF6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48476040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Iksa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405A2851" w14:textId="465214D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82B27D2" w14:textId="39A12A0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6.015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5444BC4" w14:textId="1E94A92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9A3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25 (2.4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51BA" w14:textId="13DB216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5.30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3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D4C5" w14:textId="2EE1968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 (0.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6A8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  <w:tr w:rsidR="00B07424" w:rsidRPr="00226C29" w14:paraId="2C155FFC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7CB9AD37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A370FC3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Iksan-1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712F2FD" w14:textId="55F7034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DD3235A" w14:textId="76D6A30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6.01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D64A48D" w14:textId="3AA3828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80A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22 (1.1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41D6" w14:textId="081888F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3.04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4351" w14:textId="40A1106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0 (0.1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456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0</w:t>
            </w:r>
          </w:p>
        </w:tc>
      </w:tr>
      <w:tr w:rsidR="00B07424" w:rsidRPr="00226C29" w14:paraId="1F586739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4B1003EA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4072F8C8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angsu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C2AE68A" w14:textId="0044AB7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0CA03D8" w14:textId="2339959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27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5BEE328" w14:textId="17FFF0E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287B" w14:textId="66A7410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83 (0.8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E81D" w14:textId="2293333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8.84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E44F" w14:textId="1E309E7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2 (0.2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543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1</w:t>
            </w:r>
          </w:p>
        </w:tc>
      </w:tr>
      <w:tr w:rsidR="00B07424" w:rsidRPr="00226C29" w14:paraId="7A4E939C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1D7CB3C0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54088F83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eonju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0350DAD" w14:textId="65726EF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0CBD9D3" w14:textId="732BBAE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30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776685C" w14:textId="7102503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6E1C" w14:textId="3977913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21 (0.3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339D" w14:textId="0AFF1E7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.4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F619" w14:textId="774472C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2 (0.4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F35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1</w:t>
            </w:r>
          </w:p>
        </w:tc>
      </w:tr>
      <w:tr w:rsidR="00B07424" w:rsidRPr="00226C29" w14:paraId="522DBEB8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3381CD6C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15B27B7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eongeup</w:t>
            </w:r>
          </w:p>
        </w:tc>
        <w:tc>
          <w:tcPr>
            <w:tcW w:w="1209" w:type="dxa"/>
            <w:tcBorders>
              <w:top w:val="nil"/>
              <w:bottom w:val="dotted" w:sz="4" w:space="0" w:color="auto"/>
            </w:tcBorders>
          </w:tcPr>
          <w:p w14:paraId="22C71EC1" w14:textId="72189E5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dotted" w:sz="4" w:space="0" w:color="auto"/>
            </w:tcBorders>
          </w:tcPr>
          <w:p w14:paraId="12E50252" w14:textId="6FAE515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71</w:t>
            </w:r>
          </w:p>
        </w:tc>
        <w:tc>
          <w:tcPr>
            <w:tcW w:w="897" w:type="dxa"/>
            <w:tcBorders>
              <w:top w:val="nil"/>
              <w:bottom w:val="dotted" w:sz="4" w:space="0" w:color="auto"/>
            </w:tcBorders>
          </w:tcPr>
          <w:p w14:paraId="7B37EFF4" w14:textId="27701BB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D4E6A" w14:textId="3B0A320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10 (0.43)</w:t>
            </w:r>
          </w:p>
        </w:tc>
        <w:tc>
          <w:tcPr>
            <w:tcW w:w="21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A25DADE" w14:textId="0B051CE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.73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4)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B60C34" w14:textId="34C9BB5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2 (0.26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FEFC9B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7</w:t>
            </w:r>
          </w:p>
        </w:tc>
      </w:tr>
      <w:tr w:rsidR="00B07424" w:rsidRPr="00226C29" w14:paraId="712A634D" w14:textId="77777777" w:rsidTr="000C5671">
        <w:trPr>
          <w:trHeight w:val="284"/>
          <w:jc w:val="center"/>
        </w:trPr>
        <w:tc>
          <w:tcPr>
            <w:tcW w:w="1421" w:type="dxa"/>
            <w:vMerge w:val="restart"/>
            <w:tcBorders>
              <w:top w:val="dotted" w:sz="4" w:space="0" w:color="auto"/>
            </w:tcBorders>
            <w:vAlign w:val="center"/>
          </w:tcPr>
          <w:p w14:paraId="3FFA6EC9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Jeonnam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0578FBF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Naju</w:t>
            </w:r>
          </w:p>
        </w:tc>
        <w:tc>
          <w:tcPr>
            <w:tcW w:w="1209" w:type="dxa"/>
            <w:tcBorders>
              <w:top w:val="dotted" w:sz="4" w:space="0" w:color="auto"/>
              <w:bottom w:val="nil"/>
            </w:tcBorders>
          </w:tcPr>
          <w:p w14:paraId="5D270C2D" w14:textId="357ECA2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3" w:type="dxa"/>
            <w:tcBorders>
              <w:top w:val="dotted" w:sz="4" w:space="0" w:color="auto"/>
              <w:bottom w:val="nil"/>
            </w:tcBorders>
          </w:tcPr>
          <w:p w14:paraId="128C6493" w14:textId="0D724DC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1.010</w:t>
            </w:r>
          </w:p>
        </w:tc>
        <w:tc>
          <w:tcPr>
            <w:tcW w:w="897" w:type="dxa"/>
            <w:tcBorders>
              <w:top w:val="dotted" w:sz="4" w:space="0" w:color="auto"/>
              <w:bottom w:val="nil"/>
            </w:tcBorders>
          </w:tcPr>
          <w:p w14:paraId="0D6748F7" w14:textId="7696CEE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E679" w14:textId="112E5B5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28 (0.45)</w:t>
            </w:r>
          </w:p>
        </w:tc>
        <w:tc>
          <w:tcPr>
            <w:tcW w:w="21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1D3AA89" w14:textId="7F4B4B7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.47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2)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CA49961" w14:textId="594A48B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0 (0.21)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19D0DE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B07424" w:rsidRPr="00226C29" w14:paraId="64250E6B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023076C4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1848DF00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angji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4557E655" w14:textId="5C1DA7C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3E637D5" w14:textId="751F359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49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E9FB368" w14:textId="2EFB25C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744D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28 (1.4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E0F3" w14:textId="435D178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0.41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6771" w14:textId="0042036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 (0.1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401B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B07424" w:rsidRPr="00226C29" w14:paraId="123FEF3C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7CA70B10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2F60701B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kseo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28361C1" w14:textId="78BB9D2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55F2C1E" w14:textId="4957E1A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39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1B98910" w14:textId="61F8EB1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E8B4" w14:textId="3A71CFF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4.55 (0.2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24EC" w14:textId="656756A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.8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1C94" w14:textId="412AD16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0 (0.2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35C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B07424" w:rsidRPr="00226C29" w14:paraId="73DF2FAB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39C97F7A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022C4B6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Gwangju 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Mtr.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3D8D6E2" w14:textId="5088725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lastRenderedPageBreak/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1265A90" w14:textId="4B79CBE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67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8549CD4" w14:textId="4F2C4A2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73FE" w14:textId="3B43667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93 (0.3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EF8F" w14:textId="6052AF3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.92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B54E" w14:textId="34282B6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9 (0.3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6FF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5</w:t>
            </w:r>
          </w:p>
        </w:tc>
      </w:tr>
      <w:tr w:rsidR="00B07424" w:rsidRPr="00226C29" w14:paraId="636C1BCC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5434A456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029162C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Damya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C8F12E1" w14:textId="1D96CAE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6FD5EB3" w14:textId="1A90CBF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69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E86C5C8" w14:textId="676D4BA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5590" w14:textId="23BF684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44 (0.6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267B" w14:textId="068215F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.20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3FDE" w14:textId="7EF0F73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1 (0.4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F738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8</w:t>
            </w:r>
          </w:p>
        </w:tc>
      </w:tr>
      <w:tr w:rsidR="00B07424" w:rsidRPr="00226C29" w14:paraId="66DC4217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45735613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4B9DF2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eongam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3AADAF8" w14:textId="3CF3815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CC45A2B" w14:textId="3FECA0A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57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9B1F917" w14:textId="2126E8F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A3D2" w14:textId="011065B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49 (1.3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A12E" w14:textId="1E7FE87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8.92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3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9F88" w14:textId="53F93D7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 (0.1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01F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8</w:t>
            </w:r>
          </w:p>
        </w:tc>
      </w:tr>
      <w:tr w:rsidR="00B07424" w:rsidRPr="00226C29" w14:paraId="55A60423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2AE05DE0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C7E14F7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angseo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E7E1631" w14:textId="64B6F7D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29735C0" w14:textId="73DC518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65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0BF74996" w14:textId="43C408E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AAB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81 (0.5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AF8D" w14:textId="021B4EA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.59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73FE" w14:textId="150C211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8 (0.5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A99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B07424" w:rsidRPr="00226C29" w14:paraId="79F1AC63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5CF9A8BA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0CAC4A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angheu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7293F186" w14:textId="5A4F0D9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FE34DEE" w14:textId="662FA11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95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DE64542" w14:textId="0DF5F5C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B6B0" w14:textId="6D1A722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28 (0.2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F5C6" w14:textId="1B48957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1.3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633D" w14:textId="0481642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 (0.1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0B2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B07424" w:rsidRPr="00226C29" w14:paraId="616A3A61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bottom w:val="dotted" w:sz="4" w:space="0" w:color="auto"/>
            </w:tcBorders>
            <w:vAlign w:val="center"/>
          </w:tcPr>
          <w:p w14:paraId="476F5983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15C9C0B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Haenam</w:t>
            </w:r>
          </w:p>
        </w:tc>
        <w:tc>
          <w:tcPr>
            <w:tcW w:w="1209" w:type="dxa"/>
            <w:tcBorders>
              <w:top w:val="nil"/>
              <w:bottom w:val="dotted" w:sz="4" w:space="0" w:color="auto"/>
            </w:tcBorders>
          </w:tcPr>
          <w:p w14:paraId="59D0946C" w14:textId="25C9E1F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dotted" w:sz="4" w:space="0" w:color="auto"/>
            </w:tcBorders>
          </w:tcPr>
          <w:p w14:paraId="09423FF0" w14:textId="4C4410D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50</w:t>
            </w:r>
          </w:p>
        </w:tc>
        <w:tc>
          <w:tcPr>
            <w:tcW w:w="897" w:type="dxa"/>
            <w:tcBorders>
              <w:top w:val="nil"/>
              <w:bottom w:val="dotted" w:sz="4" w:space="0" w:color="auto"/>
            </w:tcBorders>
          </w:tcPr>
          <w:p w14:paraId="77F238CA" w14:textId="3E316D7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98C3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82 (0.92)</w:t>
            </w:r>
          </w:p>
        </w:tc>
        <w:tc>
          <w:tcPr>
            <w:tcW w:w="21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3E60B7" w14:textId="5C0996F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8.54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4)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C04733E" w14:textId="079DAE8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 (0.10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C5EEE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B07424" w:rsidRPr="00226C29" w14:paraId="47C6BC2C" w14:textId="77777777" w:rsidTr="000C5671">
        <w:trPr>
          <w:trHeight w:val="284"/>
          <w:jc w:val="center"/>
        </w:trPr>
        <w:tc>
          <w:tcPr>
            <w:tcW w:w="1421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34E72C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hungbuk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339535F3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esan</w:t>
            </w:r>
          </w:p>
        </w:tc>
        <w:tc>
          <w:tcPr>
            <w:tcW w:w="1209" w:type="dxa"/>
            <w:tcBorders>
              <w:top w:val="dotted" w:sz="4" w:space="0" w:color="auto"/>
              <w:bottom w:val="nil"/>
            </w:tcBorders>
          </w:tcPr>
          <w:p w14:paraId="323680DC" w14:textId="4CEF188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dotted" w:sz="4" w:space="0" w:color="auto"/>
              <w:bottom w:val="nil"/>
            </w:tcBorders>
          </w:tcPr>
          <w:p w14:paraId="6199BB52" w14:textId="6A46593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14</w:t>
            </w:r>
          </w:p>
        </w:tc>
        <w:tc>
          <w:tcPr>
            <w:tcW w:w="897" w:type="dxa"/>
            <w:tcBorders>
              <w:top w:val="dotted" w:sz="4" w:space="0" w:color="auto"/>
              <w:bottom w:val="nil"/>
            </w:tcBorders>
          </w:tcPr>
          <w:p w14:paraId="7E436AF7" w14:textId="4D9B806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6EB4" w14:textId="2A9ADC4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61 (0.58)</w:t>
            </w:r>
          </w:p>
        </w:tc>
        <w:tc>
          <w:tcPr>
            <w:tcW w:w="21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1C0F4E7" w14:textId="28FE7F0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9.11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1)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82DBA9" w14:textId="3F11323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2 (0.18)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31CE5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B07424" w:rsidRPr="00226C29" w14:paraId="2ED2013C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2E2DBD86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2BCC99D8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Danya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F95A93A" w14:textId="0B8CAB5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43E5C08" w14:textId="27D8DE9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97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336B6FA" w14:textId="61B412B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87E9" w14:textId="12014A2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13 (0.9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DB70" w14:textId="0CF407C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2.7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2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CF7D" w14:textId="327FF1E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 (0.1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99B8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1</w:t>
            </w:r>
          </w:p>
        </w:tc>
      </w:tr>
      <w:tr w:rsidR="00B07424" w:rsidRPr="00226C29" w14:paraId="1BD1443A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49862906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3AE096E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Boeu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9D62093" w14:textId="2E9505B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73EB0F2" w14:textId="45E0BB6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18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50B1ACD" w14:textId="775D742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0B5B" w14:textId="5686F3D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81 (0.7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3532" w14:textId="4AB33A6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6.7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7694" w14:textId="44E5595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0 (0.2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E168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B07424" w:rsidRPr="00226C29" w14:paraId="51AA8E19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463318B2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3147444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Okcheo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487C672" w14:textId="2608F54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19692D5" w14:textId="5982F34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20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6130294" w14:textId="1B17229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B6BD" w14:textId="12455CF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80 (0.7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DAB1" w14:textId="150B013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.6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2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5BBD" w14:textId="76257E8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5 (0.2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048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B07424" w:rsidRPr="00226C29" w14:paraId="414E5051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171A28A1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6195704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Eumseo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8D79F37" w14:textId="40B7712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75160BD" w14:textId="0FBBCAD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07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D00E15B" w14:textId="688BD40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352D" w14:textId="0A0D469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7.46 (0.6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48EB" w14:textId="3B0C861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7.75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E660" w14:textId="78F6685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 (0.2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C15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6</w:t>
            </w:r>
          </w:p>
        </w:tc>
      </w:tr>
      <w:tr w:rsidR="00B07424" w:rsidRPr="00226C29" w14:paraId="49F3063F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746C1D39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2A9FFD3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echeo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20908D6" w14:textId="587D9BE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90814AB" w14:textId="3261E1C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96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EC8460C" w14:textId="67F910D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3910" w14:textId="3A5A62F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84 (0.2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6529" w14:textId="401CF9C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.7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FAA5" w14:textId="38B3102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9 (0.2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71F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B07424" w:rsidRPr="00226C29" w14:paraId="4E139868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nil"/>
            </w:tcBorders>
            <w:vAlign w:val="center"/>
          </w:tcPr>
          <w:p w14:paraId="0B438B29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393E696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eongwo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2D9DB58" w14:textId="65D2842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C98A5DB" w14:textId="701FDEF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16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A5F6A05" w14:textId="260DDB0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F91D" w14:textId="3893F34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30 (0.3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DA8B" w14:textId="464EE5E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.33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A953" w14:textId="5A58AA3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5 (0.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9C2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B07424" w:rsidRPr="00226C29" w14:paraId="0C62D2EA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0CAA5BF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594573A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ungju</w:t>
            </w:r>
          </w:p>
        </w:tc>
        <w:tc>
          <w:tcPr>
            <w:tcW w:w="1209" w:type="dxa"/>
            <w:tcBorders>
              <w:top w:val="nil"/>
              <w:bottom w:val="dotted" w:sz="4" w:space="0" w:color="auto"/>
            </w:tcBorders>
          </w:tcPr>
          <w:p w14:paraId="76BF10E1" w14:textId="5824651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dotted" w:sz="4" w:space="0" w:color="auto"/>
            </w:tcBorders>
          </w:tcPr>
          <w:p w14:paraId="6A45B027" w14:textId="11BAA39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10</w:t>
            </w:r>
          </w:p>
        </w:tc>
        <w:tc>
          <w:tcPr>
            <w:tcW w:w="897" w:type="dxa"/>
            <w:tcBorders>
              <w:top w:val="nil"/>
              <w:bottom w:val="dotted" w:sz="4" w:space="0" w:color="auto"/>
            </w:tcBorders>
          </w:tcPr>
          <w:p w14:paraId="58733472" w14:textId="071FCE9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FE4A3" w14:textId="1EE8B83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23 (0.36)</w:t>
            </w:r>
          </w:p>
        </w:tc>
        <w:tc>
          <w:tcPr>
            <w:tcW w:w="21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7185B45" w14:textId="018B390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.27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0)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4E31848" w14:textId="281DB79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0 (0.18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275E8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B07424" w:rsidRPr="00226C29" w14:paraId="3FB49D20" w14:textId="77777777" w:rsidTr="000C5671">
        <w:trPr>
          <w:trHeight w:val="284"/>
          <w:jc w:val="center"/>
        </w:trPr>
        <w:tc>
          <w:tcPr>
            <w:tcW w:w="1421" w:type="dxa"/>
            <w:vMerge w:val="restart"/>
            <w:tcBorders>
              <w:top w:val="dotted" w:sz="4" w:space="0" w:color="auto"/>
            </w:tcBorders>
            <w:vAlign w:val="center"/>
          </w:tcPr>
          <w:p w14:paraId="46421B5F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hungnam</w:t>
            </w:r>
          </w:p>
        </w:tc>
        <w:tc>
          <w:tcPr>
            <w:tcW w:w="1556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7120E679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anggyeong</w:t>
            </w:r>
          </w:p>
        </w:tc>
        <w:tc>
          <w:tcPr>
            <w:tcW w:w="1209" w:type="dxa"/>
            <w:tcBorders>
              <w:top w:val="dotted" w:sz="4" w:space="0" w:color="auto"/>
              <w:bottom w:val="nil"/>
            </w:tcBorders>
          </w:tcPr>
          <w:p w14:paraId="26888A78" w14:textId="07481C6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3" w:type="dxa"/>
            <w:tcBorders>
              <w:top w:val="dotted" w:sz="4" w:space="0" w:color="auto"/>
              <w:bottom w:val="nil"/>
            </w:tcBorders>
          </w:tcPr>
          <w:p w14:paraId="6C0D4B56" w14:textId="4022D8A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6.008</w:t>
            </w:r>
          </w:p>
        </w:tc>
        <w:tc>
          <w:tcPr>
            <w:tcW w:w="897" w:type="dxa"/>
            <w:tcBorders>
              <w:top w:val="dotted" w:sz="4" w:space="0" w:color="auto"/>
              <w:bottom w:val="nil"/>
            </w:tcBorders>
          </w:tcPr>
          <w:p w14:paraId="16369D6E" w14:textId="0E83A99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46F9" w14:textId="60EF21F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07 (0.64)</w:t>
            </w:r>
          </w:p>
        </w:tc>
        <w:tc>
          <w:tcPr>
            <w:tcW w:w="21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BD5EF9" w14:textId="1A2C6BF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3.57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4)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1A99945" w14:textId="1C7229E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6 (0.12)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269CB99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4</w:t>
            </w:r>
          </w:p>
        </w:tc>
      </w:tr>
      <w:tr w:rsidR="00B07424" w:rsidRPr="00226C29" w14:paraId="22C833F8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0EFCA7B9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0DBB288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eosa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9118808" w14:textId="7476292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2129A44" w14:textId="13DE881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5.023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00F2925" w14:textId="5510016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69AD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66 (3.0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9F84" w14:textId="19F8165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25.8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2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E7A3" w14:textId="15F1662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 (0.1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5798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9</w:t>
            </w:r>
          </w:p>
        </w:tc>
      </w:tr>
      <w:tr w:rsidR="00B07424" w:rsidRPr="00226C29" w14:paraId="49699F4F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757E6B16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0DDF1B77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eosan-1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98B9F5A" w14:textId="7414BA0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473A231" w14:textId="5B1792C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5.144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32D4A12" w14:textId="7EB5185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63F7" w14:textId="50F7E03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71 (0.4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A84B" w14:textId="4B21487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6.29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C2E3" w14:textId="65997C9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6 (0.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553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B07424" w:rsidRPr="00226C29" w14:paraId="16852C54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74118299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5ECC184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eosan-2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B635488" w14:textId="5A3216E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72EDD6A" w14:textId="3266AD8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5.173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6CC1676" w14:textId="6321EA8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8F52" w14:textId="5061A11B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9.37 (0.2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6C0B" w14:textId="10AC99B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4.84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308E" w14:textId="009B187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2 (0.2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837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B07424" w:rsidRPr="00226C29" w14:paraId="493677DB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0E0244CC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08160C05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eosan-3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15CC593" w14:textId="4EA687B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5591C2D" w14:textId="281B76E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5.175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0D7E159" w14:textId="4BF0F0F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02C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10 (0.6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80A7" w14:textId="6B1F326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0.87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5D6A" w14:textId="0CC8CCC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4 (0.3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60E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B07424" w:rsidRPr="00226C29" w14:paraId="26D85786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49A0EDE4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3DD31BCB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eosan-4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7F60FB54" w14:textId="65B08C5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155A743" w14:textId="40AD162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5.18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6DE1E06" w14:textId="769AF27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BFDE" w14:textId="4C6E5DB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.61 (0.2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2DE1" w14:textId="4CDB6FEE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1.14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92E0" w14:textId="40A84D6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9 (0.1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4C2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B07424" w:rsidRPr="00226C29" w14:paraId="41443535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54A2841F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79B38E4C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eongi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0FDF7A9" w14:textId="41047C7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88B779B" w14:textId="4B3752F2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310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866EF2B" w14:textId="3DFE86F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44AD" w14:textId="410D948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48 (0.6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CA6E" w14:textId="07CCC44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.94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64A9" w14:textId="1C22D2D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9 (0.3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69A1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B07424" w:rsidRPr="00226C29" w14:paraId="7CB3C05C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70BA056C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2B6EF1E7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esa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1C03ED7" w14:textId="64277DB4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C218132" w14:textId="2475EF0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303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A42F386" w14:textId="49786E05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35E4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63 (1.8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2036" w14:textId="170DA25F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.92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0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6057" w14:textId="0FA8DFB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54 (6.5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D4C2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  <w:tr w:rsidR="00B07424" w:rsidRPr="00226C29" w14:paraId="1F7A7D57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16E777DF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48EE668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eona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B70C938" w14:textId="5A0E3D21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67F8AE3" w14:textId="5B5F7C3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090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CE00B93" w14:textId="1C662AA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FF" w14:textId="4107426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87 (0.5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F6AD" w14:textId="06A55F8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4.31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2666" w14:textId="6C8CAD8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7 (0.2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EAD3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B07424" w:rsidRPr="00226C29" w14:paraId="3A6610A8" w14:textId="77777777" w:rsidTr="000C5671">
        <w:trPr>
          <w:trHeight w:val="284"/>
          <w:jc w:val="center"/>
        </w:trPr>
        <w:tc>
          <w:tcPr>
            <w:tcW w:w="1421" w:type="dxa"/>
            <w:vMerge/>
            <w:vAlign w:val="center"/>
          </w:tcPr>
          <w:p w14:paraId="39274088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vAlign w:val="center"/>
          </w:tcPr>
          <w:p w14:paraId="31E377A6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eongyang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496C1EE2" w14:textId="6F4BF38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244D0A4" w14:textId="792E1FC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305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E71F7C3" w14:textId="35FFD2C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F995" w14:textId="4E8C2B76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03 (0.6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D6DD" w14:textId="63DCD0F8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.2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D22C" w14:textId="30063FD0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5 (0.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C45E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8</w:t>
            </w:r>
          </w:p>
        </w:tc>
      </w:tr>
      <w:tr w:rsidR="00B07424" w:rsidRPr="00226C29" w14:paraId="6A507905" w14:textId="77777777" w:rsidTr="000C5671">
        <w:trPr>
          <w:trHeight w:val="284"/>
          <w:jc w:val="center"/>
        </w:trPr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</w:tcPr>
          <w:p w14:paraId="7899D3F2" w14:textId="77777777" w:rsidR="00206E6D" w:rsidRPr="00226C29" w:rsidRDefault="00206E6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64DFBA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Taean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46AA492D" w14:textId="4FCB5CE3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7775B1D7" w14:textId="7986EE0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SNU-E-08.299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14:paraId="78E7C34D" w14:textId="1504E299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C4DEA" w14:textId="726C1BDD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.54 (0.45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54655" w14:textId="11F4940C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1.06</w:t>
            </w: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 (1.11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60E69" w14:textId="52A1E75A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3 (0.4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38420" w14:textId="77777777" w:rsidR="00206E6D" w:rsidRPr="00226C29" w:rsidRDefault="006E5BFD" w:rsidP="000C5671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6</w:t>
            </w:r>
          </w:p>
        </w:tc>
      </w:tr>
    </w:tbl>
    <w:p w14:paraId="7494121F" w14:textId="348A456A" w:rsidR="00530BFA" w:rsidRPr="00226C29" w:rsidRDefault="00530BFA" w:rsidP="00530BFA">
      <w:pPr>
        <w:spacing w:beforeLines="50" w:before="120" w:afterLines="100" w:after="240" w:line="360" w:lineRule="auto"/>
        <w:rPr>
          <w:rFonts w:ascii="Times New Roman" w:eastAsia="바탕체" w:hAnsi="Times New Roman" w:cs="Times New Roman"/>
          <w:color w:val="FF0000"/>
          <w:sz w:val="24"/>
          <w:szCs w:val="24"/>
        </w:rPr>
      </w:pPr>
    </w:p>
    <w:sectPr w:rsidR="00530BFA" w:rsidRPr="00226C29" w:rsidSect="00530BFA">
      <w:footerReference w:type="defaul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16E80" w16cex:dateUtc="2020-10-14T19:33:00Z"/>
  <w16cex:commentExtensible w16cex:durableId="23347049" w16cex:dateUtc="2020-10-16T10:17:00Z"/>
  <w16cex:commentExtensible w16cex:durableId="2331707E" w16cex:dateUtc="2020-10-14T19:41:00Z"/>
  <w16cex:commentExtensible w16cex:durableId="23346946" w16cex:dateUtc="2020-10-16T09:47:00Z"/>
  <w16cex:commentExtensible w16cex:durableId="23317376" w16cex:dateUtc="2020-10-14T19:54:00Z"/>
  <w16cex:commentExtensible w16cex:durableId="23346D88" w16cex:dateUtc="2020-10-16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FB514E" w16cid:durableId="23316608"/>
  <w16cid:commentId w16cid:paraId="6545524D" w16cid:durableId="23316E80"/>
  <w16cid:commentId w16cid:paraId="51F19729" w16cid:durableId="23347049"/>
  <w16cid:commentId w16cid:paraId="778DD0BC" w16cid:durableId="2331707E"/>
  <w16cid:commentId w16cid:paraId="3011F500" w16cid:durableId="2331660E"/>
  <w16cid:commentId w16cid:paraId="241DD494" w16cid:durableId="23346946"/>
  <w16cid:commentId w16cid:paraId="4B08C03C" w16cid:durableId="23317376"/>
  <w16cid:commentId w16cid:paraId="7D5BEE1A" w16cid:durableId="23346D8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89181B" w14:textId="77777777" w:rsidR="007239BF" w:rsidRPr="00226C29" w:rsidRDefault="007239BF">
      <w:pPr>
        <w:spacing w:after="0" w:line="240" w:lineRule="auto"/>
      </w:pPr>
      <w:r w:rsidRPr="00226C29">
        <w:separator/>
      </w:r>
    </w:p>
  </w:endnote>
  <w:endnote w:type="continuationSeparator" w:id="0">
    <w:p w14:paraId="19D7A939" w14:textId="77777777" w:rsidR="007239BF" w:rsidRPr="00226C29" w:rsidRDefault="007239BF">
      <w:pPr>
        <w:spacing w:after="0" w:line="240" w:lineRule="auto"/>
      </w:pPr>
      <w:r w:rsidRPr="00226C2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9054564"/>
      <w:docPartObj>
        <w:docPartGallery w:val="Page Numbers (Bottom of Page)"/>
        <w:docPartUnique/>
      </w:docPartObj>
    </w:sdtPr>
    <w:sdtEndPr/>
    <w:sdtContent>
      <w:p w14:paraId="349FF2C7" w14:textId="486F5BB5" w:rsidR="00FE73E6" w:rsidRPr="00226C29" w:rsidRDefault="00FE73E6">
        <w:pPr>
          <w:pStyle w:val="a4"/>
          <w:jc w:val="center"/>
        </w:pPr>
        <w:r w:rsidRPr="00226C29">
          <w:fldChar w:fldCharType="begin"/>
        </w:r>
        <w:r w:rsidRPr="00226C29">
          <w:instrText>PAGE   \* MERGEFORMAT</w:instrText>
        </w:r>
        <w:r w:rsidRPr="00226C29">
          <w:fldChar w:fldCharType="separate"/>
        </w:r>
        <w:r w:rsidR="00E16A4F">
          <w:rPr>
            <w:noProof/>
          </w:rPr>
          <w:t>2</w:t>
        </w:r>
        <w:r w:rsidRPr="00226C29">
          <w:fldChar w:fldCharType="end"/>
        </w:r>
      </w:p>
    </w:sdtContent>
  </w:sdt>
  <w:p w14:paraId="50586888" w14:textId="77777777" w:rsidR="00FE73E6" w:rsidRPr="00226C29" w:rsidRDefault="00FE73E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37BC4E" w14:textId="77777777" w:rsidR="007239BF" w:rsidRPr="00226C29" w:rsidRDefault="007239BF">
      <w:pPr>
        <w:spacing w:after="0" w:line="240" w:lineRule="auto"/>
      </w:pPr>
      <w:r w:rsidRPr="00226C29">
        <w:separator/>
      </w:r>
    </w:p>
  </w:footnote>
  <w:footnote w:type="continuationSeparator" w:id="0">
    <w:p w14:paraId="25AF890D" w14:textId="77777777" w:rsidR="007239BF" w:rsidRPr="00226C29" w:rsidRDefault="007239BF">
      <w:pPr>
        <w:spacing w:after="0" w:line="240" w:lineRule="auto"/>
      </w:pPr>
      <w:r w:rsidRPr="00226C2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453pt;height:445.5pt" o:bullet="t">
        <v:imagedata r:id="rId1" o:title="art962D"/>
      </v:shape>
    </w:pict>
  </w:numPicBullet>
  <w:abstractNum w:abstractNumId="0" w15:restartNumberingAfterBreak="0">
    <w:nsid w:val="01166155"/>
    <w:multiLevelType w:val="hybridMultilevel"/>
    <w:tmpl w:val="DD720A7A"/>
    <w:lvl w:ilvl="0" w:tplc="F30486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CB009FA" w:tentative="1">
      <w:start w:val="1"/>
      <w:numFmt w:val="upperLetter"/>
      <w:lvlText w:val="%2."/>
      <w:lvlJc w:val="left"/>
      <w:pPr>
        <w:ind w:left="1200" w:hanging="400"/>
      </w:pPr>
    </w:lvl>
    <w:lvl w:ilvl="2" w:tplc="F88A6C6C" w:tentative="1">
      <w:start w:val="1"/>
      <w:numFmt w:val="lowerRoman"/>
      <w:lvlText w:val="%3."/>
      <w:lvlJc w:val="right"/>
      <w:pPr>
        <w:ind w:left="1600" w:hanging="400"/>
      </w:pPr>
    </w:lvl>
    <w:lvl w:ilvl="3" w:tplc="0E5A01C6" w:tentative="1">
      <w:start w:val="1"/>
      <w:numFmt w:val="decimal"/>
      <w:lvlText w:val="%4."/>
      <w:lvlJc w:val="left"/>
      <w:pPr>
        <w:ind w:left="2000" w:hanging="400"/>
      </w:pPr>
    </w:lvl>
    <w:lvl w:ilvl="4" w:tplc="7BD2B868" w:tentative="1">
      <w:start w:val="1"/>
      <w:numFmt w:val="upperLetter"/>
      <w:lvlText w:val="%5."/>
      <w:lvlJc w:val="left"/>
      <w:pPr>
        <w:ind w:left="2400" w:hanging="400"/>
      </w:pPr>
    </w:lvl>
    <w:lvl w:ilvl="5" w:tplc="0B204310" w:tentative="1">
      <w:start w:val="1"/>
      <w:numFmt w:val="lowerRoman"/>
      <w:lvlText w:val="%6."/>
      <w:lvlJc w:val="right"/>
      <w:pPr>
        <w:ind w:left="2800" w:hanging="400"/>
      </w:pPr>
    </w:lvl>
    <w:lvl w:ilvl="6" w:tplc="16C62388" w:tentative="1">
      <w:start w:val="1"/>
      <w:numFmt w:val="decimal"/>
      <w:lvlText w:val="%7."/>
      <w:lvlJc w:val="left"/>
      <w:pPr>
        <w:ind w:left="3200" w:hanging="400"/>
      </w:pPr>
    </w:lvl>
    <w:lvl w:ilvl="7" w:tplc="939E80DC" w:tentative="1">
      <w:start w:val="1"/>
      <w:numFmt w:val="upperLetter"/>
      <w:lvlText w:val="%8."/>
      <w:lvlJc w:val="left"/>
      <w:pPr>
        <w:ind w:left="3600" w:hanging="400"/>
      </w:pPr>
    </w:lvl>
    <w:lvl w:ilvl="8" w:tplc="033675A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156616"/>
    <w:multiLevelType w:val="hybridMultilevel"/>
    <w:tmpl w:val="16DC736A"/>
    <w:lvl w:ilvl="0" w:tplc="5846CDA6">
      <w:start w:val="10"/>
      <w:numFmt w:val="bullet"/>
      <w:lvlText w:val=""/>
      <w:lvlJc w:val="left"/>
      <w:pPr>
        <w:tabs>
          <w:tab w:val="num" w:pos="1260"/>
        </w:tabs>
        <w:ind w:left="1260" w:hanging="360"/>
      </w:pPr>
      <w:rPr>
        <w:rFonts w:ascii="Wingdings" w:eastAsia="굴림" w:hAnsi="Wingdings" w:cs="Times New Roman" w:hint="default"/>
      </w:rPr>
    </w:lvl>
    <w:lvl w:ilvl="1" w:tplc="E3060164" w:tentative="1">
      <w:start w:val="1"/>
      <w:numFmt w:val="bullet"/>
      <w:lvlText w:val=""/>
      <w:lvlJc w:val="left"/>
      <w:pPr>
        <w:tabs>
          <w:tab w:val="num" w:pos="1700"/>
        </w:tabs>
        <w:ind w:left="1700" w:hanging="400"/>
      </w:pPr>
      <w:rPr>
        <w:rFonts w:ascii="Wingdings" w:hAnsi="Wingdings" w:hint="default"/>
      </w:rPr>
    </w:lvl>
    <w:lvl w:ilvl="2" w:tplc="93E08B48" w:tentative="1">
      <w:start w:val="1"/>
      <w:numFmt w:val="bullet"/>
      <w:lvlText w:val=""/>
      <w:lvlJc w:val="left"/>
      <w:pPr>
        <w:tabs>
          <w:tab w:val="num" w:pos="2100"/>
        </w:tabs>
        <w:ind w:left="2100" w:hanging="400"/>
      </w:pPr>
      <w:rPr>
        <w:rFonts w:ascii="Wingdings" w:hAnsi="Wingdings" w:hint="default"/>
      </w:rPr>
    </w:lvl>
    <w:lvl w:ilvl="3" w:tplc="ED3E1CD0" w:tentative="1">
      <w:start w:val="1"/>
      <w:numFmt w:val="bullet"/>
      <w:lvlText w:val=""/>
      <w:lvlJc w:val="left"/>
      <w:pPr>
        <w:tabs>
          <w:tab w:val="num" w:pos="2500"/>
        </w:tabs>
        <w:ind w:left="2500" w:hanging="400"/>
      </w:pPr>
      <w:rPr>
        <w:rFonts w:ascii="Wingdings" w:hAnsi="Wingdings" w:hint="default"/>
      </w:rPr>
    </w:lvl>
    <w:lvl w:ilvl="4" w:tplc="C540BA5A" w:tentative="1">
      <w:start w:val="1"/>
      <w:numFmt w:val="bullet"/>
      <w:lvlText w:val=""/>
      <w:lvlJc w:val="left"/>
      <w:pPr>
        <w:tabs>
          <w:tab w:val="num" w:pos="2900"/>
        </w:tabs>
        <w:ind w:left="2900" w:hanging="400"/>
      </w:pPr>
      <w:rPr>
        <w:rFonts w:ascii="Wingdings" w:hAnsi="Wingdings" w:hint="default"/>
      </w:rPr>
    </w:lvl>
    <w:lvl w:ilvl="5" w:tplc="AB542DA0" w:tentative="1">
      <w:start w:val="1"/>
      <w:numFmt w:val="bullet"/>
      <w:lvlText w:val=""/>
      <w:lvlJc w:val="left"/>
      <w:pPr>
        <w:tabs>
          <w:tab w:val="num" w:pos="3300"/>
        </w:tabs>
        <w:ind w:left="3300" w:hanging="400"/>
      </w:pPr>
      <w:rPr>
        <w:rFonts w:ascii="Wingdings" w:hAnsi="Wingdings" w:hint="default"/>
      </w:rPr>
    </w:lvl>
    <w:lvl w:ilvl="6" w:tplc="E2A0AD5C" w:tentative="1">
      <w:start w:val="1"/>
      <w:numFmt w:val="bullet"/>
      <w:lvlText w:val=""/>
      <w:lvlJc w:val="left"/>
      <w:pPr>
        <w:tabs>
          <w:tab w:val="num" w:pos="3700"/>
        </w:tabs>
        <w:ind w:left="3700" w:hanging="400"/>
      </w:pPr>
      <w:rPr>
        <w:rFonts w:ascii="Wingdings" w:hAnsi="Wingdings" w:hint="default"/>
      </w:rPr>
    </w:lvl>
    <w:lvl w:ilvl="7" w:tplc="50D6AE48" w:tentative="1">
      <w:start w:val="1"/>
      <w:numFmt w:val="bullet"/>
      <w:lvlText w:val=""/>
      <w:lvlJc w:val="left"/>
      <w:pPr>
        <w:tabs>
          <w:tab w:val="num" w:pos="4100"/>
        </w:tabs>
        <w:ind w:left="4100" w:hanging="400"/>
      </w:pPr>
      <w:rPr>
        <w:rFonts w:ascii="Wingdings" w:hAnsi="Wingdings" w:hint="default"/>
      </w:rPr>
    </w:lvl>
    <w:lvl w:ilvl="8" w:tplc="76BC838A" w:tentative="1">
      <w:start w:val="1"/>
      <w:numFmt w:val="bullet"/>
      <w:lvlText w:val=""/>
      <w:lvlJc w:val="left"/>
      <w:pPr>
        <w:tabs>
          <w:tab w:val="num" w:pos="4500"/>
        </w:tabs>
        <w:ind w:left="4500" w:hanging="400"/>
      </w:pPr>
      <w:rPr>
        <w:rFonts w:ascii="Wingdings" w:hAnsi="Wingdings" w:hint="default"/>
      </w:rPr>
    </w:lvl>
  </w:abstractNum>
  <w:abstractNum w:abstractNumId="2" w15:restartNumberingAfterBreak="0">
    <w:nsid w:val="07B25FA0"/>
    <w:multiLevelType w:val="hybridMultilevel"/>
    <w:tmpl w:val="61A6A58C"/>
    <w:lvl w:ilvl="0" w:tplc="441442FE">
      <w:start w:val="1"/>
      <w:numFmt w:val="decimal"/>
      <w:lvlText w:val="(%1)"/>
      <w:lvlJc w:val="left"/>
      <w:pPr>
        <w:ind w:left="805" w:hanging="405"/>
      </w:pPr>
      <w:rPr>
        <w:rFonts w:hAnsi="Times New Roman" w:hint="default"/>
      </w:rPr>
    </w:lvl>
    <w:lvl w:ilvl="1" w:tplc="6E8C8D0E" w:tentative="1">
      <w:start w:val="1"/>
      <w:numFmt w:val="upperLetter"/>
      <w:lvlText w:val="%2."/>
      <w:lvlJc w:val="left"/>
      <w:pPr>
        <w:ind w:left="1200" w:hanging="400"/>
      </w:pPr>
    </w:lvl>
    <w:lvl w:ilvl="2" w:tplc="E3001798" w:tentative="1">
      <w:start w:val="1"/>
      <w:numFmt w:val="lowerRoman"/>
      <w:lvlText w:val="%3."/>
      <w:lvlJc w:val="right"/>
      <w:pPr>
        <w:ind w:left="1600" w:hanging="400"/>
      </w:pPr>
    </w:lvl>
    <w:lvl w:ilvl="3" w:tplc="7E80579E" w:tentative="1">
      <w:start w:val="1"/>
      <w:numFmt w:val="decimal"/>
      <w:lvlText w:val="%4."/>
      <w:lvlJc w:val="left"/>
      <w:pPr>
        <w:ind w:left="2000" w:hanging="400"/>
      </w:pPr>
    </w:lvl>
    <w:lvl w:ilvl="4" w:tplc="B136E0AE" w:tentative="1">
      <w:start w:val="1"/>
      <w:numFmt w:val="upperLetter"/>
      <w:lvlText w:val="%5."/>
      <w:lvlJc w:val="left"/>
      <w:pPr>
        <w:ind w:left="2400" w:hanging="400"/>
      </w:pPr>
    </w:lvl>
    <w:lvl w:ilvl="5" w:tplc="1124E41C" w:tentative="1">
      <w:start w:val="1"/>
      <w:numFmt w:val="lowerRoman"/>
      <w:lvlText w:val="%6."/>
      <w:lvlJc w:val="right"/>
      <w:pPr>
        <w:ind w:left="2800" w:hanging="400"/>
      </w:pPr>
    </w:lvl>
    <w:lvl w:ilvl="6" w:tplc="89867E62" w:tentative="1">
      <w:start w:val="1"/>
      <w:numFmt w:val="decimal"/>
      <w:lvlText w:val="%7."/>
      <w:lvlJc w:val="left"/>
      <w:pPr>
        <w:ind w:left="3200" w:hanging="400"/>
      </w:pPr>
    </w:lvl>
    <w:lvl w:ilvl="7" w:tplc="00C25E58" w:tentative="1">
      <w:start w:val="1"/>
      <w:numFmt w:val="upperLetter"/>
      <w:lvlText w:val="%8."/>
      <w:lvlJc w:val="left"/>
      <w:pPr>
        <w:ind w:left="3600" w:hanging="400"/>
      </w:pPr>
    </w:lvl>
    <w:lvl w:ilvl="8" w:tplc="F2A447E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8AB3302"/>
    <w:multiLevelType w:val="hybridMultilevel"/>
    <w:tmpl w:val="83C0BF62"/>
    <w:lvl w:ilvl="0" w:tplc="B99AD784">
      <w:start w:val="3"/>
      <w:numFmt w:val="bullet"/>
      <w:lvlText w:val=""/>
      <w:lvlJc w:val="left"/>
      <w:pPr>
        <w:tabs>
          <w:tab w:val="num" w:pos="2360"/>
        </w:tabs>
        <w:ind w:left="2360" w:hanging="360"/>
      </w:pPr>
      <w:rPr>
        <w:rFonts w:ascii="Wingdings" w:eastAsia="굴림" w:hAnsi="Wingdings" w:cs="Times New Roman" w:hint="default"/>
      </w:rPr>
    </w:lvl>
    <w:lvl w:ilvl="1" w:tplc="756065EE" w:tentative="1">
      <w:start w:val="1"/>
      <w:numFmt w:val="bullet"/>
      <w:lvlText w:val="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2" w:tplc="BD20E4C0" w:tentative="1">
      <w:start w:val="1"/>
      <w:numFmt w:val="bullet"/>
      <w:lvlText w:val="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3" w:tplc="1F126DE2" w:tentative="1">
      <w:start w:val="1"/>
      <w:numFmt w:val="bullet"/>
      <w:lvlText w:val="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4" w:tplc="05DE6ABE" w:tentative="1">
      <w:start w:val="1"/>
      <w:numFmt w:val="bullet"/>
      <w:lvlText w:val="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  <w:lvl w:ilvl="5" w:tplc="68585BE2" w:tentative="1">
      <w:start w:val="1"/>
      <w:numFmt w:val="bullet"/>
      <w:lvlText w:val=""/>
      <w:lvlJc w:val="left"/>
      <w:pPr>
        <w:tabs>
          <w:tab w:val="num" w:pos="4400"/>
        </w:tabs>
        <w:ind w:left="4400" w:hanging="400"/>
      </w:pPr>
      <w:rPr>
        <w:rFonts w:ascii="Wingdings" w:hAnsi="Wingdings" w:hint="default"/>
      </w:rPr>
    </w:lvl>
    <w:lvl w:ilvl="6" w:tplc="80327A06" w:tentative="1">
      <w:start w:val="1"/>
      <w:numFmt w:val="bullet"/>
      <w:lvlText w:val=""/>
      <w:lvlJc w:val="left"/>
      <w:pPr>
        <w:tabs>
          <w:tab w:val="num" w:pos="4800"/>
        </w:tabs>
        <w:ind w:left="4800" w:hanging="400"/>
      </w:pPr>
      <w:rPr>
        <w:rFonts w:ascii="Wingdings" w:hAnsi="Wingdings" w:hint="default"/>
      </w:rPr>
    </w:lvl>
    <w:lvl w:ilvl="7" w:tplc="CFCEB1F0" w:tentative="1">
      <w:start w:val="1"/>
      <w:numFmt w:val="bullet"/>
      <w:lvlText w:val=""/>
      <w:lvlJc w:val="left"/>
      <w:pPr>
        <w:tabs>
          <w:tab w:val="num" w:pos="5200"/>
        </w:tabs>
        <w:ind w:left="5200" w:hanging="400"/>
      </w:pPr>
      <w:rPr>
        <w:rFonts w:ascii="Wingdings" w:hAnsi="Wingdings" w:hint="default"/>
      </w:rPr>
    </w:lvl>
    <w:lvl w:ilvl="8" w:tplc="D0E0C970" w:tentative="1">
      <w:start w:val="1"/>
      <w:numFmt w:val="bullet"/>
      <w:lvlText w:val=""/>
      <w:lvlJc w:val="left"/>
      <w:pPr>
        <w:tabs>
          <w:tab w:val="num" w:pos="5600"/>
        </w:tabs>
        <w:ind w:left="5600" w:hanging="400"/>
      </w:pPr>
      <w:rPr>
        <w:rFonts w:ascii="Wingdings" w:hAnsi="Wingdings" w:hint="default"/>
      </w:rPr>
    </w:lvl>
  </w:abstractNum>
  <w:abstractNum w:abstractNumId="4" w15:restartNumberingAfterBreak="0">
    <w:nsid w:val="0B212462"/>
    <w:multiLevelType w:val="hybridMultilevel"/>
    <w:tmpl w:val="14460B70"/>
    <w:lvl w:ilvl="0" w:tplc="7012C61E">
      <w:start w:val="5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굴림" w:eastAsia="굴림" w:hAnsi="굴림" w:cs="Times New Roman" w:hint="eastAsia"/>
      </w:rPr>
    </w:lvl>
    <w:lvl w:ilvl="1" w:tplc="EB14F228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85D48330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5AC24716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8FAE97D0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9E326BB6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87B83C52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8EACD0F6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F23A30A4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DB642AF"/>
    <w:multiLevelType w:val="hybridMultilevel"/>
    <w:tmpl w:val="9C307C76"/>
    <w:lvl w:ilvl="0" w:tplc="75DCD3C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7808C98" w:tentative="1">
      <w:start w:val="1"/>
      <w:numFmt w:val="upperLetter"/>
      <w:lvlText w:val="%2."/>
      <w:lvlJc w:val="left"/>
      <w:pPr>
        <w:ind w:left="1200" w:hanging="400"/>
      </w:pPr>
    </w:lvl>
    <w:lvl w:ilvl="2" w:tplc="2CBA3824" w:tentative="1">
      <w:start w:val="1"/>
      <w:numFmt w:val="lowerRoman"/>
      <w:lvlText w:val="%3."/>
      <w:lvlJc w:val="right"/>
      <w:pPr>
        <w:ind w:left="1600" w:hanging="400"/>
      </w:pPr>
    </w:lvl>
    <w:lvl w:ilvl="3" w:tplc="418AB4F2" w:tentative="1">
      <w:start w:val="1"/>
      <w:numFmt w:val="decimal"/>
      <w:lvlText w:val="%4."/>
      <w:lvlJc w:val="left"/>
      <w:pPr>
        <w:ind w:left="2000" w:hanging="400"/>
      </w:pPr>
    </w:lvl>
    <w:lvl w:ilvl="4" w:tplc="4E84A7FC" w:tentative="1">
      <w:start w:val="1"/>
      <w:numFmt w:val="upperLetter"/>
      <w:lvlText w:val="%5."/>
      <w:lvlJc w:val="left"/>
      <w:pPr>
        <w:ind w:left="2400" w:hanging="400"/>
      </w:pPr>
    </w:lvl>
    <w:lvl w:ilvl="5" w:tplc="E916B386" w:tentative="1">
      <w:start w:val="1"/>
      <w:numFmt w:val="lowerRoman"/>
      <w:lvlText w:val="%6."/>
      <w:lvlJc w:val="right"/>
      <w:pPr>
        <w:ind w:left="2800" w:hanging="400"/>
      </w:pPr>
    </w:lvl>
    <w:lvl w:ilvl="6" w:tplc="9D542410" w:tentative="1">
      <w:start w:val="1"/>
      <w:numFmt w:val="decimal"/>
      <w:lvlText w:val="%7."/>
      <w:lvlJc w:val="left"/>
      <w:pPr>
        <w:ind w:left="3200" w:hanging="400"/>
      </w:pPr>
    </w:lvl>
    <w:lvl w:ilvl="7" w:tplc="D43A6DBC" w:tentative="1">
      <w:start w:val="1"/>
      <w:numFmt w:val="upperLetter"/>
      <w:lvlText w:val="%8."/>
      <w:lvlJc w:val="left"/>
      <w:pPr>
        <w:ind w:left="3600" w:hanging="400"/>
      </w:pPr>
    </w:lvl>
    <w:lvl w:ilvl="8" w:tplc="48147E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BC0703"/>
    <w:multiLevelType w:val="hybridMultilevel"/>
    <w:tmpl w:val="7FB00FA2"/>
    <w:lvl w:ilvl="0" w:tplc="43D487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3205762" w:tentative="1">
      <w:start w:val="1"/>
      <w:numFmt w:val="upperLetter"/>
      <w:lvlText w:val="%2."/>
      <w:lvlJc w:val="left"/>
      <w:pPr>
        <w:ind w:left="1200" w:hanging="400"/>
      </w:pPr>
    </w:lvl>
    <w:lvl w:ilvl="2" w:tplc="BD143660" w:tentative="1">
      <w:start w:val="1"/>
      <w:numFmt w:val="lowerRoman"/>
      <w:lvlText w:val="%3."/>
      <w:lvlJc w:val="right"/>
      <w:pPr>
        <w:ind w:left="1600" w:hanging="400"/>
      </w:pPr>
    </w:lvl>
    <w:lvl w:ilvl="3" w:tplc="6B9EEB0E" w:tentative="1">
      <w:start w:val="1"/>
      <w:numFmt w:val="decimal"/>
      <w:lvlText w:val="%4."/>
      <w:lvlJc w:val="left"/>
      <w:pPr>
        <w:ind w:left="2000" w:hanging="400"/>
      </w:pPr>
    </w:lvl>
    <w:lvl w:ilvl="4" w:tplc="39BC5738" w:tentative="1">
      <w:start w:val="1"/>
      <w:numFmt w:val="upperLetter"/>
      <w:lvlText w:val="%5."/>
      <w:lvlJc w:val="left"/>
      <w:pPr>
        <w:ind w:left="2400" w:hanging="400"/>
      </w:pPr>
    </w:lvl>
    <w:lvl w:ilvl="5" w:tplc="87DEB400" w:tentative="1">
      <w:start w:val="1"/>
      <w:numFmt w:val="lowerRoman"/>
      <w:lvlText w:val="%6."/>
      <w:lvlJc w:val="right"/>
      <w:pPr>
        <w:ind w:left="2800" w:hanging="400"/>
      </w:pPr>
    </w:lvl>
    <w:lvl w:ilvl="6" w:tplc="0918382A" w:tentative="1">
      <w:start w:val="1"/>
      <w:numFmt w:val="decimal"/>
      <w:lvlText w:val="%7."/>
      <w:lvlJc w:val="left"/>
      <w:pPr>
        <w:ind w:left="3200" w:hanging="400"/>
      </w:pPr>
    </w:lvl>
    <w:lvl w:ilvl="7" w:tplc="FC3E7F88" w:tentative="1">
      <w:start w:val="1"/>
      <w:numFmt w:val="upperLetter"/>
      <w:lvlText w:val="%8."/>
      <w:lvlJc w:val="left"/>
      <w:pPr>
        <w:ind w:left="3600" w:hanging="400"/>
      </w:pPr>
    </w:lvl>
    <w:lvl w:ilvl="8" w:tplc="0DA8469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CA067C9"/>
    <w:multiLevelType w:val="hybridMultilevel"/>
    <w:tmpl w:val="33940D88"/>
    <w:lvl w:ilvl="0" w:tplc="325673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E198269C" w:tentative="1">
      <w:start w:val="1"/>
      <w:numFmt w:val="upperLetter"/>
      <w:lvlText w:val="%2."/>
      <w:lvlJc w:val="left"/>
      <w:pPr>
        <w:ind w:left="1200" w:hanging="400"/>
      </w:pPr>
    </w:lvl>
    <w:lvl w:ilvl="2" w:tplc="B964A5DC" w:tentative="1">
      <w:start w:val="1"/>
      <w:numFmt w:val="lowerRoman"/>
      <w:lvlText w:val="%3."/>
      <w:lvlJc w:val="right"/>
      <w:pPr>
        <w:ind w:left="1600" w:hanging="400"/>
      </w:pPr>
    </w:lvl>
    <w:lvl w:ilvl="3" w:tplc="6824BC82" w:tentative="1">
      <w:start w:val="1"/>
      <w:numFmt w:val="decimal"/>
      <w:lvlText w:val="%4."/>
      <w:lvlJc w:val="left"/>
      <w:pPr>
        <w:ind w:left="2000" w:hanging="400"/>
      </w:pPr>
    </w:lvl>
    <w:lvl w:ilvl="4" w:tplc="37E0F398" w:tentative="1">
      <w:start w:val="1"/>
      <w:numFmt w:val="upperLetter"/>
      <w:lvlText w:val="%5."/>
      <w:lvlJc w:val="left"/>
      <w:pPr>
        <w:ind w:left="2400" w:hanging="400"/>
      </w:pPr>
    </w:lvl>
    <w:lvl w:ilvl="5" w:tplc="AFA4A8B4" w:tentative="1">
      <w:start w:val="1"/>
      <w:numFmt w:val="lowerRoman"/>
      <w:lvlText w:val="%6."/>
      <w:lvlJc w:val="right"/>
      <w:pPr>
        <w:ind w:left="2800" w:hanging="400"/>
      </w:pPr>
    </w:lvl>
    <w:lvl w:ilvl="6" w:tplc="901E3B5E" w:tentative="1">
      <w:start w:val="1"/>
      <w:numFmt w:val="decimal"/>
      <w:lvlText w:val="%7."/>
      <w:lvlJc w:val="left"/>
      <w:pPr>
        <w:ind w:left="3200" w:hanging="400"/>
      </w:pPr>
    </w:lvl>
    <w:lvl w:ilvl="7" w:tplc="0DA48720" w:tentative="1">
      <w:start w:val="1"/>
      <w:numFmt w:val="upperLetter"/>
      <w:lvlText w:val="%8."/>
      <w:lvlJc w:val="left"/>
      <w:pPr>
        <w:ind w:left="3600" w:hanging="400"/>
      </w:pPr>
    </w:lvl>
    <w:lvl w:ilvl="8" w:tplc="6FC8AB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E4C02F8"/>
    <w:multiLevelType w:val="hybridMultilevel"/>
    <w:tmpl w:val="5066D592"/>
    <w:lvl w:ilvl="0" w:tplc="3976F4D6">
      <w:start w:val="1"/>
      <w:numFmt w:val="decimalEnclosedCircle"/>
      <w:lvlText w:val="%1"/>
      <w:lvlJc w:val="left"/>
      <w:pPr>
        <w:ind w:left="760" w:hanging="360"/>
      </w:pPr>
      <w:rPr>
        <w:rFonts w:hint="default"/>
        <w:sz w:val="24"/>
      </w:rPr>
    </w:lvl>
    <w:lvl w:ilvl="1" w:tplc="5DFC1878" w:tentative="1">
      <w:start w:val="1"/>
      <w:numFmt w:val="upperLetter"/>
      <w:lvlText w:val="%2."/>
      <w:lvlJc w:val="left"/>
      <w:pPr>
        <w:ind w:left="1200" w:hanging="400"/>
      </w:pPr>
    </w:lvl>
    <w:lvl w:ilvl="2" w:tplc="F482A6B8" w:tentative="1">
      <w:start w:val="1"/>
      <w:numFmt w:val="lowerRoman"/>
      <w:lvlText w:val="%3."/>
      <w:lvlJc w:val="right"/>
      <w:pPr>
        <w:ind w:left="1600" w:hanging="400"/>
      </w:pPr>
    </w:lvl>
    <w:lvl w:ilvl="3" w:tplc="80C22D5A" w:tentative="1">
      <w:start w:val="1"/>
      <w:numFmt w:val="decimal"/>
      <w:lvlText w:val="%4."/>
      <w:lvlJc w:val="left"/>
      <w:pPr>
        <w:ind w:left="2000" w:hanging="400"/>
      </w:pPr>
    </w:lvl>
    <w:lvl w:ilvl="4" w:tplc="2F7E69E0" w:tentative="1">
      <w:start w:val="1"/>
      <w:numFmt w:val="upperLetter"/>
      <w:lvlText w:val="%5."/>
      <w:lvlJc w:val="left"/>
      <w:pPr>
        <w:ind w:left="2400" w:hanging="400"/>
      </w:pPr>
    </w:lvl>
    <w:lvl w:ilvl="5" w:tplc="2F72AF74" w:tentative="1">
      <w:start w:val="1"/>
      <w:numFmt w:val="lowerRoman"/>
      <w:lvlText w:val="%6."/>
      <w:lvlJc w:val="right"/>
      <w:pPr>
        <w:ind w:left="2800" w:hanging="400"/>
      </w:pPr>
    </w:lvl>
    <w:lvl w:ilvl="6" w:tplc="7C949DA2" w:tentative="1">
      <w:start w:val="1"/>
      <w:numFmt w:val="decimal"/>
      <w:lvlText w:val="%7."/>
      <w:lvlJc w:val="left"/>
      <w:pPr>
        <w:ind w:left="3200" w:hanging="400"/>
      </w:pPr>
    </w:lvl>
    <w:lvl w:ilvl="7" w:tplc="F8B82F9E" w:tentative="1">
      <w:start w:val="1"/>
      <w:numFmt w:val="upperLetter"/>
      <w:lvlText w:val="%8."/>
      <w:lvlJc w:val="left"/>
      <w:pPr>
        <w:ind w:left="3600" w:hanging="400"/>
      </w:pPr>
    </w:lvl>
    <w:lvl w:ilvl="8" w:tplc="410E28A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22173C8"/>
    <w:multiLevelType w:val="hybridMultilevel"/>
    <w:tmpl w:val="18E208C6"/>
    <w:lvl w:ilvl="0" w:tplc="18283D1A">
      <w:start w:val="10"/>
      <w:numFmt w:val="bullet"/>
      <w:lvlText w:val=""/>
      <w:lvlJc w:val="left"/>
      <w:pPr>
        <w:tabs>
          <w:tab w:val="num" w:pos="1260"/>
        </w:tabs>
        <w:ind w:left="1260" w:hanging="360"/>
      </w:pPr>
      <w:rPr>
        <w:rFonts w:ascii="Wingdings" w:eastAsia="굴림" w:hAnsi="Wingdings" w:cs="Times New Roman" w:hint="default"/>
      </w:rPr>
    </w:lvl>
    <w:lvl w:ilvl="1" w:tplc="60866C80" w:tentative="1">
      <w:start w:val="1"/>
      <w:numFmt w:val="bullet"/>
      <w:lvlText w:val=""/>
      <w:lvlJc w:val="left"/>
      <w:pPr>
        <w:tabs>
          <w:tab w:val="num" w:pos="1700"/>
        </w:tabs>
        <w:ind w:left="1700" w:hanging="400"/>
      </w:pPr>
      <w:rPr>
        <w:rFonts w:ascii="Wingdings" w:hAnsi="Wingdings" w:hint="default"/>
      </w:rPr>
    </w:lvl>
    <w:lvl w:ilvl="2" w:tplc="F49ED626" w:tentative="1">
      <w:start w:val="1"/>
      <w:numFmt w:val="bullet"/>
      <w:lvlText w:val=""/>
      <w:lvlJc w:val="left"/>
      <w:pPr>
        <w:tabs>
          <w:tab w:val="num" w:pos="2100"/>
        </w:tabs>
        <w:ind w:left="2100" w:hanging="400"/>
      </w:pPr>
      <w:rPr>
        <w:rFonts w:ascii="Wingdings" w:hAnsi="Wingdings" w:hint="default"/>
      </w:rPr>
    </w:lvl>
    <w:lvl w:ilvl="3" w:tplc="F1D88FAC" w:tentative="1">
      <w:start w:val="1"/>
      <w:numFmt w:val="bullet"/>
      <w:lvlText w:val=""/>
      <w:lvlJc w:val="left"/>
      <w:pPr>
        <w:tabs>
          <w:tab w:val="num" w:pos="2500"/>
        </w:tabs>
        <w:ind w:left="2500" w:hanging="400"/>
      </w:pPr>
      <w:rPr>
        <w:rFonts w:ascii="Wingdings" w:hAnsi="Wingdings" w:hint="default"/>
      </w:rPr>
    </w:lvl>
    <w:lvl w:ilvl="4" w:tplc="5FBAF000" w:tentative="1">
      <w:start w:val="1"/>
      <w:numFmt w:val="bullet"/>
      <w:lvlText w:val=""/>
      <w:lvlJc w:val="left"/>
      <w:pPr>
        <w:tabs>
          <w:tab w:val="num" w:pos="2900"/>
        </w:tabs>
        <w:ind w:left="2900" w:hanging="400"/>
      </w:pPr>
      <w:rPr>
        <w:rFonts w:ascii="Wingdings" w:hAnsi="Wingdings" w:hint="default"/>
      </w:rPr>
    </w:lvl>
    <w:lvl w:ilvl="5" w:tplc="E9667932" w:tentative="1">
      <w:start w:val="1"/>
      <w:numFmt w:val="bullet"/>
      <w:lvlText w:val=""/>
      <w:lvlJc w:val="left"/>
      <w:pPr>
        <w:tabs>
          <w:tab w:val="num" w:pos="3300"/>
        </w:tabs>
        <w:ind w:left="3300" w:hanging="400"/>
      </w:pPr>
      <w:rPr>
        <w:rFonts w:ascii="Wingdings" w:hAnsi="Wingdings" w:hint="default"/>
      </w:rPr>
    </w:lvl>
    <w:lvl w:ilvl="6" w:tplc="12943D44" w:tentative="1">
      <w:start w:val="1"/>
      <w:numFmt w:val="bullet"/>
      <w:lvlText w:val=""/>
      <w:lvlJc w:val="left"/>
      <w:pPr>
        <w:tabs>
          <w:tab w:val="num" w:pos="3700"/>
        </w:tabs>
        <w:ind w:left="3700" w:hanging="400"/>
      </w:pPr>
      <w:rPr>
        <w:rFonts w:ascii="Wingdings" w:hAnsi="Wingdings" w:hint="default"/>
      </w:rPr>
    </w:lvl>
    <w:lvl w:ilvl="7" w:tplc="E8C6AC22" w:tentative="1">
      <w:start w:val="1"/>
      <w:numFmt w:val="bullet"/>
      <w:lvlText w:val=""/>
      <w:lvlJc w:val="left"/>
      <w:pPr>
        <w:tabs>
          <w:tab w:val="num" w:pos="4100"/>
        </w:tabs>
        <w:ind w:left="4100" w:hanging="400"/>
      </w:pPr>
      <w:rPr>
        <w:rFonts w:ascii="Wingdings" w:hAnsi="Wingdings" w:hint="default"/>
      </w:rPr>
    </w:lvl>
    <w:lvl w:ilvl="8" w:tplc="41782018" w:tentative="1">
      <w:start w:val="1"/>
      <w:numFmt w:val="bullet"/>
      <w:lvlText w:val=""/>
      <w:lvlJc w:val="left"/>
      <w:pPr>
        <w:tabs>
          <w:tab w:val="num" w:pos="4500"/>
        </w:tabs>
        <w:ind w:left="4500" w:hanging="400"/>
      </w:pPr>
      <w:rPr>
        <w:rFonts w:ascii="Wingdings" w:hAnsi="Wingdings" w:hint="default"/>
      </w:rPr>
    </w:lvl>
  </w:abstractNum>
  <w:abstractNum w:abstractNumId="10" w15:restartNumberingAfterBreak="0">
    <w:nsid w:val="24F04F77"/>
    <w:multiLevelType w:val="hybridMultilevel"/>
    <w:tmpl w:val="490CDBB6"/>
    <w:lvl w:ilvl="0" w:tplc="0D1EA30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400EC60A" w:tentative="1">
      <w:start w:val="1"/>
      <w:numFmt w:val="upperLetter"/>
      <w:lvlText w:val="%2."/>
      <w:lvlJc w:val="left"/>
      <w:pPr>
        <w:ind w:left="1200" w:hanging="400"/>
      </w:pPr>
    </w:lvl>
    <w:lvl w:ilvl="2" w:tplc="247E3F4E" w:tentative="1">
      <w:start w:val="1"/>
      <w:numFmt w:val="lowerRoman"/>
      <w:lvlText w:val="%3."/>
      <w:lvlJc w:val="right"/>
      <w:pPr>
        <w:ind w:left="1600" w:hanging="400"/>
      </w:pPr>
    </w:lvl>
    <w:lvl w:ilvl="3" w:tplc="E9CCF9F0" w:tentative="1">
      <w:start w:val="1"/>
      <w:numFmt w:val="decimal"/>
      <w:lvlText w:val="%4."/>
      <w:lvlJc w:val="left"/>
      <w:pPr>
        <w:ind w:left="2000" w:hanging="400"/>
      </w:pPr>
    </w:lvl>
    <w:lvl w:ilvl="4" w:tplc="1552679A" w:tentative="1">
      <w:start w:val="1"/>
      <w:numFmt w:val="upperLetter"/>
      <w:lvlText w:val="%5."/>
      <w:lvlJc w:val="left"/>
      <w:pPr>
        <w:ind w:left="2400" w:hanging="400"/>
      </w:pPr>
    </w:lvl>
    <w:lvl w:ilvl="5" w:tplc="1270C47E" w:tentative="1">
      <w:start w:val="1"/>
      <w:numFmt w:val="lowerRoman"/>
      <w:lvlText w:val="%6."/>
      <w:lvlJc w:val="right"/>
      <w:pPr>
        <w:ind w:left="2800" w:hanging="400"/>
      </w:pPr>
    </w:lvl>
    <w:lvl w:ilvl="6" w:tplc="C65E77B4" w:tentative="1">
      <w:start w:val="1"/>
      <w:numFmt w:val="decimal"/>
      <w:lvlText w:val="%7."/>
      <w:lvlJc w:val="left"/>
      <w:pPr>
        <w:ind w:left="3200" w:hanging="400"/>
      </w:pPr>
    </w:lvl>
    <w:lvl w:ilvl="7" w:tplc="B546C15A" w:tentative="1">
      <w:start w:val="1"/>
      <w:numFmt w:val="upperLetter"/>
      <w:lvlText w:val="%8."/>
      <w:lvlJc w:val="left"/>
      <w:pPr>
        <w:ind w:left="3600" w:hanging="400"/>
      </w:pPr>
    </w:lvl>
    <w:lvl w:ilvl="8" w:tplc="1F02F5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9E20D16"/>
    <w:multiLevelType w:val="hybridMultilevel"/>
    <w:tmpl w:val="2AA0BF56"/>
    <w:lvl w:ilvl="0" w:tplc="7EC6E76A">
      <w:start w:val="3"/>
      <w:numFmt w:val="bullet"/>
      <w:lvlText w:val=""/>
      <w:lvlJc w:val="left"/>
      <w:pPr>
        <w:tabs>
          <w:tab w:val="num" w:pos="2560"/>
        </w:tabs>
        <w:ind w:left="2560" w:hanging="360"/>
      </w:pPr>
      <w:rPr>
        <w:rFonts w:ascii="Wingdings" w:eastAsia="굴림" w:hAnsi="Wingdings" w:cs="Times New Roman" w:hint="default"/>
      </w:rPr>
    </w:lvl>
    <w:lvl w:ilvl="1" w:tplc="5D064CF4" w:tentative="1">
      <w:start w:val="1"/>
      <w:numFmt w:val="bullet"/>
      <w:lvlText w:val=""/>
      <w:lvlJc w:val="left"/>
      <w:pPr>
        <w:tabs>
          <w:tab w:val="num" w:pos="3000"/>
        </w:tabs>
        <w:ind w:left="3000" w:hanging="400"/>
      </w:pPr>
      <w:rPr>
        <w:rFonts w:ascii="Wingdings" w:hAnsi="Wingdings" w:hint="default"/>
      </w:rPr>
    </w:lvl>
    <w:lvl w:ilvl="2" w:tplc="93C8E670" w:tentative="1">
      <w:start w:val="1"/>
      <w:numFmt w:val="bullet"/>
      <w:lvlText w:val=""/>
      <w:lvlJc w:val="left"/>
      <w:pPr>
        <w:tabs>
          <w:tab w:val="num" w:pos="3400"/>
        </w:tabs>
        <w:ind w:left="3400" w:hanging="400"/>
      </w:pPr>
      <w:rPr>
        <w:rFonts w:ascii="Wingdings" w:hAnsi="Wingdings" w:hint="default"/>
      </w:rPr>
    </w:lvl>
    <w:lvl w:ilvl="3" w:tplc="1ABCECA4" w:tentative="1">
      <w:start w:val="1"/>
      <w:numFmt w:val="bullet"/>
      <w:lvlText w:val=""/>
      <w:lvlJc w:val="left"/>
      <w:pPr>
        <w:tabs>
          <w:tab w:val="num" w:pos="3800"/>
        </w:tabs>
        <w:ind w:left="3800" w:hanging="400"/>
      </w:pPr>
      <w:rPr>
        <w:rFonts w:ascii="Wingdings" w:hAnsi="Wingdings" w:hint="default"/>
      </w:rPr>
    </w:lvl>
    <w:lvl w:ilvl="4" w:tplc="EBFA82AE" w:tentative="1">
      <w:start w:val="1"/>
      <w:numFmt w:val="bullet"/>
      <w:lvlText w:val=""/>
      <w:lvlJc w:val="left"/>
      <w:pPr>
        <w:tabs>
          <w:tab w:val="num" w:pos="4200"/>
        </w:tabs>
        <w:ind w:left="4200" w:hanging="400"/>
      </w:pPr>
      <w:rPr>
        <w:rFonts w:ascii="Wingdings" w:hAnsi="Wingdings" w:hint="default"/>
      </w:rPr>
    </w:lvl>
    <w:lvl w:ilvl="5" w:tplc="ED7EC04E" w:tentative="1">
      <w:start w:val="1"/>
      <w:numFmt w:val="bullet"/>
      <w:lvlText w:val=""/>
      <w:lvlJc w:val="left"/>
      <w:pPr>
        <w:tabs>
          <w:tab w:val="num" w:pos="4600"/>
        </w:tabs>
        <w:ind w:left="4600" w:hanging="400"/>
      </w:pPr>
      <w:rPr>
        <w:rFonts w:ascii="Wingdings" w:hAnsi="Wingdings" w:hint="default"/>
      </w:rPr>
    </w:lvl>
    <w:lvl w:ilvl="6" w:tplc="109C7DF0" w:tentative="1">
      <w:start w:val="1"/>
      <w:numFmt w:val="bullet"/>
      <w:lvlText w:val=""/>
      <w:lvlJc w:val="left"/>
      <w:pPr>
        <w:tabs>
          <w:tab w:val="num" w:pos="5000"/>
        </w:tabs>
        <w:ind w:left="5000" w:hanging="400"/>
      </w:pPr>
      <w:rPr>
        <w:rFonts w:ascii="Wingdings" w:hAnsi="Wingdings" w:hint="default"/>
      </w:rPr>
    </w:lvl>
    <w:lvl w:ilvl="7" w:tplc="FB3027AE" w:tentative="1">
      <w:start w:val="1"/>
      <w:numFmt w:val="bullet"/>
      <w:lvlText w:val=""/>
      <w:lvlJc w:val="left"/>
      <w:pPr>
        <w:tabs>
          <w:tab w:val="num" w:pos="5400"/>
        </w:tabs>
        <w:ind w:left="5400" w:hanging="400"/>
      </w:pPr>
      <w:rPr>
        <w:rFonts w:ascii="Wingdings" w:hAnsi="Wingdings" w:hint="default"/>
      </w:rPr>
    </w:lvl>
    <w:lvl w:ilvl="8" w:tplc="90907F02" w:tentative="1">
      <w:start w:val="1"/>
      <w:numFmt w:val="bullet"/>
      <w:lvlText w:val=""/>
      <w:lvlJc w:val="left"/>
      <w:pPr>
        <w:tabs>
          <w:tab w:val="num" w:pos="5800"/>
        </w:tabs>
        <w:ind w:left="5800" w:hanging="400"/>
      </w:pPr>
      <w:rPr>
        <w:rFonts w:ascii="Wingdings" w:hAnsi="Wingdings" w:hint="default"/>
      </w:rPr>
    </w:lvl>
  </w:abstractNum>
  <w:abstractNum w:abstractNumId="12" w15:restartNumberingAfterBreak="0">
    <w:nsid w:val="2F8B1337"/>
    <w:multiLevelType w:val="hybridMultilevel"/>
    <w:tmpl w:val="FC889E52"/>
    <w:lvl w:ilvl="0" w:tplc="8A86A012">
      <w:start w:val="5"/>
      <w:numFmt w:val="decimal"/>
      <w:lvlText w:val="%1"/>
      <w:lvlJc w:val="left"/>
      <w:pPr>
        <w:ind w:left="760" w:hanging="360"/>
      </w:pPr>
      <w:rPr>
        <w:rFonts w:hint="default"/>
        <w:i w:val="0"/>
      </w:rPr>
    </w:lvl>
    <w:lvl w:ilvl="1" w:tplc="7A4653F6" w:tentative="1">
      <w:start w:val="1"/>
      <w:numFmt w:val="upperLetter"/>
      <w:lvlText w:val="%2."/>
      <w:lvlJc w:val="left"/>
      <w:pPr>
        <w:ind w:left="1200" w:hanging="400"/>
      </w:pPr>
    </w:lvl>
    <w:lvl w:ilvl="2" w:tplc="6090130C" w:tentative="1">
      <w:start w:val="1"/>
      <w:numFmt w:val="lowerRoman"/>
      <w:lvlText w:val="%3."/>
      <w:lvlJc w:val="right"/>
      <w:pPr>
        <w:ind w:left="1600" w:hanging="400"/>
      </w:pPr>
    </w:lvl>
    <w:lvl w:ilvl="3" w:tplc="00EE0370" w:tentative="1">
      <w:start w:val="1"/>
      <w:numFmt w:val="decimal"/>
      <w:lvlText w:val="%4."/>
      <w:lvlJc w:val="left"/>
      <w:pPr>
        <w:ind w:left="2000" w:hanging="400"/>
      </w:pPr>
    </w:lvl>
    <w:lvl w:ilvl="4" w:tplc="4A9828BA" w:tentative="1">
      <w:start w:val="1"/>
      <w:numFmt w:val="upperLetter"/>
      <w:lvlText w:val="%5."/>
      <w:lvlJc w:val="left"/>
      <w:pPr>
        <w:ind w:left="2400" w:hanging="400"/>
      </w:pPr>
    </w:lvl>
    <w:lvl w:ilvl="5" w:tplc="C456CB0C" w:tentative="1">
      <w:start w:val="1"/>
      <w:numFmt w:val="lowerRoman"/>
      <w:lvlText w:val="%6."/>
      <w:lvlJc w:val="right"/>
      <w:pPr>
        <w:ind w:left="2800" w:hanging="400"/>
      </w:pPr>
    </w:lvl>
    <w:lvl w:ilvl="6" w:tplc="3634B4D4" w:tentative="1">
      <w:start w:val="1"/>
      <w:numFmt w:val="decimal"/>
      <w:lvlText w:val="%7."/>
      <w:lvlJc w:val="left"/>
      <w:pPr>
        <w:ind w:left="3200" w:hanging="400"/>
      </w:pPr>
    </w:lvl>
    <w:lvl w:ilvl="7" w:tplc="A7E22464" w:tentative="1">
      <w:start w:val="1"/>
      <w:numFmt w:val="upperLetter"/>
      <w:lvlText w:val="%8."/>
      <w:lvlJc w:val="left"/>
      <w:pPr>
        <w:ind w:left="3600" w:hanging="400"/>
      </w:pPr>
    </w:lvl>
    <w:lvl w:ilvl="8" w:tplc="6FF20D4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07779E9"/>
    <w:multiLevelType w:val="hybridMultilevel"/>
    <w:tmpl w:val="D3DE8FD2"/>
    <w:lvl w:ilvl="0" w:tplc="697AFADE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A578735C" w:tentative="1">
      <w:start w:val="1"/>
      <w:numFmt w:val="upperLetter"/>
      <w:lvlText w:val="%2."/>
      <w:lvlJc w:val="left"/>
      <w:pPr>
        <w:ind w:left="1600" w:hanging="400"/>
      </w:pPr>
    </w:lvl>
    <w:lvl w:ilvl="2" w:tplc="EE7CCC2A" w:tentative="1">
      <w:start w:val="1"/>
      <w:numFmt w:val="lowerRoman"/>
      <w:lvlText w:val="%3."/>
      <w:lvlJc w:val="right"/>
      <w:pPr>
        <w:ind w:left="2000" w:hanging="400"/>
      </w:pPr>
    </w:lvl>
    <w:lvl w:ilvl="3" w:tplc="1B862664" w:tentative="1">
      <w:start w:val="1"/>
      <w:numFmt w:val="decimal"/>
      <w:lvlText w:val="%4."/>
      <w:lvlJc w:val="left"/>
      <w:pPr>
        <w:ind w:left="2400" w:hanging="400"/>
      </w:pPr>
    </w:lvl>
    <w:lvl w:ilvl="4" w:tplc="2550E954" w:tentative="1">
      <w:start w:val="1"/>
      <w:numFmt w:val="upperLetter"/>
      <w:lvlText w:val="%5."/>
      <w:lvlJc w:val="left"/>
      <w:pPr>
        <w:ind w:left="2800" w:hanging="400"/>
      </w:pPr>
    </w:lvl>
    <w:lvl w:ilvl="5" w:tplc="EEE431B2" w:tentative="1">
      <w:start w:val="1"/>
      <w:numFmt w:val="lowerRoman"/>
      <w:lvlText w:val="%6."/>
      <w:lvlJc w:val="right"/>
      <w:pPr>
        <w:ind w:left="3200" w:hanging="400"/>
      </w:pPr>
    </w:lvl>
    <w:lvl w:ilvl="6" w:tplc="FB6E57C6" w:tentative="1">
      <w:start w:val="1"/>
      <w:numFmt w:val="decimal"/>
      <w:lvlText w:val="%7."/>
      <w:lvlJc w:val="left"/>
      <w:pPr>
        <w:ind w:left="3600" w:hanging="400"/>
      </w:pPr>
    </w:lvl>
    <w:lvl w:ilvl="7" w:tplc="9DD8D72A" w:tentative="1">
      <w:start w:val="1"/>
      <w:numFmt w:val="upperLetter"/>
      <w:lvlText w:val="%8."/>
      <w:lvlJc w:val="left"/>
      <w:pPr>
        <w:ind w:left="4000" w:hanging="400"/>
      </w:pPr>
    </w:lvl>
    <w:lvl w:ilvl="8" w:tplc="19EE38BC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4" w15:restartNumberingAfterBreak="0">
    <w:nsid w:val="31315221"/>
    <w:multiLevelType w:val="multilevel"/>
    <w:tmpl w:val="11B4A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CF1005"/>
    <w:multiLevelType w:val="hybridMultilevel"/>
    <w:tmpl w:val="78D034DA"/>
    <w:lvl w:ilvl="0" w:tplc="8AD4751E">
      <w:start w:val="10"/>
      <w:numFmt w:val="bullet"/>
      <w:lvlText w:val=""/>
      <w:lvlJc w:val="left"/>
      <w:pPr>
        <w:tabs>
          <w:tab w:val="num" w:pos="444"/>
        </w:tabs>
        <w:ind w:left="444" w:hanging="360"/>
      </w:pPr>
      <w:rPr>
        <w:rFonts w:ascii="Wingdings" w:eastAsia="굴림" w:hAnsi="Wingdings" w:cs="Times New Roman" w:hint="default"/>
      </w:rPr>
    </w:lvl>
    <w:lvl w:ilvl="1" w:tplc="7BA4B6D0" w:tentative="1">
      <w:start w:val="1"/>
      <w:numFmt w:val="bullet"/>
      <w:lvlText w:val=""/>
      <w:lvlJc w:val="left"/>
      <w:pPr>
        <w:tabs>
          <w:tab w:val="num" w:pos="884"/>
        </w:tabs>
        <w:ind w:left="884" w:hanging="400"/>
      </w:pPr>
      <w:rPr>
        <w:rFonts w:ascii="Wingdings" w:hAnsi="Wingdings" w:hint="default"/>
      </w:rPr>
    </w:lvl>
    <w:lvl w:ilvl="2" w:tplc="DB2A9D6A" w:tentative="1">
      <w:start w:val="1"/>
      <w:numFmt w:val="bullet"/>
      <w:lvlText w:val=""/>
      <w:lvlJc w:val="left"/>
      <w:pPr>
        <w:tabs>
          <w:tab w:val="num" w:pos="1284"/>
        </w:tabs>
        <w:ind w:left="1284" w:hanging="400"/>
      </w:pPr>
      <w:rPr>
        <w:rFonts w:ascii="Wingdings" w:hAnsi="Wingdings" w:hint="default"/>
      </w:rPr>
    </w:lvl>
    <w:lvl w:ilvl="3" w:tplc="617A17EA" w:tentative="1">
      <w:start w:val="1"/>
      <w:numFmt w:val="bullet"/>
      <w:lvlText w:val=""/>
      <w:lvlJc w:val="left"/>
      <w:pPr>
        <w:tabs>
          <w:tab w:val="num" w:pos="1684"/>
        </w:tabs>
        <w:ind w:left="1684" w:hanging="400"/>
      </w:pPr>
      <w:rPr>
        <w:rFonts w:ascii="Wingdings" w:hAnsi="Wingdings" w:hint="default"/>
      </w:rPr>
    </w:lvl>
    <w:lvl w:ilvl="4" w:tplc="CA082D4C" w:tentative="1">
      <w:start w:val="1"/>
      <w:numFmt w:val="bullet"/>
      <w:lvlText w:val=""/>
      <w:lvlJc w:val="left"/>
      <w:pPr>
        <w:tabs>
          <w:tab w:val="num" w:pos="2084"/>
        </w:tabs>
        <w:ind w:left="2084" w:hanging="400"/>
      </w:pPr>
      <w:rPr>
        <w:rFonts w:ascii="Wingdings" w:hAnsi="Wingdings" w:hint="default"/>
      </w:rPr>
    </w:lvl>
    <w:lvl w:ilvl="5" w:tplc="0AEEB7F2" w:tentative="1">
      <w:start w:val="1"/>
      <w:numFmt w:val="bullet"/>
      <w:lvlText w:val=""/>
      <w:lvlJc w:val="left"/>
      <w:pPr>
        <w:tabs>
          <w:tab w:val="num" w:pos="2484"/>
        </w:tabs>
        <w:ind w:left="2484" w:hanging="400"/>
      </w:pPr>
      <w:rPr>
        <w:rFonts w:ascii="Wingdings" w:hAnsi="Wingdings" w:hint="default"/>
      </w:rPr>
    </w:lvl>
    <w:lvl w:ilvl="6" w:tplc="5AC6CB78" w:tentative="1">
      <w:start w:val="1"/>
      <w:numFmt w:val="bullet"/>
      <w:lvlText w:val=""/>
      <w:lvlJc w:val="left"/>
      <w:pPr>
        <w:tabs>
          <w:tab w:val="num" w:pos="2884"/>
        </w:tabs>
        <w:ind w:left="2884" w:hanging="400"/>
      </w:pPr>
      <w:rPr>
        <w:rFonts w:ascii="Wingdings" w:hAnsi="Wingdings" w:hint="default"/>
      </w:rPr>
    </w:lvl>
    <w:lvl w:ilvl="7" w:tplc="65D06DFC" w:tentative="1">
      <w:start w:val="1"/>
      <w:numFmt w:val="bullet"/>
      <w:lvlText w:val=""/>
      <w:lvlJc w:val="left"/>
      <w:pPr>
        <w:tabs>
          <w:tab w:val="num" w:pos="3284"/>
        </w:tabs>
        <w:ind w:left="3284" w:hanging="400"/>
      </w:pPr>
      <w:rPr>
        <w:rFonts w:ascii="Wingdings" w:hAnsi="Wingdings" w:hint="default"/>
      </w:rPr>
    </w:lvl>
    <w:lvl w:ilvl="8" w:tplc="EBD845D0" w:tentative="1">
      <w:start w:val="1"/>
      <w:numFmt w:val="bullet"/>
      <w:lvlText w:val=""/>
      <w:lvlJc w:val="left"/>
      <w:pPr>
        <w:tabs>
          <w:tab w:val="num" w:pos="3684"/>
        </w:tabs>
        <w:ind w:left="3684" w:hanging="400"/>
      </w:pPr>
      <w:rPr>
        <w:rFonts w:ascii="Wingdings" w:hAnsi="Wingdings" w:hint="default"/>
      </w:rPr>
    </w:lvl>
  </w:abstractNum>
  <w:abstractNum w:abstractNumId="16" w15:restartNumberingAfterBreak="0">
    <w:nsid w:val="32F51318"/>
    <w:multiLevelType w:val="hybridMultilevel"/>
    <w:tmpl w:val="CC3818D4"/>
    <w:lvl w:ilvl="0" w:tplc="A31CFA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2AE46A4" w:tentative="1">
      <w:start w:val="1"/>
      <w:numFmt w:val="upperLetter"/>
      <w:lvlText w:val="%2."/>
      <w:lvlJc w:val="left"/>
      <w:pPr>
        <w:ind w:left="1200" w:hanging="400"/>
      </w:pPr>
    </w:lvl>
    <w:lvl w:ilvl="2" w:tplc="5EDC8258" w:tentative="1">
      <w:start w:val="1"/>
      <w:numFmt w:val="lowerRoman"/>
      <w:lvlText w:val="%3."/>
      <w:lvlJc w:val="right"/>
      <w:pPr>
        <w:ind w:left="1600" w:hanging="400"/>
      </w:pPr>
    </w:lvl>
    <w:lvl w:ilvl="3" w:tplc="E322249E" w:tentative="1">
      <w:start w:val="1"/>
      <w:numFmt w:val="decimal"/>
      <w:lvlText w:val="%4."/>
      <w:lvlJc w:val="left"/>
      <w:pPr>
        <w:ind w:left="2000" w:hanging="400"/>
      </w:pPr>
    </w:lvl>
    <w:lvl w:ilvl="4" w:tplc="1B38A986" w:tentative="1">
      <w:start w:val="1"/>
      <w:numFmt w:val="upperLetter"/>
      <w:lvlText w:val="%5."/>
      <w:lvlJc w:val="left"/>
      <w:pPr>
        <w:ind w:left="2400" w:hanging="400"/>
      </w:pPr>
    </w:lvl>
    <w:lvl w:ilvl="5" w:tplc="1CC6419E" w:tentative="1">
      <w:start w:val="1"/>
      <w:numFmt w:val="lowerRoman"/>
      <w:lvlText w:val="%6."/>
      <w:lvlJc w:val="right"/>
      <w:pPr>
        <w:ind w:left="2800" w:hanging="400"/>
      </w:pPr>
    </w:lvl>
    <w:lvl w:ilvl="6" w:tplc="9AB6C686" w:tentative="1">
      <w:start w:val="1"/>
      <w:numFmt w:val="decimal"/>
      <w:lvlText w:val="%7."/>
      <w:lvlJc w:val="left"/>
      <w:pPr>
        <w:ind w:left="3200" w:hanging="400"/>
      </w:pPr>
    </w:lvl>
    <w:lvl w:ilvl="7" w:tplc="7EC0FA86" w:tentative="1">
      <w:start w:val="1"/>
      <w:numFmt w:val="upperLetter"/>
      <w:lvlText w:val="%8."/>
      <w:lvlJc w:val="left"/>
      <w:pPr>
        <w:ind w:left="3600" w:hanging="400"/>
      </w:pPr>
    </w:lvl>
    <w:lvl w:ilvl="8" w:tplc="6F2A0F0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58E5527"/>
    <w:multiLevelType w:val="hybridMultilevel"/>
    <w:tmpl w:val="83CC9810"/>
    <w:lvl w:ilvl="0" w:tplc="71A8988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5BF2B652" w:tentative="1">
      <w:start w:val="1"/>
      <w:numFmt w:val="upperLetter"/>
      <w:lvlText w:val="%2."/>
      <w:lvlJc w:val="left"/>
      <w:pPr>
        <w:ind w:left="1200" w:hanging="400"/>
      </w:pPr>
    </w:lvl>
    <w:lvl w:ilvl="2" w:tplc="1BCE2F62" w:tentative="1">
      <w:start w:val="1"/>
      <w:numFmt w:val="lowerRoman"/>
      <w:lvlText w:val="%3."/>
      <w:lvlJc w:val="right"/>
      <w:pPr>
        <w:ind w:left="1600" w:hanging="400"/>
      </w:pPr>
    </w:lvl>
    <w:lvl w:ilvl="3" w:tplc="3F983346" w:tentative="1">
      <w:start w:val="1"/>
      <w:numFmt w:val="decimal"/>
      <w:lvlText w:val="%4."/>
      <w:lvlJc w:val="left"/>
      <w:pPr>
        <w:ind w:left="2000" w:hanging="400"/>
      </w:pPr>
    </w:lvl>
    <w:lvl w:ilvl="4" w:tplc="6F7C4898" w:tentative="1">
      <w:start w:val="1"/>
      <w:numFmt w:val="upperLetter"/>
      <w:lvlText w:val="%5."/>
      <w:lvlJc w:val="left"/>
      <w:pPr>
        <w:ind w:left="2400" w:hanging="400"/>
      </w:pPr>
    </w:lvl>
    <w:lvl w:ilvl="5" w:tplc="8432D9D2" w:tentative="1">
      <w:start w:val="1"/>
      <w:numFmt w:val="lowerRoman"/>
      <w:lvlText w:val="%6."/>
      <w:lvlJc w:val="right"/>
      <w:pPr>
        <w:ind w:left="2800" w:hanging="400"/>
      </w:pPr>
    </w:lvl>
    <w:lvl w:ilvl="6" w:tplc="DA880FA6" w:tentative="1">
      <w:start w:val="1"/>
      <w:numFmt w:val="decimal"/>
      <w:lvlText w:val="%7."/>
      <w:lvlJc w:val="left"/>
      <w:pPr>
        <w:ind w:left="3200" w:hanging="400"/>
      </w:pPr>
    </w:lvl>
    <w:lvl w:ilvl="7" w:tplc="958A6D1E" w:tentative="1">
      <w:start w:val="1"/>
      <w:numFmt w:val="upperLetter"/>
      <w:lvlText w:val="%8."/>
      <w:lvlJc w:val="left"/>
      <w:pPr>
        <w:ind w:left="3600" w:hanging="400"/>
      </w:pPr>
    </w:lvl>
    <w:lvl w:ilvl="8" w:tplc="B220F2B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609251C"/>
    <w:multiLevelType w:val="hybridMultilevel"/>
    <w:tmpl w:val="CF1AB07E"/>
    <w:lvl w:ilvl="0" w:tplc="DCE84B98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855EF958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4CFCC6EE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42ECC0FC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2236B4B4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16A23DE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438A807A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485C7A3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6D8AEA6C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9" w15:restartNumberingAfterBreak="0">
    <w:nsid w:val="384320E2"/>
    <w:multiLevelType w:val="hybridMultilevel"/>
    <w:tmpl w:val="A276039A"/>
    <w:lvl w:ilvl="0" w:tplc="5E8CA1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108B1B2" w:tentative="1">
      <w:start w:val="1"/>
      <w:numFmt w:val="upperLetter"/>
      <w:lvlText w:val="%2."/>
      <w:lvlJc w:val="left"/>
      <w:pPr>
        <w:ind w:left="1200" w:hanging="400"/>
      </w:pPr>
    </w:lvl>
    <w:lvl w:ilvl="2" w:tplc="B04248B2" w:tentative="1">
      <w:start w:val="1"/>
      <w:numFmt w:val="lowerRoman"/>
      <w:lvlText w:val="%3."/>
      <w:lvlJc w:val="right"/>
      <w:pPr>
        <w:ind w:left="1600" w:hanging="400"/>
      </w:pPr>
    </w:lvl>
    <w:lvl w:ilvl="3" w:tplc="6B5E61E4" w:tentative="1">
      <w:start w:val="1"/>
      <w:numFmt w:val="decimal"/>
      <w:lvlText w:val="%4."/>
      <w:lvlJc w:val="left"/>
      <w:pPr>
        <w:ind w:left="2000" w:hanging="400"/>
      </w:pPr>
    </w:lvl>
    <w:lvl w:ilvl="4" w:tplc="D3BED5EE" w:tentative="1">
      <w:start w:val="1"/>
      <w:numFmt w:val="upperLetter"/>
      <w:lvlText w:val="%5."/>
      <w:lvlJc w:val="left"/>
      <w:pPr>
        <w:ind w:left="2400" w:hanging="400"/>
      </w:pPr>
    </w:lvl>
    <w:lvl w:ilvl="5" w:tplc="94921986" w:tentative="1">
      <w:start w:val="1"/>
      <w:numFmt w:val="lowerRoman"/>
      <w:lvlText w:val="%6."/>
      <w:lvlJc w:val="right"/>
      <w:pPr>
        <w:ind w:left="2800" w:hanging="400"/>
      </w:pPr>
    </w:lvl>
    <w:lvl w:ilvl="6" w:tplc="73B0C404" w:tentative="1">
      <w:start w:val="1"/>
      <w:numFmt w:val="decimal"/>
      <w:lvlText w:val="%7."/>
      <w:lvlJc w:val="left"/>
      <w:pPr>
        <w:ind w:left="3200" w:hanging="400"/>
      </w:pPr>
    </w:lvl>
    <w:lvl w:ilvl="7" w:tplc="69FC68A0" w:tentative="1">
      <w:start w:val="1"/>
      <w:numFmt w:val="upperLetter"/>
      <w:lvlText w:val="%8."/>
      <w:lvlJc w:val="left"/>
      <w:pPr>
        <w:ind w:left="3600" w:hanging="400"/>
      </w:pPr>
    </w:lvl>
    <w:lvl w:ilvl="8" w:tplc="48B4AC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E56290C"/>
    <w:multiLevelType w:val="multilevel"/>
    <w:tmpl w:val="287EE7AE"/>
    <w:lvl w:ilvl="0">
      <w:start w:val="2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02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44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6" w:hanging="14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68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1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52" w:hanging="216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134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776" w:hanging="2520"/>
      </w:pPr>
      <w:rPr>
        <w:rFonts w:hint="default"/>
      </w:rPr>
    </w:lvl>
  </w:abstractNum>
  <w:abstractNum w:abstractNumId="21" w15:restartNumberingAfterBreak="0">
    <w:nsid w:val="42143A9E"/>
    <w:multiLevelType w:val="hybridMultilevel"/>
    <w:tmpl w:val="9B021168"/>
    <w:lvl w:ilvl="0" w:tplc="001CA54A">
      <w:start w:val="3"/>
      <w:numFmt w:val="bullet"/>
      <w:lvlText w:val=""/>
      <w:lvlJc w:val="left"/>
      <w:pPr>
        <w:tabs>
          <w:tab w:val="num" w:pos="2560"/>
        </w:tabs>
        <w:ind w:left="2560" w:hanging="360"/>
      </w:pPr>
      <w:rPr>
        <w:rFonts w:ascii="Wingdings" w:eastAsia="굴림" w:hAnsi="Wingdings" w:cs="Times New Roman" w:hint="default"/>
      </w:rPr>
    </w:lvl>
    <w:lvl w:ilvl="1" w:tplc="A2FC38B6" w:tentative="1">
      <w:start w:val="1"/>
      <w:numFmt w:val="bullet"/>
      <w:lvlText w:val=""/>
      <w:lvlJc w:val="left"/>
      <w:pPr>
        <w:tabs>
          <w:tab w:val="num" w:pos="3000"/>
        </w:tabs>
        <w:ind w:left="3000" w:hanging="400"/>
      </w:pPr>
      <w:rPr>
        <w:rFonts w:ascii="Wingdings" w:hAnsi="Wingdings" w:hint="default"/>
      </w:rPr>
    </w:lvl>
    <w:lvl w:ilvl="2" w:tplc="EF147DFC" w:tentative="1">
      <w:start w:val="1"/>
      <w:numFmt w:val="bullet"/>
      <w:lvlText w:val=""/>
      <w:lvlJc w:val="left"/>
      <w:pPr>
        <w:tabs>
          <w:tab w:val="num" w:pos="3400"/>
        </w:tabs>
        <w:ind w:left="3400" w:hanging="400"/>
      </w:pPr>
      <w:rPr>
        <w:rFonts w:ascii="Wingdings" w:hAnsi="Wingdings" w:hint="default"/>
      </w:rPr>
    </w:lvl>
    <w:lvl w:ilvl="3" w:tplc="9236C5B2" w:tentative="1">
      <w:start w:val="1"/>
      <w:numFmt w:val="bullet"/>
      <w:lvlText w:val=""/>
      <w:lvlJc w:val="left"/>
      <w:pPr>
        <w:tabs>
          <w:tab w:val="num" w:pos="3800"/>
        </w:tabs>
        <w:ind w:left="3800" w:hanging="400"/>
      </w:pPr>
      <w:rPr>
        <w:rFonts w:ascii="Wingdings" w:hAnsi="Wingdings" w:hint="default"/>
      </w:rPr>
    </w:lvl>
    <w:lvl w:ilvl="4" w:tplc="E91674C6" w:tentative="1">
      <w:start w:val="1"/>
      <w:numFmt w:val="bullet"/>
      <w:lvlText w:val=""/>
      <w:lvlJc w:val="left"/>
      <w:pPr>
        <w:tabs>
          <w:tab w:val="num" w:pos="4200"/>
        </w:tabs>
        <w:ind w:left="4200" w:hanging="400"/>
      </w:pPr>
      <w:rPr>
        <w:rFonts w:ascii="Wingdings" w:hAnsi="Wingdings" w:hint="default"/>
      </w:rPr>
    </w:lvl>
    <w:lvl w:ilvl="5" w:tplc="33941C26" w:tentative="1">
      <w:start w:val="1"/>
      <w:numFmt w:val="bullet"/>
      <w:lvlText w:val=""/>
      <w:lvlJc w:val="left"/>
      <w:pPr>
        <w:tabs>
          <w:tab w:val="num" w:pos="4600"/>
        </w:tabs>
        <w:ind w:left="4600" w:hanging="400"/>
      </w:pPr>
      <w:rPr>
        <w:rFonts w:ascii="Wingdings" w:hAnsi="Wingdings" w:hint="default"/>
      </w:rPr>
    </w:lvl>
    <w:lvl w:ilvl="6" w:tplc="368CEC1E" w:tentative="1">
      <w:start w:val="1"/>
      <w:numFmt w:val="bullet"/>
      <w:lvlText w:val=""/>
      <w:lvlJc w:val="left"/>
      <w:pPr>
        <w:tabs>
          <w:tab w:val="num" w:pos="5000"/>
        </w:tabs>
        <w:ind w:left="5000" w:hanging="400"/>
      </w:pPr>
      <w:rPr>
        <w:rFonts w:ascii="Wingdings" w:hAnsi="Wingdings" w:hint="default"/>
      </w:rPr>
    </w:lvl>
    <w:lvl w:ilvl="7" w:tplc="C8BC5EC2" w:tentative="1">
      <w:start w:val="1"/>
      <w:numFmt w:val="bullet"/>
      <w:lvlText w:val=""/>
      <w:lvlJc w:val="left"/>
      <w:pPr>
        <w:tabs>
          <w:tab w:val="num" w:pos="5400"/>
        </w:tabs>
        <w:ind w:left="5400" w:hanging="400"/>
      </w:pPr>
      <w:rPr>
        <w:rFonts w:ascii="Wingdings" w:hAnsi="Wingdings" w:hint="default"/>
      </w:rPr>
    </w:lvl>
    <w:lvl w:ilvl="8" w:tplc="AB06AAF2" w:tentative="1">
      <w:start w:val="1"/>
      <w:numFmt w:val="bullet"/>
      <w:lvlText w:val=""/>
      <w:lvlJc w:val="left"/>
      <w:pPr>
        <w:tabs>
          <w:tab w:val="num" w:pos="5800"/>
        </w:tabs>
        <w:ind w:left="5800" w:hanging="400"/>
      </w:pPr>
      <w:rPr>
        <w:rFonts w:ascii="Wingdings" w:hAnsi="Wingdings" w:hint="default"/>
      </w:rPr>
    </w:lvl>
  </w:abstractNum>
  <w:abstractNum w:abstractNumId="22" w15:restartNumberingAfterBreak="0">
    <w:nsid w:val="42B97609"/>
    <w:multiLevelType w:val="hybridMultilevel"/>
    <w:tmpl w:val="4FD65264"/>
    <w:lvl w:ilvl="0" w:tplc="66240FF6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CC66158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67E4D1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332A8C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3256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4342B0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DBC37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9D6559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B6041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5DB1CDC"/>
    <w:multiLevelType w:val="hybridMultilevel"/>
    <w:tmpl w:val="1A5EE768"/>
    <w:lvl w:ilvl="0" w:tplc="9D0C76C2">
      <w:start w:val="5"/>
      <w:numFmt w:val="decimal"/>
      <w:lvlText w:val="%1"/>
      <w:lvlJc w:val="left"/>
      <w:pPr>
        <w:ind w:left="760" w:hanging="360"/>
      </w:pPr>
      <w:rPr>
        <w:rFonts w:hint="default"/>
        <w:i w:val="0"/>
      </w:rPr>
    </w:lvl>
    <w:lvl w:ilvl="1" w:tplc="6388CBA4" w:tentative="1">
      <w:start w:val="1"/>
      <w:numFmt w:val="upperLetter"/>
      <w:lvlText w:val="%2."/>
      <w:lvlJc w:val="left"/>
      <w:pPr>
        <w:ind w:left="1200" w:hanging="400"/>
      </w:pPr>
    </w:lvl>
    <w:lvl w:ilvl="2" w:tplc="FD729066" w:tentative="1">
      <w:start w:val="1"/>
      <w:numFmt w:val="lowerRoman"/>
      <w:lvlText w:val="%3."/>
      <w:lvlJc w:val="right"/>
      <w:pPr>
        <w:ind w:left="1600" w:hanging="400"/>
      </w:pPr>
    </w:lvl>
    <w:lvl w:ilvl="3" w:tplc="213C410C" w:tentative="1">
      <w:start w:val="1"/>
      <w:numFmt w:val="decimal"/>
      <w:lvlText w:val="%4."/>
      <w:lvlJc w:val="left"/>
      <w:pPr>
        <w:ind w:left="2000" w:hanging="400"/>
      </w:pPr>
    </w:lvl>
    <w:lvl w:ilvl="4" w:tplc="E7C864D4" w:tentative="1">
      <w:start w:val="1"/>
      <w:numFmt w:val="upperLetter"/>
      <w:lvlText w:val="%5."/>
      <w:lvlJc w:val="left"/>
      <w:pPr>
        <w:ind w:left="2400" w:hanging="400"/>
      </w:pPr>
    </w:lvl>
    <w:lvl w:ilvl="5" w:tplc="A6383084" w:tentative="1">
      <w:start w:val="1"/>
      <w:numFmt w:val="lowerRoman"/>
      <w:lvlText w:val="%6."/>
      <w:lvlJc w:val="right"/>
      <w:pPr>
        <w:ind w:left="2800" w:hanging="400"/>
      </w:pPr>
    </w:lvl>
    <w:lvl w:ilvl="6" w:tplc="8A6CC428" w:tentative="1">
      <w:start w:val="1"/>
      <w:numFmt w:val="decimal"/>
      <w:lvlText w:val="%7."/>
      <w:lvlJc w:val="left"/>
      <w:pPr>
        <w:ind w:left="3200" w:hanging="400"/>
      </w:pPr>
    </w:lvl>
    <w:lvl w:ilvl="7" w:tplc="D4764428" w:tentative="1">
      <w:start w:val="1"/>
      <w:numFmt w:val="upperLetter"/>
      <w:lvlText w:val="%8."/>
      <w:lvlJc w:val="left"/>
      <w:pPr>
        <w:ind w:left="3600" w:hanging="400"/>
      </w:pPr>
    </w:lvl>
    <w:lvl w:ilvl="8" w:tplc="055625C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7EF4CEA"/>
    <w:multiLevelType w:val="hybridMultilevel"/>
    <w:tmpl w:val="DC3A2072"/>
    <w:lvl w:ilvl="0" w:tplc="2D4058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BBA208C" w:tentative="1">
      <w:start w:val="1"/>
      <w:numFmt w:val="upperLetter"/>
      <w:lvlText w:val="%2."/>
      <w:lvlJc w:val="left"/>
      <w:pPr>
        <w:ind w:left="1200" w:hanging="400"/>
      </w:pPr>
    </w:lvl>
    <w:lvl w:ilvl="2" w:tplc="E3AE3D20" w:tentative="1">
      <w:start w:val="1"/>
      <w:numFmt w:val="lowerRoman"/>
      <w:lvlText w:val="%3."/>
      <w:lvlJc w:val="right"/>
      <w:pPr>
        <w:ind w:left="1600" w:hanging="400"/>
      </w:pPr>
    </w:lvl>
    <w:lvl w:ilvl="3" w:tplc="7CD684E8" w:tentative="1">
      <w:start w:val="1"/>
      <w:numFmt w:val="decimal"/>
      <w:lvlText w:val="%4."/>
      <w:lvlJc w:val="left"/>
      <w:pPr>
        <w:ind w:left="2000" w:hanging="400"/>
      </w:pPr>
    </w:lvl>
    <w:lvl w:ilvl="4" w:tplc="2BA02458" w:tentative="1">
      <w:start w:val="1"/>
      <w:numFmt w:val="upperLetter"/>
      <w:lvlText w:val="%5."/>
      <w:lvlJc w:val="left"/>
      <w:pPr>
        <w:ind w:left="2400" w:hanging="400"/>
      </w:pPr>
    </w:lvl>
    <w:lvl w:ilvl="5" w:tplc="BCDE27E4" w:tentative="1">
      <w:start w:val="1"/>
      <w:numFmt w:val="lowerRoman"/>
      <w:lvlText w:val="%6."/>
      <w:lvlJc w:val="right"/>
      <w:pPr>
        <w:ind w:left="2800" w:hanging="400"/>
      </w:pPr>
    </w:lvl>
    <w:lvl w:ilvl="6" w:tplc="98CAFA44" w:tentative="1">
      <w:start w:val="1"/>
      <w:numFmt w:val="decimal"/>
      <w:lvlText w:val="%7."/>
      <w:lvlJc w:val="left"/>
      <w:pPr>
        <w:ind w:left="3200" w:hanging="400"/>
      </w:pPr>
    </w:lvl>
    <w:lvl w:ilvl="7" w:tplc="C186D2C4" w:tentative="1">
      <w:start w:val="1"/>
      <w:numFmt w:val="upperLetter"/>
      <w:lvlText w:val="%8."/>
      <w:lvlJc w:val="left"/>
      <w:pPr>
        <w:ind w:left="3600" w:hanging="400"/>
      </w:pPr>
    </w:lvl>
    <w:lvl w:ilvl="8" w:tplc="688065E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D7F45EF"/>
    <w:multiLevelType w:val="hybridMultilevel"/>
    <w:tmpl w:val="E3F84B0A"/>
    <w:lvl w:ilvl="0" w:tplc="1A4C524C">
      <w:start w:val="3"/>
      <w:numFmt w:val="bullet"/>
      <w:lvlText w:val=""/>
      <w:lvlJc w:val="left"/>
      <w:pPr>
        <w:tabs>
          <w:tab w:val="num" w:pos="3160"/>
        </w:tabs>
        <w:ind w:left="3160" w:hanging="360"/>
      </w:pPr>
      <w:rPr>
        <w:rFonts w:ascii="Wingdings" w:eastAsia="굴림" w:hAnsi="Wingdings" w:cs="Times New Roman" w:hint="default"/>
      </w:rPr>
    </w:lvl>
    <w:lvl w:ilvl="1" w:tplc="9650E94C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2" w:tplc="CAF83996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  <w:lvl w:ilvl="3" w:tplc="96302774" w:tentative="1">
      <w:start w:val="1"/>
      <w:numFmt w:val="bullet"/>
      <w:lvlText w:val=""/>
      <w:lvlJc w:val="left"/>
      <w:pPr>
        <w:tabs>
          <w:tab w:val="num" w:pos="4400"/>
        </w:tabs>
        <w:ind w:left="4400" w:hanging="400"/>
      </w:pPr>
      <w:rPr>
        <w:rFonts w:ascii="Wingdings" w:hAnsi="Wingdings" w:hint="default"/>
      </w:rPr>
    </w:lvl>
    <w:lvl w:ilvl="4" w:tplc="14E26F82" w:tentative="1">
      <w:start w:val="1"/>
      <w:numFmt w:val="bullet"/>
      <w:lvlText w:val=""/>
      <w:lvlJc w:val="left"/>
      <w:pPr>
        <w:tabs>
          <w:tab w:val="num" w:pos="4800"/>
        </w:tabs>
        <w:ind w:left="4800" w:hanging="400"/>
      </w:pPr>
      <w:rPr>
        <w:rFonts w:ascii="Wingdings" w:hAnsi="Wingdings" w:hint="default"/>
      </w:rPr>
    </w:lvl>
    <w:lvl w:ilvl="5" w:tplc="42A8AEF6" w:tentative="1">
      <w:start w:val="1"/>
      <w:numFmt w:val="bullet"/>
      <w:lvlText w:val=""/>
      <w:lvlJc w:val="left"/>
      <w:pPr>
        <w:tabs>
          <w:tab w:val="num" w:pos="5200"/>
        </w:tabs>
        <w:ind w:left="5200" w:hanging="400"/>
      </w:pPr>
      <w:rPr>
        <w:rFonts w:ascii="Wingdings" w:hAnsi="Wingdings" w:hint="default"/>
      </w:rPr>
    </w:lvl>
    <w:lvl w:ilvl="6" w:tplc="8F0086FA" w:tentative="1">
      <w:start w:val="1"/>
      <w:numFmt w:val="bullet"/>
      <w:lvlText w:val=""/>
      <w:lvlJc w:val="left"/>
      <w:pPr>
        <w:tabs>
          <w:tab w:val="num" w:pos="5600"/>
        </w:tabs>
        <w:ind w:left="5600" w:hanging="400"/>
      </w:pPr>
      <w:rPr>
        <w:rFonts w:ascii="Wingdings" w:hAnsi="Wingdings" w:hint="default"/>
      </w:rPr>
    </w:lvl>
    <w:lvl w:ilvl="7" w:tplc="A8FEB1DC" w:tentative="1">
      <w:start w:val="1"/>
      <w:numFmt w:val="bullet"/>
      <w:lvlText w:val=""/>
      <w:lvlJc w:val="left"/>
      <w:pPr>
        <w:tabs>
          <w:tab w:val="num" w:pos="6000"/>
        </w:tabs>
        <w:ind w:left="6000" w:hanging="400"/>
      </w:pPr>
      <w:rPr>
        <w:rFonts w:ascii="Wingdings" w:hAnsi="Wingdings" w:hint="default"/>
      </w:rPr>
    </w:lvl>
    <w:lvl w:ilvl="8" w:tplc="D19AB116" w:tentative="1">
      <w:start w:val="1"/>
      <w:numFmt w:val="bullet"/>
      <w:lvlText w:val=""/>
      <w:lvlJc w:val="left"/>
      <w:pPr>
        <w:tabs>
          <w:tab w:val="num" w:pos="6400"/>
        </w:tabs>
        <w:ind w:left="6400" w:hanging="400"/>
      </w:pPr>
      <w:rPr>
        <w:rFonts w:ascii="Wingdings" w:hAnsi="Wingdings" w:hint="default"/>
      </w:rPr>
    </w:lvl>
  </w:abstractNum>
  <w:abstractNum w:abstractNumId="26" w15:restartNumberingAfterBreak="0">
    <w:nsid w:val="4E670F8C"/>
    <w:multiLevelType w:val="hybridMultilevel"/>
    <w:tmpl w:val="EF90F300"/>
    <w:lvl w:ilvl="0" w:tplc="603669E0">
      <w:start w:val="13"/>
      <w:numFmt w:val="bullet"/>
      <w:lvlText w:val=""/>
      <w:lvlJc w:val="left"/>
      <w:pPr>
        <w:tabs>
          <w:tab w:val="num" w:pos="190"/>
        </w:tabs>
        <w:ind w:left="190" w:hanging="360"/>
      </w:pPr>
      <w:rPr>
        <w:rFonts w:ascii="Wingdings" w:eastAsia="굴림" w:hAnsi="Wingdings" w:cs="Times New Roman" w:hint="default"/>
      </w:rPr>
    </w:lvl>
    <w:lvl w:ilvl="1" w:tplc="37D67CA8" w:tentative="1">
      <w:start w:val="1"/>
      <w:numFmt w:val="bullet"/>
      <w:lvlText w:val=""/>
      <w:lvlJc w:val="left"/>
      <w:pPr>
        <w:tabs>
          <w:tab w:val="num" w:pos="630"/>
        </w:tabs>
        <w:ind w:left="630" w:hanging="400"/>
      </w:pPr>
      <w:rPr>
        <w:rFonts w:ascii="Wingdings" w:hAnsi="Wingdings" w:hint="default"/>
      </w:rPr>
    </w:lvl>
    <w:lvl w:ilvl="2" w:tplc="BACE0A4C" w:tentative="1">
      <w:start w:val="1"/>
      <w:numFmt w:val="bullet"/>
      <w:lvlText w:val=""/>
      <w:lvlJc w:val="left"/>
      <w:pPr>
        <w:tabs>
          <w:tab w:val="num" w:pos="1030"/>
        </w:tabs>
        <w:ind w:left="1030" w:hanging="400"/>
      </w:pPr>
      <w:rPr>
        <w:rFonts w:ascii="Wingdings" w:hAnsi="Wingdings" w:hint="default"/>
      </w:rPr>
    </w:lvl>
    <w:lvl w:ilvl="3" w:tplc="762CD94A" w:tentative="1">
      <w:start w:val="1"/>
      <w:numFmt w:val="bullet"/>
      <w:lvlText w:val=""/>
      <w:lvlJc w:val="left"/>
      <w:pPr>
        <w:tabs>
          <w:tab w:val="num" w:pos="1430"/>
        </w:tabs>
        <w:ind w:left="1430" w:hanging="400"/>
      </w:pPr>
      <w:rPr>
        <w:rFonts w:ascii="Wingdings" w:hAnsi="Wingdings" w:hint="default"/>
      </w:rPr>
    </w:lvl>
    <w:lvl w:ilvl="4" w:tplc="763693FC" w:tentative="1">
      <w:start w:val="1"/>
      <w:numFmt w:val="bullet"/>
      <w:lvlText w:val=""/>
      <w:lvlJc w:val="left"/>
      <w:pPr>
        <w:tabs>
          <w:tab w:val="num" w:pos="1830"/>
        </w:tabs>
        <w:ind w:left="1830" w:hanging="400"/>
      </w:pPr>
      <w:rPr>
        <w:rFonts w:ascii="Wingdings" w:hAnsi="Wingdings" w:hint="default"/>
      </w:rPr>
    </w:lvl>
    <w:lvl w:ilvl="5" w:tplc="BBB0F2D6" w:tentative="1">
      <w:start w:val="1"/>
      <w:numFmt w:val="bullet"/>
      <w:lvlText w:val=""/>
      <w:lvlJc w:val="left"/>
      <w:pPr>
        <w:tabs>
          <w:tab w:val="num" w:pos="2230"/>
        </w:tabs>
        <w:ind w:left="2230" w:hanging="400"/>
      </w:pPr>
      <w:rPr>
        <w:rFonts w:ascii="Wingdings" w:hAnsi="Wingdings" w:hint="default"/>
      </w:rPr>
    </w:lvl>
    <w:lvl w:ilvl="6" w:tplc="B7AA8802" w:tentative="1">
      <w:start w:val="1"/>
      <w:numFmt w:val="bullet"/>
      <w:lvlText w:val=""/>
      <w:lvlJc w:val="left"/>
      <w:pPr>
        <w:tabs>
          <w:tab w:val="num" w:pos="2630"/>
        </w:tabs>
        <w:ind w:left="2630" w:hanging="400"/>
      </w:pPr>
      <w:rPr>
        <w:rFonts w:ascii="Wingdings" w:hAnsi="Wingdings" w:hint="default"/>
      </w:rPr>
    </w:lvl>
    <w:lvl w:ilvl="7" w:tplc="4FFCE9A4" w:tentative="1">
      <w:start w:val="1"/>
      <w:numFmt w:val="bullet"/>
      <w:lvlText w:val=""/>
      <w:lvlJc w:val="left"/>
      <w:pPr>
        <w:tabs>
          <w:tab w:val="num" w:pos="3030"/>
        </w:tabs>
        <w:ind w:left="3030" w:hanging="400"/>
      </w:pPr>
      <w:rPr>
        <w:rFonts w:ascii="Wingdings" w:hAnsi="Wingdings" w:hint="default"/>
      </w:rPr>
    </w:lvl>
    <w:lvl w:ilvl="8" w:tplc="C91485D6" w:tentative="1">
      <w:start w:val="1"/>
      <w:numFmt w:val="bullet"/>
      <w:lvlText w:val=""/>
      <w:lvlJc w:val="left"/>
      <w:pPr>
        <w:tabs>
          <w:tab w:val="num" w:pos="3430"/>
        </w:tabs>
        <w:ind w:left="3430" w:hanging="400"/>
      </w:pPr>
      <w:rPr>
        <w:rFonts w:ascii="Wingdings" w:hAnsi="Wingdings" w:hint="default"/>
      </w:rPr>
    </w:lvl>
  </w:abstractNum>
  <w:abstractNum w:abstractNumId="27" w15:restartNumberingAfterBreak="0">
    <w:nsid w:val="51056A33"/>
    <w:multiLevelType w:val="hybridMultilevel"/>
    <w:tmpl w:val="6916E5A0"/>
    <w:lvl w:ilvl="0" w:tplc="189A103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A6848A90" w:tentative="1">
      <w:start w:val="1"/>
      <w:numFmt w:val="upperLetter"/>
      <w:lvlText w:val="%2."/>
      <w:lvlJc w:val="left"/>
      <w:pPr>
        <w:ind w:left="1600" w:hanging="400"/>
      </w:pPr>
    </w:lvl>
    <w:lvl w:ilvl="2" w:tplc="2B2E077A" w:tentative="1">
      <w:start w:val="1"/>
      <w:numFmt w:val="lowerRoman"/>
      <w:lvlText w:val="%3."/>
      <w:lvlJc w:val="right"/>
      <w:pPr>
        <w:ind w:left="2000" w:hanging="400"/>
      </w:pPr>
    </w:lvl>
    <w:lvl w:ilvl="3" w:tplc="23D85700" w:tentative="1">
      <w:start w:val="1"/>
      <w:numFmt w:val="decimal"/>
      <w:lvlText w:val="%4."/>
      <w:lvlJc w:val="left"/>
      <w:pPr>
        <w:ind w:left="2400" w:hanging="400"/>
      </w:pPr>
    </w:lvl>
    <w:lvl w:ilvl="4" w:tplc="1742BA62" w:tentative="1">
      <w:start w:val="1"/>
      <w:numFmt w:val="upperLetter"/>
      <w:lvlText w:val="%5."/>
      <w:lvlJc w:val="left"/>
      <w:pPr>
        <w:ind w:left="2800" w:hanging="400"/>
      </w:pPr>
    </w:lvl>
    <w:lvl w:ilvl="5" w:tplc="D6E46548" w:tentative="1">
      <w:start w:val="1"/>
      <w:numFmt w:val="lowerRoman"/>
      <w:lvlText w:val="%6."/>
      <w:lvlJc w:val="right"/>
      <w:pPr>
        <w:ind w:left="3200" w:hanging="400"/>
      </w:pPr>
    </w:lvl>
    <w:lvl w:ilvl="6" w:tplc="F4A26E68" w:tentative="1">
      <w:start w:val="1"/>
      <w:numFmt w:val="decimal"/>
      <w:lvlText w:val="%7."/>
      <w:lvlJc w:val="left"/>
      <w:pPr>
        <w:ind w:left="3600" w:hanging="400"/>
      </w:pPr>
    </w:lvl>
    <w:lvl w:ilvl="7" w:tplc="05EC736E" w:tentative="1">
      <w:start w:val="1"/>
      <w:numFmt w:val="upperLetter"/>
      <w:lvlText w:val="%8."/>
      <w:lvlJc w:val="left"/>
      <w:pPr>
        <w:ind w:left="4000" w:hanging="400"/>
      </w:pPr>
    </w:lvl>
    <w:lvl w:ilvl="8" w:tplc="CCC68018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8" w15:restartNumberingAfterBreak="0">
    <w:nsid w:val="5251408E"/>
    <w:multiLevelType w:val="hybridMultilevel"/>
    <w:tmpl w:val="2A1CC140"/>
    <w:lvl w:ilvl="0" w:tplc="4BC068B4">
      <w:start w:val="1"/>
      <w:numFmt w:val="decimalEnclosedCircle"/>
      <w:lvlText w:val=""/>
      <w:lvlJc w:val="left"/>
      <w:pPr>
        <w:ind w:left="760" w:hanging="360"/>
      </w:pPr>
      <w:rPr>
        <w:rFonts w:hint="default"/>
        <w:i w:val="0"/>
      </w:rPr>
    </w:lvl>
    <w:lvl w:ilvl="1" w:tplc="3266C976" w:tentative="1">
      <w:start w:val="1"/>
      <w:numFmt w:val="upperLetter"/>
      <w:lvlText w:val="%2."/>
      <w:lvlJc w:val="left"/>
      <w:pPr>
        <w:ind w:left="1200" w:hanging="400"/>
      </w:pPr>
    </w:lvl>
    <w:lvl w:ilvl="2" w:tplc="5D889BC6" w:tentative="1">
      <w:start w:val="1"/>
      <w:numFmt w:val="lowerRoman"/>
      <w:lvlText w:val="%3."/>
      <w:lvlJc w:val="right"/>
      <w:pPr>
        <w:ind w:left="1600" w:hanging="400"/>
      </w:pPr>
    </w:lvl>
    <w:lvl w:ilvl="3" w:tplc="692E6246" w:tentative="1">
      <w:start w:val="1"/>
      <w:numFmt w:val="decimal"/>
      <w:lvlText w:val="%4."/>
      <w:lvlJc w:val="left"/>
      <w:pPr>
        <w:ind w:left="2000" w:hanging="400"/>
      </w:pPr>
    </w:lvl>
    <w:lvl w:ilvl="4" w:tplc="AC3632A2" w:tentative="1">
      <w:start w:val="1"/>
      <w:numFmt w:val="upperLetter"/>
      <w:lvlText w:val="%5."/>
      <w:lvlJc w:val="left"/>
      <w:pPr>
        <w:ind w:left="2400" w:hanging="400"/>
      </w:pPr>
    </w:lvl>
    <w:lvl w:ilvl="5" w:tplc="E396B61A" w:tentative="1">
      <w:start w:val="1"/>
      <w:numFmt w:val="lowerRoman"/>
      <w:lvlText w:val="%6."/>
      <w:lvlJc w:val="right"/>
      <w:pPr>
        <w:ind w:left="2800" w:hanging="400"/>
      </w:pPr>
    </w:lvl>
    <w:lvl w:ilvl="6" w:tplc="B2F010F6" w:tentative="1">
      <w:start w:val="1"/>
      <w:numFmt w:val="decimal"/>
      <w:lvlText w:val="%7."/>
      <w:lvlJc w:val="left"/>
      <w:pPr>
        <w:ind w:left="3200" w:hanging="400"/>
      </w:pPr>
    </w:lvl>
    <w:lvl w:ilvl="7" w:tplc="340AB6BA" w:tentative="1">
      <w:start w:val="1"/>
      <w:numFmt w:val="upperLetter"/>
      <w:lvlText w:val="%8."/>
      <w:lvlJc w:val="left"/>
      <w:pPr>
        <w:ind w:left="3600" w:hanging="400"/>
      </w:pPr>
    </w:lvl>
    <w:lvl w:ilvl="8" w:tplc="6ED0905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68F036C"/>
    <w:multiLevelType w:val="hybridMultilevel"/>
    <w:tmpl w:val="C756D3F6"/>
    <w:lvl w:ilvl="0" w:tplc="F0489310">
      <w:start w:val="1"/>
      <w:numFmt w:val="decimal"/>
      <w:lvlText w:val="%1)"/>
      <w:lvlJc w:val="left"/>
      <w:pPr>
        <w:ind w:left="1160" w:hanging="360"/>
      </w:pPr>
      <w:rPr>
        <w:rFonts w:hint="default"/>
        <w:b/>
      </w:rPr>
    </w:lvl>
    <w:lvl w:ilvl="1" w:tplc="4EF80BAC" w:tentative="1">
      <w:start w:val="1"/>
      <w:numFmt w:val="upperLetter"/>
      <w:lvlText w:val="%2."/>
      <w:lvlJc w:val="left"/>
      <w:pPr>
        <w:ind w:left="1600" w:hanging="400"/>
      </w:pPr>
    </w:lvl>
    <w:lvl w:ilvl="2" w:tplc="0538B0F8" w:tentative="1">
      <w:start w:val="1"/>
      <w:numFmt w:val="lowerRoman"/>
      <w:lvlText w:val="%3."/>
      <w:lvlJc w:val="right"/>
      <w:pPr>
        <w:ind w:left="2000" w:hanging="400"/>
      </w:pPr>
    </w:lvl>
    <w:lvl w:ilvl="3" w:tplc="CE82FB78" w:tentative="1">
      <w:start w:val="1"/>
      <w:numFmt w:val="decimal"/>
      <w:lvlText w:val="%4."/>
      <w:lvlJc w:val="left"/>
      <w:pPr>
        <w:ind w:left="2400" w:hanging="400"/>
      </w:pPr>
    </w:lvl>
    <w:lvl w:ilvl="4" w:tplc="E2EE83A2" w:tentative="1">
      <w:start w:val="1"/>
      <w:numFmt w:val="upperLetter"/>
      <w:lvlText w:val="%5."/>
      <w:lvlJc w:val="left"/>
      <w:pPr>
        <w:ind w:left="2800" w:hanging="400"/>
      </w:pPr>
    </w:lvl>
    <w:lvl w:ilvl="5" w:tplc="3F1A2918" w:tentative="1">
      <w:start w:val="1"/>
      <w:numFmt w:val="lowerRoman"/>
      <w:lvlText w:val="%6."/>
      <w:lvlJc w:val="right"/>
      <w:pPr>
        <w:ind w:left="3200" w:hanging="400"/>
      </w:pPr>
    </w:lvl>
    <w:lvl w:ilvl="6" w:tplc="FF449198" w:tentative="1">
      <w:start w:val="1"/>
      <w:numFmt w:val="decimal"/>
      <w:lvlText w:val="%7."/>
      <w:lvlJc w:val="left"/>
      <w:pPr>
        <w:ind w:left="3600" w:hanging="400"/>
      </w:pPr>
    </w:lvl>
    <w:lvl w:ilvl="7" w:tplc="138885E8" w:tentative="1">
      <w:start w:val="1"/>
      <w:numFmt w:val="upperLetter"/>
      <w:lvlText w:val="%8."/>
      <w:lvlJc w:val="left"/>
      <w:pPr>
        <w:ind w:left="4000" w:hanging="400"/>
      </w:pPr>
    </w:lvl>
    <w:lvl w:ilvl="8" w:tplc="9598954A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30" w15:restartNumberingAfterBreak="0">
    <w:nsid w:val="570B7673"/>
    <w:multiLevelType w:val="hybridMultilevel"/>
    <w:tmpl w:val="E31C6F5E"/>
    <w:lvl w:ilvl="0" w:tplc="8E3AE58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2041D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BA994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4C964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B8205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E2E6A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16A36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B4A3E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E4306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9D4A3D"/>
    <w:multiLevelType w:val="multilevel"/>
    <w:tmpl w:val="287EE7AE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02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44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6" w:hanging="14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68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1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52" w:hanging="216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134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776" w:hanging="2520"/>
      </w:pPr>
      <w:rPr>
        <w:rFonts w:hint="default"/>
      </w:rPr>
    </w:lvl>
  </w:abstractNum>
  <w:abstractNum w:abstractNumId="32" w15:restartNumberingAfterBreak="0">
    <w:nsid w:val="59392C99"/>
    <w:multiLevelType w:val="multilevel"/>
    <w:tmpl w:val="287EE7AE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02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44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6" w:hanging="14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68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1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52" w:hanging="216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134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776" w:hanging="2520"/>
      </w:pPr>
      <w:rPr>
        <w:rFonts w:hint="default"/>
      </w:rPr>
    </w:lvl>
  </w:abstractNum>
  <w:abstractNum w:abstractNumId="33" w15:restartNumberingAfterBreak="0">
    <w:nsid w:val="597F3534"/>
    <w:multiLevelType w:val="multilevel"/>
    <w:tmpl w:val="287EE7AE"/>
    <w:lvl w:ilvl="0">
      <w:start w:val="3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02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44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6" w:hanging="14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68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1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52" w:hanging="216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134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776" w:hanging="2520"/>
      </w:pPr>
      <w:rPr>
        <w:rFonts w:hint="default"/>
      </w:rPr>
    </w:lvl>
  </w:abstractNum>
  <w:abstractNum w:abstractNumId="34" w15:restartNumberingAfterBreak="0">
    <w:nsid w:val="5FAA34FE"/>
    <w:multiLevelType w:val="hybridMultilevel"/>
    <w:tmpl w:val="E710127E"/>
    <w:lvl w:ilvl="0" w:tplc="FC90D84A">
      <w:start w:val="1"/>
      <w:numFmt w:val="chosung"/>
      <w:lvlText w:val="%1."/>
      <w:lvlJc w:val="left"/>
      <w:pPr>
        <w:ind w:left="760" w:hanging="360"/>
      </w:pPr>
      <w:rPr>
        <w:rFonts w:hint="default"/>
      </w:rPr>
    </w:lvl>
    <w:lvl w:ilvl="1" w:tplc="44304626" w:tentative="1">
      <w:start w:val="1"/>
      <w:numFmt w:val="upperLetter"/>
      <w:lvlText w:val="%2."/>
      <w:lvlJc w:val="left"/>
      <w:pPr>
        <w:ind w:left="1200" w:hanging="400"/>
      </w:pPr>
    </w:lvl>
    <w:lvl w:ilvl="2" w:tplc="B5B46D7C" w:tentative="1">
      <w:start w:val="1"/>
      <w:numFmt w:val="lowerRoman"/>
      <w:lvlText w:val="%3."/>
      <w:lvlJc w:val="right"/>
      <w:pPr>
        <w:ind w:left="1600" w:hanging="400"/>
      </w:pPr>
    </w:lvl>
    <w:lvl w:ilvl="3" w:tplc="B282B3A0" w:tentative="1">
      <w:start w:val="1"/>
      <w:numFmt w:val="decimal"/>
      <w:lvlText w:val="%4."/>
      <w:lvlJc w:val="left"/>
      <w:pPr>
        <w:ind w:left="2000" w:hanging="400"/>
      </w:pPr>
    </w:lvl>
    <w:lvl w:ilvl="4" w:tplc="855C9608" w:tentative="1">
      <w:start w:val="1"/>
      <w:numFmt w:val="upperLetter"/>
      <w:lvlText w:val="%5."/>
      <w:lvlJc w:val="left"/>
      <w:pPr>
        <w:ind w:left="2400" w:hanging="400"/>
      </w:pPr>
    </w:lvl>
    <w:lvl w:ilvl="5" w:tplc="4686CE8C" w:tentative="1">
      <w:start w:val="1"/>
      <w:numFmt w:val="lowerRoman"/>
      <w:lvlText w:val="%6."/>
      <w:lvlJc w:val="right"/>
      <w:pPr>
        <w:ind w:left="2800" w:hanging="400"/>
      </w:pPr>
    </w:lvl>
    <w:lvl w:ilvl="6" w:tplc="8BA235E6" w:tentative="1">
      <w:start w:val="1"/>
      <w:numFmt w:val="decimal"/>
      <w:lvlText w:val="%7."/>
      <w:lvlJc w:val="left"/>
      <w:pPr>
        <w:ind w:left="3200" w:hanging="400"/>
      </w:pPr>
    </w:lvl>
    <w:lvl w:ilvl="7" w:tplc="2E78321C" w:tentative="1">
      <w:start w:val="1"/>
      <w:numFmt w:val="upperLetter"/>
      <w:lvlText w:val="%8."/>
      <w:lvlJc w:val="left"/>
      <w:pPr>
        <w:ind w:left="3600" w:hanging="400"/>
      </w:pPr>
    </w:lvl>
    <w:lvl w:ilvl="8" w:tplc="E94495E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62C146AA"/>
    <w:multiLevelType w:val="hybridMultilevel"/>
    <w:tmpl w:val="6A18713C"/>
    <w:lvl w:ilvl="0" w:tplc="FFDE8E9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420AC5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50242B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84A5DA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366938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8F250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33246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F3CA67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4A04E2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54B3890"/>
    <w:multiLevelType w:val="hybridMultilevel"/>
    <w:tmpl w:val="CC649482"/>
    <w:lvl w:ilvl="0" w:tplc="65389ECC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667E788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3B4F6E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640A7A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E6C223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488915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890806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180440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A16A2D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2D05E7C"/>
    <w:multiLevelType w:val="hybridMultilevel"/>
    <w:tmpl w:val="F3021604"/>
    <w:lvl w:ilvl="0" w:tplc="410E30CA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FCDAFD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D2C65B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FF096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75E1C1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BE04E7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7D2FE6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372F4A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B4CD21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739D1FB2"/>
    <w:multiLevelType w:val="hybridMultilevel"/>
    <w:tmpl w:val="809EA848"/>
    <w:lvl w:ilvl="0" w:tplc="399EEA4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CC046CA" w:tentative="1">
      <w:start w:val="1"/>
      <w:numFmt w:val="upperLetter"/>
      <w:lvlText w:val="%2."/>
      <w:lvlJc w:val="left"/>
      <w:pPr>
        <w:ind w:left="1200" w:hanging="400"/>
      </w:pPr>
    </w:lvl>
    <w:lvl w:ilvl="2" w:tplc="3E5A582A" w:tentative="1">
      <w:start w:val="1"/>
      <w:numFmt w:val="lowerRoman"/>
      <w:lvlText w:val="%3."/>
      <w:lvlJc w:val="right"/>
      <w:pPr>
        <w:ind w:left="1600" w:hanging="400"/>
      </w:pPr>
    </w:lvl>
    <w:lvl w:ilvl="3" w:tplc="BFF0F266" w:tentative="1">
      <w:start w:val="1"/>
      <w:numFmt w:val="decimal"/>
      <w:lvlText w:val="%4."/>
      <w:lvlJc w:val="left"/>
      <w:pPr>
        <w:ind w:left="2000" w:hanging="400"/>
      </w:pPr>
    </w:lvl>
    <w:lvl w:ilvl="4" w:tplc="B6F21990" w:tentative="1">
      <w:start w:val="1"/>
      <w:numFmt w:val="upperLetter"/>
      <w:lvlText w:val="%5."/>
      <w:lvlJc w:val="left"/>
      <w:pPr>
        <w:ind w:left="2400" w:hanging="400"/>
      </w:pPr>
    </w:lvl>
    <w:lvl w:ilvl="5" w:tplc="2954FE00" w:tentative="1">
      <w:start w:val="1"/>
      <w:numFmt w:val="lowerRoman"/>
      <w:lvlText w:val="%6."/>
      <w:lvlJc w:val="right"/>
      <w:pPr>
        <w:ind w:left="2800" w:hanging="400"/>
      </w:pPr>
    </w:lvl>
    <w:lvl w:ilvl="6" w:tplc="E5CC66D4" w:tentative="1">
      <w:start w:val="1"/>
      <w:numFmt w:val="decimal"/>
      <w:lvlText w:val="%7."/>
      <w:lvlJc w:val="left"/>
      <w:pPr>
        <w:ind w:left="3200" w:hanging="400"/>
      </w:pPr>
    </w:lvl>
    <w:lvl w:ilvl="7" w:tplc="583C4A0C" w:tentative="1">
      <w:start w:val="1"/>
      <w:numFmt w:val="upperLetter"/>
      <w:lvlText w:val="%8."/>
      <w:lvlJc w:val="left"/>
      <w:pPr>
        <w:ind w:left="3600" w:hanging="400"/>
      </w:pPr>
    </w:lvl>
    <w:lvl w:ilvl="8" w:tplc="46A8172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748B3B13"/>
    <w:multiLevelType w:val="hybridMultilevel"/>
    <w:tmpl w:val="123042D0"/>
    <w:lvl w:ilvl="0" w:tplc="D05E2134">
      <w:start w:val="13"/>
      <w:numFmt w:val="bullet"/>
      <w:lvlText w:val=""/>
      <w:lvlJc w:val="left"/>
      <w:pPr>
        <w:tabs>
          <w:tab w:val="num" w:pos="190"/>
        </w:tabs>
        <w:ind w:left="190" w:hanging="360"/>
      </w:pPr>
      <w:rPr>
        <w:rFonts w:ascii="Wingdings" w:eastAsia="굴림" w:hAnsi="Wingdings" w:cs="Times New Roman" w:hint="default"/>
      </w:rPr>
    </w:lvl>
    <w:lvl w:ilvl="1" w:tplc="5484A142" w:tentative="1">
      <w:start w:val="1"/>
      <w:numFmt w:val="bullet"/>
      <w:lvlText w:val=""/>
      <w:lvlJc w:val="left"/>
      <w:pPr>
        <w:tabs>
          <w:tab w:val="num" w:pos="630"/>
        </w:tabs>
        <w:ind w:left="630" w:hanging="400"/>
      </w:pPr>
      <w:rPr>
        <w:rFonts w:ascii="Wingdings" w:hAnsi="Wingdings" w:hint="default"/>
      </w:rPr>
    </w:lvl>
    <w:lvl w:ilvl="2" w:tplc="E4C4D202" w:tentative="1">
      <w:start w:val="1"/>
      <w:numFmt w:val="bullet"/>
      <w:lvlText w:val=""/>
      <w:lvlJc w:val="left"/>
      <w:pPr>
        <w:tabs>
          <w:tab w:val="num" w:pos="1030"/>
        </w:tabs>
        <w:ind w:left="1030" w:hanging="400"/>
      </w:pPr>
      <w:rPr>
        <w:rFonts w:ascii="Wingdings" w:hAnsi="Wingdings" w:hint="default"/>
      </w:rPr>
    </w:lvl>
    <w:lvl w:ilvl="3" w:tplc="29A876F4" w:tentative="1">
      <w:start w:val="1"/>
      <w:numFmt w:val="bullet"/>
      <w:lvlText w:val=""/>
      <w:lvlJc w:val="left"/>
      <w:pPr>
        <w:tabs>
          <w:tab w:val="num" w:pos="1430"/>
        </w:tabs>
        <w:ind w:left="1430" w:hanging="400"/>
      </w:pPr>
      <w:rPr>
        <w:rFonts w:ascii="Wingdings" w:hAnsi="Wingdings" w:hint="default"/>
      </w:rPr>
    </w:lvl>
    <w:lvl w:ilvl="4" w:tplc="0730FCC2" w:tentative="1">
      <w:start w:val="1"/>
      <w:numFmt w:val="bullet"/>
      <w:lvlText w:val=""/>
      <w:lvlJc w:val="left"/>
      <w:pPr>
        <w:tabs>
          <w:tab w:val="num" w:pos="1830"/>
        </w:tabs>
        <w:ind w:left="1830" w:hanging="400"/>
      </w:pPr>
      <w:rPr>
        <w:rFonts w:ascii="Wingdings" w:hAnsi="Wingdings" w:hint="default"/>
      </w:rPr>
    </w:lvl>
    <w:lvl w:ilvl="5" w:tplc="63B81964" w:tentative="1">
      <w:start w:val="1"/>
      <w:numFmt w:val="bullet"/>
      <w:lvlText w:val=""/>
      <w:lvlJc w:val="left"/>
      <w:pPr>
        <w:tabs>
          <w:tab w:val="num" w:pos="2230"/>
        </w:tabs>
        <w:ind w:left="2230" w:hanging="400"/>
      </w:pPr>
      <w:rPr>
        <w:rFonts w:ascii="Wingdings" w:hAnsi="Wingdings" w:hint="default"/>
      </w:rPr>
    </w:lvl>
    <w:lvl w:ilvl="6" w:tplc="67408346" w:tentative="1">
      <w:start w:val="1"/>
      <w:numFmt w:val="bullet"/>
      <w:lvlText w:val=""/>
      <w:lvlJc w:val="left"/>
      <w:pPr>
        <w:tabs>
          <w:tab w:val="num" w:pos="2630"/>
        </w:tabs>
        <w:ind w:left="2630" w:hanging="400"/>
      </w:pPr>
      <w:rPr>
        <w:rFonts w:ascii="Wingdings" w:hAnsi="Wingdings" w:hint="default"/>
      </w:rPr>
    </w:lvl>
    <w:lvl w:ilvl="7" w:tplc="76867B7C" w:tentative="1">
      <w:start w:val="1"/>
      <w:numFmt w:val="bullet"/>
      <w:lvlText w:val=""/>
      <w:lvlJc w:val="left"/>
      <w:pPr>
        <w:tabs>
          <w:tab w:val="num" w:pos="3030"/>
        </w:tabs>
        <w:ind w:left="3030" w:hanging="400"/>
      </w:pPr>
      <w:rPr>
        <w:rFonts w:ascii="Wingdings" w:hAnsi="Wingdings" w:hint="default"/>
      </w:rPr>
    </w:lvl>
    <w:lvl w:ilvl="8" w:tplc="CA86F33A" w:tentative="1">
      <w:start w:val="1"/>
      <w:numFmt w:val="bullet"/>
      <w:lvlText w:val=""/>
      <w:lvlJc w:val="left"/>
      <w:pPr>
        <w:tabs>
          <w:tab w:val="num" w:pos="3430"/>
        </w:tabs>
        <w:ind w:left="3430" w:hanging="400"/>
      </w:pPr>
      <w:rPr>
        <w:rFonts w:ascii="Wingdings" w:hAnsi="Wingdings" w:hint="default"/>
      </w:rPr>
    </w:lvl>
  </w:abstractNum>
  <w:abstractNum w:abstractNumId="40" w15:restartNumberingAfterBreak="0">
    <w:nsid w:val="770557AD"/>
    <w:multiLevelType w:val="hybridMultilevel"/>
    <w:tmpl w:val="91F28B3C"/>
    <w:lvl w:ilvl="0" w:tplc="54E0990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85907116" w:tentative="1">
      <w:start w:val="1"/>
      <w:numFmt w:val="upperLetter"/>
      <w:lvlText w:val="%2."/>
      <w:lvlJc w:val="left"/>
      <w:pPr>
        <w:ind w:left="1600" w:hanging="400"/>
      </w:pPr>
    </w:lvl>
    <w:lvl w:ilvl="2" w:tplc="C71E79D0" w:tentative="1">
      <w:start w:val="1"/>
      <w:numFmt w:val="lowerRoman"/>
      <w:lvlText w:val="%3."/>
      <w:lvlJc w:val="right"/>
      <w:pPr>
        <w:ind w:left="2000" w:hanging="400"/>
      </w:pPr>
    </w:lvl>
    <w:lvl w:ilvl="3" w:tplc="9A92386A" w:tentative="1">
      <w:start w:val="1"/>
      <w:numFmt w:val="decimal"/>
      <w:lvlText w:val="%4."/>
      <w:lvlJc w:val="left"/>
      <w:pPr>
        <w:ind w:left="2400" w:hanging="400"/>
      </w:pPr>
    </w:lvl>
    <w:lvl w:ilvl="4" w:tplc="C2EE951E" w:tentative="1">
      <w:start w:val="1"/>
      <w:numFmt w:val="upperLetter"/>
      <w:lvlText w:val="%5."/>
      <w:lvlJc w:val="left"/>
      <w:pPr>
        <w:ind w:left="2800" w:hanging="400"/>
      </w:pPr>
    </w:lvl>
    <w:lvl w:ilvl="5" w:tplc="2AFEDDFC" w:tentative="1">
      <w:start w:val="1"/>
      <w:numFmt w:val="lowerRoman"/>
      <w:lvlText w:val="%6."/>
      <w:lvlJc w:val="right"/>
      <w:pPr>
        <w:ind w:left="3200" w:hanging="400"/>
      </w:pPr>
    </w:lvl>
    <w:lvl w:ilvl="6" w:tplc="8C367688" w:tentative="1">
      <w:start w:val="1"/>
      <w:numFmt w:val="decimal"/>
      <w:lvlText w:val="%7."/>
      <w:lvlJc w:val="left"/>
      <w:pPr>
        <w:ind w:left="3600" w:hanging="400"/>
      </w:pPr>
    </w:lvl>
    <w:lvl w:ilvl="7" w:tplc="C52EEBD6" w:tentative="1">
      <w:start w:val="1"/>
      <w:numFmt w:val="upperLetter"/>
      <w:lvlText w:val="%8."/>
      <w:lvlJc w:val="left"/>
      <w:pPr>
        <w:ind w:left="4000" w:hanging="400"/>
      </w:pPr>
    </w:lvl>
    <w:lvl w:ilvl="8" w:tplc="FB049334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1" w15:restartNumberingAfterBreak="0">
    <w:nsid w:val="77DF73B3"/>
    <w:multiLevelType w:val="hybridMultilevel"/>
    <w:tmpl w:val="66821FE2"/>
    <w:lvl w:ilvl="0" w:tplc="6EA0660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39F24D9E" w:tentative="1">
      <w:start w:val="1"/>
      <w:numFmt w:val="upperLetter"/>
      <w:lvlText w:val="%2."/>
      <w:lvlJc w:val="left"/>
      <w:pPr>
        <w:ind w:left="1200" w:hanging="400"/>
      </w:pPr>
    </w:lvl>
    <w:lvl w:ilvl="2" w:tplc="FA5C3882" w:tentative="1">
      <w:start w:val="1"/>
      <w:numFmt w:val="lowerRoman"/>
      <w:lvlText w:val="%3."/>
      <w:lvlJc w:val="right"/>
      <w:pPr>
        <w:ind w:left="1600" w:hanging="400"/>
      </w:pPr>
    </w:lvl>
    <w:lvl w:ilvl="3" w:tplc="461640B4" w:tentative="1">
      <w:start w:val="1"/>
      <w:numFmt w:val="decimal"/>
      <w:lvlText w:val="%4."/>
      <w:lvlJc w:val="left"/>
      <w:pPr>
        <w:ind w:left="2000" w:hanging="400"/>
      </w:pPr>
    </w:lvl>
    <w:lvl w:ilvl="4" w:tplc="A7CA7ED6" w:tentative="1">
      <w:start w:val="1"/>
      <w:numFmt w:val="upperLetter"/>
      <w:lvlText w:val="%5."/>
      <w:lvlJc w:val="left"/>
      <w:pPr>
        <w:ind w:left="2400" w:hanging="400"/>
      </w:pPr>
    </w:lvl>
    <w:lvl w:ilvl="5" w:tplc="4F4811FA" w:tentative="1">
      <w:start w:val="1"/>
      <w:numFmt w:val="lowerRoman"/>
      <w:lvlText w:val="%6."/>
      <w:lvlJc w:val="right"/>
      <w:pPr>
        <w:ind w:left="2800" w:hanging="400"/>
      </w:pPr>
    </w:lvl>
    <w:lvl w:ilvl="6" w:tplc="2A1CF46E" w:tentative="1">
      <w:start w:val="1"/>
      <w:numFmt w:val="decimal"/>
      <w:lvlText w:val="%7."/>
      <w:lvlJc w:val="left"/>
      <w:pPr>
        <w:ind w:left="3200" w:hanging="400"/>
      </w:pPr>
    </w:lvl>
    <w:lvl w:ilvl="7" w:tplc="CF2A3054" w:tentative="1">
      <w:start w:val="1"/>
      <w:numFmt w:val="upperLetter"/>
      <w:lvlText w:val="%8."/>
      <w:lvlJc w:val="left"/>
      <w:pPr>
        <w:ind w:left="3600" w:hanging="400"/>
      </w:pPr>
    </w:lvl>
    <w:lvl w:ilvl="8" w:tplc="9672161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7DD6560C"/>
    <w:multiLevelType w:val="hybridMultilevel"/>
    <w:tmpl w:val="63E0E01A"/>
    <w:lvl w:ilvl="0" w:tplc="F416A3DC">
      <w:start w:val="3"/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B148C614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A622EB5C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B512E244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F4E21724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1D98A76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FAFE7292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E1425A3C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1ED2DD28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9"/>
  </w:num>
  <w:num w:numId="4">
    <w:abstractNumId w:val="36"/>
  </w:num>
  <w:num w:numId="5">
    <w:abstractNumId w:val="22"/>
  </w:num>
  <w:num w:numId="6">
    <w:abstractNumId w:val="42"/>
  </w:num>
  <w:num w:numId="7">
    <w:abstractNumId w:val="41"/>
  </w:num>
  <w:num w:numId="8">
    <w:abstractNumId w:val="34"/>
  </w:num>
  <w:num w:numId="9">
    <w:abstractNumId w:val="13"/>
  </w:num>
  <w:num w:numId="10">
    <w:abstractNumId w:val="29"/>
  </w:num>
  <w:num w:numId="11">
    <w:abstractNumId w:val="27"/>
  </w:num>
  <w:num w:numId="12">
    <w:abstractNumId w:val="40"/>
  </w:num>
  <w:num w:numId="13">
    <w:abstractNumId w:val="0"/>
  </w:num>
  <w:num w:numId="14">
    <w:abstractNumId w:val="11"/>
  </w:num>
  <w:num w:numId="15">
    <w:abstractNumId w:val="21"/>
  </w:num>
  <w:num w:numId="16">
    <w:abstractNumId w:val="3"/>
  </w:num>
  <w:num w:numId="17">
    <w:abstractNumId w:val="25"/>
  </w:num>
  <w:num w:numId="18">
    <w:abstractNumId w:val="9"/>
  </w:num>
  <w:num w:numId="19">
    <w:abstractNumId w:val="1"/>
  </w:num>
  <w:num w:numId="20">
    <w:abstractNumId w:val="4"/>
  </w:num>
  <w:num w:numId="21">
    <w:abstractNumId w:val="18"/>
  </w:num>
  <w:num w:numId="22">
    <w:abstractNumId w:val="26"/>
  </w:num>
  <w:num w:numId="23">
    <w:abstractNumId w:val="39"/>
  </w:num>
  <w:num w:numId="24">
    <w:abstractNumId w:val="15"/>
  </w:num>
  <w:num w:numId="25">
    <w:abstractNumId w:val="17"/>
  </w:num>
  <w:num w:numId="26">
    <w:abstractNumId w:val="28"/>
  </w:num>
  <w:num w:numId="27">
    <w:abstractNumId w:val="23"/>
  </w:num>
  <w:num w:numId="28">
    <w:abstractNumId w:val="12"/>
  </w:num>
  <w:num w:numId="29">
    <w:abstractNumId w:val="35"/>
  </w:num>
  <w:num w:numId="30">
    <w:abstractNumId w:val="32"/>
  </w:num>
  <w:num w:numId="31">
    <w:abstractNumId w:val="8"/>
  </w:num>
  <w:num w:numId="32">
    <w:abstractNumId w:val="31"/>
  </w:num>
  <w:num w:numId="33">
    <w:abstractNumId w:val="20"/>
  </w:num>
  <w:num w:numId="34">
    <w:abstractNumId w:val="33"/>
  </w:num>
  <w:num w:numId="35">
    <w:abstractNumId w:val="2"/>
  </w:num>
  <w:num w:numId="36">
    <w:abstractNumId w:val="30"/>
  </w:num>
  <w:num w:numId="37">
    <w:abstractNumId w:val="37"/>
  </w:num>
  <w:num w:numId="38">
    <w:abstractNumId w:val="24"/>
  </w:num>
  <w:num w:numId="39">
    <w:abstractNumId w:val="16"/>
  </w:num>
  <w:num w:numId="40">
    <w:abstractNumId w:val="38"/>
  </w:num>
  <w:num w:numId="41">
    <w:abstractNumId w:val="10"/>
  </w:num>
  <w:num w:numId="42">
    <w:abstractNumId w:val="6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NjUztTA1Nrc0NrNU0lEKTi0uzszPAykwMqwFAHfGjbstAAAA"/>
    <w:docVar w:name="MachineID" w:val="204|207|197|205|203|197|204|205|197|205|205|197|198|199|197|200|205|"/>
    <w:docVar w:name="Username" w:val="Quality Control Editor"/>
  </w:docVars>
  <w:rsids>
    <w:rsidRoot w:val="0081377C"/>
    <w:rsid w:val="00000204"/>
    <w:rsid w:val="00000596"/>
    <w:rsid w:val="00000921"/>
    <w:rsid w:val="00002775"/>
    <w:rsid w:val="000031C9"/>
    <w:rsid w:val="000038F9"/>
    <w:rsid w:val="00003A91"/>
    <w:rsid w:val="00003B76"/>
    <w:rsid w:val="00003DBA"/>
    <w:rsid w:val="00003EE0"/>
    <w:rsid w:val="00003FE8"/>
    <w:rsid w:val="00004422"/>
    <w:rsid w:val="000053AD"/>
    <w:rsid w:val="00005985"/>
    <w:rsid w:val="00006D43"/>
    <w:rsid w:val="0001034F"/>
    <w:rsid w:val="00010645"/>
    <w:rsid w:val="0001215B"/>
    <w:rsid w:val="00012E54"/>
    <w:rsid w:val="00013D35"/>
    <w:rsid w:val="000143FF"/>
    <w:rsid w:val="00014D93"/>
    <w:rsid w:val="0001580C"/>
    <w:rsid w:val="0001663B"/>
    <w:rsid w:val="000168E7"/>
    <w:rsid w:val="00017954"/>
    <w:rsid w:val="00017D0F"/>
    <w:rsid w:val="00020C89"/>
    <w:rsid w:val="000217C4"/>
    <w:rsid w:val="000218E3"/>
    <w:rsid w:val="00021CD7"/>
    <w:rsid w:val="00022260"/>
    <w:rsid w:val="000224E2"/>
    <w:rsid w:val="00023227"/>
    <w:rsid w:val="00023C1D"/>
    <w:rsid w:val="00024ACD"/>
    <w:rsid w:val="00024AD8"/>
    <w:rsid w:val="00025A58"/>
    <w:rsid w:val="00025DAA"/>
    <w:rsid w:val="00025F59"/>
    <w:rsid w:val="00027559"/>
    <w:rsid w:val="00027ED7"/>
    <w:rsid w:val="00030169"/>
    <w:rsid w:val="00031CEB"/>
    <w:rsid w:val="00031F15"/>
    <w:rsid w:val="00032466"/>
    <w:rsid w:val="00032B0D"/>
    <w:rsid w:val="00032D67"/>
    <w:rsid w:val="00032D83"/>
    <w:rsid w:val="00034732"/>
    <w:rsid w:val="0003475C"/>
    <w:rsid w:val="000363A8"/>
    <w:rsid w:val="00036D9A"/>
    <w:rsid w:val="00037132"/>
    <w:rsid w:val="000379A9"/>
    <w:rsid w:val="000379EF"/>
    <w:rsid w:val="00037CBE"/>
    <w:rsid w:val="0004030C"/>
    <w:rsid w:val="00040BC1"/>
    <w:rsid w:val="000422AA"/>
    <w:rsid w:val="00042716"/>
    <w:rsid w:val="00042D79"/>
    <w:rsid w:val="00043BE9"/>
    <w:rsid w:val="0004542C"/>
    <w:rsid w:val="000459B3"/>
    <w:rsid w:val="00045A90"/>
    <w:rsid w:val="0004621A"/>
    <w:rsid w:val="000478AF"/>
    <w:rsid w:val="0005016D"/>
    <w:rsid w:val="000526E7"/>
    <w:rsid w:val="00052852"/>
    <w:rsid w:val="00053761"/>
    <w:rsid w:val="0005535A"/>
    <w:rsid w:val="00055891"/>
    <w:rsid w:val="00055F12"/>
    <w:rsid w:val="00056379"/>
    <w:rsid w:val="00056846"/>
    <w:rsid w:val="0005687E"/>
    <w:rsid w:val="00056CA8"/>
    <w:rsid w:val="00056D9E"/>
    <w:rsid w:val="0006008D"/>
    <w:rsid w:val="0006025A"/>
    <w:rsid w:val="00060A8C"/>
    <w:rsid w:val="00061D71"/>
    <w:rsid w:val="00063CE1"/>
    <w:rsid w:val="0006489D"/>
    <w:rsid w:val="00066726"/>
    <w:rsid w:val="00067C5D"/>
    <w:rsid w:val="00067F98"/>
    <w:rsid w:val="00071765"/>
    <w:rsid w:val="00071767"/>
    <w:rsid w:val="000724A3"/>
    <w:rsid w:val="000726AC"/>
    <w:rsid w:val="00073473"/>
    <w:rsid w:val="00073524"/>
    <w:rsid w:val="00073D49"/>
    <w:rsid w:val="00074A3D"/>
    <w:rsid w:val="000751BF"/>
    <w:rsid w:val="0007667B"/>
    <w:rsid w:val="00080D0D"/>
    <w:rsid w:val="000815D7"/>
    <w:rsid w:val="00082ECE"/>
    <w:rsid w:val="00085897"/>
    <w:rsid w:val="00085A0A"/>
    <w:rsid w:val="0009002F"/>
    <w:rsid w:val="00092259"/>
    <w:rsid w:val="00092BDC"/>
    <w:rsid w:val="0009418C"/>
    <w:rsid w:val="00094224"/>
    <w:rsid w:val="000959D9"/>
    <w:rsid w:val="000965E0"/>
    <w:rsid w:val="00096F0A"/>
    <w:rsid w:val="000973D4"/>
    <w:rsid w:val="000979EB"/>
    <w:rsid w:val="00097F43"/>
    <w:rsid w:val="000A0861"/>
    <w:rsid w:val="000A20AB"/>
    <w:rsid w:val="000A27BE"/>
    <w:rsid w:val="000A300B"/>
    <w:rsid w:val="000A393B"/>
    <w:rsid w:val="000A44B9"/>
    <w:rsid w:val="000A46C2"/>
    <w:rsid w:val="000A4988"/>
    <w:rsid w:val="000A5CAC"/>
    <w:rsid w:val="000A5DB4"/>
    <w:rsid w:val="000B0045"/>
    <w:rsid w:val="000B0EE0"/>
    <w:rsid w:val="000B26B5"/>
    <w:rsid w:val="000B2D12"/>
    <w:rsid w:val="000B402F"/>
    <w:rsid w:val="000B4278"/>
    <w:rsid w:val="000B45EA"/>
    <w:rsid w:val="000B6990"/>
    <w:rsid w:val="000B6A71"/>
    <w:rsid w:val="000B6DDD"/>
    <w:rsid w:val="000B7338"/>
    <w:rsid w:val="000C027E"/>
    <w:rsid w:val="000C08BA"/>
    <w:rsid w:val="000C0A94"/>
    <w:rsid w:val="000C2BFA"/>
    <w:rsid w:val="000C3DBB"/>
    <w:rsid w:val="000C5671"/>
    <w:rsid w:val="000C62C5"/>
    <w:rsid w:val="000C68C5"/>
    <w:rsid w:val="000C6950"/>
    <w:rsid w:val="000D1308"/>
    <w:rsid w:val="000D195A"/>
    <w:rsid w:val="000D1D43"/>
    <w:rsid w:val="000D4D64"/>
    <w:rsid w:val="000D7371"/>
    <w:rsid w:val="000D79CC"/>
    <w:rsid w:val="000D7A98"/>
    <w:rsid w:val="000D7DFA"/>
    <w:rsid w:val="000E066E"/>
    <w:rsid w:val="000E14FE"/>
    <w:rsid w:val="000E17B2"/>
    <w:rsid w:val="000E2CFF"/>
    <w:rsid w:val="000E398F"/>
    <w:rsid w:val="000E42F2"/>
    <w:rsid w:val="000E4653"/>
    <w:rsid w:val="000E46F3"/>
    <w:rsid w:val="000E5842"/>
    <w:rsid w:val="000E5BB8"/>
    <w:rsid w:val="000E5EF7"/>
    <w:rsid w:val="000E7DD5"/>
    <w:rsid w:val="000E7FD8"/>
    <w:rsid w:val="000F23D6"/>
    <w:rsid w:val="000F366E"/>
    <w:rsid w:val="000F3C8F"/>
    <w:rsid w:val="000F4D87"/>
    <w:rsid w:val="000F613A"/>
    <w:rsid w:val="000F654E"/>
    <w:rsid w:val="000F6881"/>
    <w:rsid w:val="001006D2"/>
    <w:rsid w:val="00100EBF"/>
    <w:rsid w:val="0010159D"/>
    <w:rsid w:val="001017F4"/>
    <w:rsid w:val="00102EE1"/>
    <w:rsid w:val="001035A7"/>
    <w:rsid w:val="001035CF"/>
    <w:rsid w:val="001040D7"/>
    <w:rsid w:val="0010525F"/>
    <w:rsid w:val="0010564C"/>
    <w:rsid w:val="0010595B"/>
    <w:rsid w:val="00107447"/>
    <w:rsid w:val="001076EC"/>
    <w:rsid w:val="00110914"/>
    <w:rsid w:val="00110C4B"/>
    <w:rsid w:val="001112D5"/>
    <w:rsid w:val="00111A10"/>
    <w:rsid w:val="0011352A"/>
    <w:rsid w:val="00113DDE"/>
    <w:rsid w:val="00115ACF"/>
    <w:rsid w:val="001164A7"/>
    <w:rsid w:val="0011697F"/>
    <w:rsid w:val="00117CF2"/>
    <w:rsid w:val="00120334"/>
    <w:rsid w:val="00120DF9"/>
    <w:rsid w:val="00120E02"/>
    <w:rsid w:val="0012139A"/>
    <w:rsid w:val="001228EE"/>
    <w:rsid w:val="00122C91"/>
    <w:rsid w:val="001244FD"/>
    <w:rsid w:val="00124D23"/>
    <w:rsid w:val="00126151"/>
    <w:rsid w:val="00127167"/>
    <w:rsid w:val="001278B1"/>
    <w:rsid w:val="00130150"/>
    <w:rsid w:val="00130DF2"/>
    <w:rsid w:val="0013138A"/>
    <w:rsid w:val="00131AC1"/>
    <w:rsid w:val="00134771"/>
    <w:rsid w:val="00135961"/>
    <w:rsid w:val="00135B49"/>
    <w:rsid w:val="001370B2"/>
    <w:rsid w:val="001403FF"/>
    <w:rsid w:val="001407A4"/>
    <w:rsid w:val="00140A14"/>
    <w:rsid w:val="001428E4"/>
    <w:rsid w:val="00143BAD"/>
    <w:rsid w:val="0014421A"/>
    <w:rsid w:val="00145246"/>
    <w:rsid w:val="00145483"/>
    <w:rsid w:val="00145FE2"/>
    <w:rsid w:val="00146DBA"/>
    <w:rsid w:val="0015047A"/>
    <w:rsid w:val="00150FEA"/>
    <w:rsid w:val="001511B8"/>
    <w:rsid w:val="00153FAB"/>
    <w:rsid w:val="00154B9D"/>
    <w:rsid w:val="001577EF"/>
    <w:rsid w:val="00157CEC"/>
    <w:rsid w:val="0016063E"/>
    <w:rsid w:val="0016087B"/>
    <w:rsid w:val="00163BAF"/>
    <w:rsid w:val="00163D69"/>
    <w:rsid w:val="00164688"/>
    <w:rsid w:val="00164F3F"/>
    <w:rsid w:val="0016551C"/>
    <w:rsid w:val="001658DE"/>
    <w:rsid w:val="00165C0C"/>
    <w:rsid w:val="00167231"/>
    <w:rsid w:val="00167394"/>
    <w:rsid w:val="00171216"/>
    <w:rsid w:val="001714EA"/>
    <w:rsid w:val="00171524"/>
    <w:rsid w:val="00171720"/>
    <w:rsid w:val="00173684"/>
    <w:rsid w:val="00173B80"/>
    <w:rsid w:val="00174065"/>
    <w:rsid w:val="0017410B"/>
    <w:rsid w:val="001751C7"/>
    <w:rsid w:val="00175237"/>
    <w:rsid w:val="001757B5"/>
    <w:rsid w:val="00175E18"/>
    <w:rsid w:val="0017639C"/>
    <w:rsid w:val="00176594"/>
    <w:rsid w:val="00177EED"/>
    <w:rsid w:val="00180DFC"/>
    <w:rsid w:val="0018191E"/>
    <w:rsid w:val="00181A3B"/>
    <w:rsid w:val="00181FA8"/>
    <w:rsid w:val="00183337"/>
    <w:rsid w:val="001833BC"/>
    <w:rsid w:val="0018456C"/>
    <w:rsid w:val="00184679"/>
    <w:rsid w:val="001849AF"/>
    <w:rsid w:val="001849B2"/>
    <w:rsid w:val="00186BD5"/>
    <w:rsid w:val="00187A99"/>
    <w:rsid w:val="00190B18"/>
    <w:rsid w:val="001912C4"/>
    <w:rsid w:val="00191C31"/>
    <w:rsid w:val="00192E08"/>
    <w:rsid w:val="0019397D"/>
    <w:rsid w:val="00197462"/>
    <w:rsid w:val="001A032C"/>
    <w:rsid w:val="001A0E64"/>
    <w:rsid w:val="001A1F95"/>
    <w:rsid w:val="001A2149"/>
    <w:rsid w:val="001A235B"/>
    <w:rsid w:val="001A32F2"/>
    <w:rsid w:val="001A33A0"/>
    <w:rsid w:val="001A5552"/>
    <w:rsid w:val="001A6266"/>
    <w:rsid w:val="001A6C83"/>
    <w:rsid w:val="001A785B"/>
    <w:rsid w:val="001A7C13"/>
    <w:rsid w:val="001B0C45"/>
    <w:rsid w:val="001B11E2"/>
    <w:rsid w:val="001B1A35"/>
    <w:rsid w:val="001B20C4"/>
    <w:rsid w:val="001B306A"/>
    <w:rsid w:val="001B6681"/>
    <w:rsid w:val="001B6714"/>
    <w:rsid w:val="001B78B3"/>
    <w:rsid w:val="001B7CA7"/>
    <w:rsid w:val="001C051E"/>
    <w:rsid w:val="001C0CB6"/>
    <w:rsid w:val="001C0E65"/>
    <w:rsid w:val="001C51EE"/>
    <w:rsid w:val="001C76CC"/>
    <w:rsid w:val="001C7F9D"/>
    <w:rsid w:val="001D00CB"/>
    <w:rsid w:val="001D01AB"/>
    <w:rsid w:val="001D0AD3"/>
    <w:rsid w:val="001D1C6E"/>
    <w:rsid w:val="001D2698"/>
    <w:rsid w:val="001D3A3E"/>
    <w:rsid w:val="001D459F"/>
    <w:rsid w:val="001D4721"/>
    <w:rsid w:val="001D4865"/>
    <w:rsid w:val="001D48BF"/>
    <w:rsid w:val="001D5F6D"/>
    <w:rsid w:val="001D6FB6"/>
    <w:rsid w:val="001D7529"/>
    <w:rsid w:val="001D764A"/>
    <w:rsid w:val="001D7ACF"/>
    <w:rsid w:val="001D7B3E"/>
    <w:rsid w:val="001E0982"/>
    <w:rsid w:val="001E0B0A"/>
    <w:rsid w:val="001E2695"/>
    <w:rsid w:val="001E2F35"/>
    <w:rsid w:val="001E4659"/>
    <w:rsid w:val="001E70F5"/>
    <w:rsid w:val="001E7939"/>
    <w:rsid w:val="001F084B"/>
    <w:rsid w:val="001F2E16"/>
    <w:rsid w:val="001F348C"/>
    <w:rsid w:val="001F4147"/>
    <w:rsid w:val="001F535B"/>
    <w:rsid w:val="001F5484"/>
    <w:rsid w:val="001F553E"/>
    <w:rsid w:val="001F5622"/>
    <w:rsid w:val="001F5ABC"/>
    <w:rsid w:val="001F5C13"/>
    <w:rsid w:val="001F6544"/>
    <w:rsid w:val="001F6E9A"/>
    <w:rsid w:val="001F6F38"/>
    <w:rsid w:val="002002A1"/>
    <w:rsid w:val="00201DEE"/>
    <w:rsid w:val="00202CE1"/>
    <w:rsid w:val="00202F83"/>
    <w:rsid w:val="00203B21"/>
    <w:rsid w:val="00204317"/>
    <w:rsid w:val="002047C5"/>
    <w:rsid w:val="0020495C"/>
    <w:rsid w:val="00205881"/>
    <w:rsid w:val="00205DE5"/>
    <w:rsid w:val="00206CAA"/>
    <w:rsid w:val="00206E6D"/>
    <w:rsid w:val="002111D6"/>
    <w:rsid w:val="00212498"/>
    <w:rsid w:val="00212EFE"/>
    <w:rsid w:val="002142DD"/>
    <w:rsid w:val="00214D01"/>
    <w:rsid w:val="00214D9A"/>
    <w:rsid w:val="00220765"/>
    <w:rsid w:val="00222D73"/>
    <w:rsid w:val="00223EBE"/>
    <w:rsid w:val="0022426A"/>
    <w:rsid w:val="00224839"/>
    <w:rsid w:val="00226423"/>
    <w:rsid w:val="0022646E"/>
    <w:rsid w:val="0022666A"/>
    <w:rsid w:val="00226A34"/>
    <w:rsid w:val="00226C29"/>
    <w:rsid w:val="002306F0"/>
    <w:rsid w:val="00230776"/>
    <w:rsid w:val="002317F1"/>
    <w:rsid w:val="00231AF9"/>
    <w:rsid w:val="0023272E"/>
    <w:rsid w:val="0023322B"/>
    <w:rsid w:val="00233890"/>
    <w:rsid w:val="00233B97"/>
    <w:rsid w:val="00233EC7"/>
    <w:rsid w:val="002347A1"/>
    <w:rsid w:val="00234C6D"/>
    <w:rsid w:val="00235176"/>
    <w:rsid w:val="00236239"/>
    <w:rsid w:val="00236370"/>
    <w:rsid w:val="0023697D"/>
    <w:rsid w:val="00237AE0"/>
    <w:rsid w:val="00240A03"/>
    <w:rsid w:val="0024224F"/>
    <w:rsid w:val="002471C7"/>
    <w:rsid w:val="00247C42"/>
    <w:rsid w:val="002521AC"/>
    <w:rsid w:val="002535A8"/>
    <w:rsid w:val="00253CEA"/>
    <w:rsid w:val="0025626E"/>
    <w:rsid w:val="00256D3B"/>
    <w:rsid w:val="002574C7"/>
    <w:rsid w:val="00257C45"/>
    <w:rsid w:val="0026017B"/>
    <w:rsid w:val="00260B06"/>
    <w:rsid w:val="00261F41"/>
    <w:rsid w:val="00262A13"/>
    <w:rsid w:val="00264303"/>
    <w:rsid w:val="00264760"/>
    <w:rsid w:val="00264AE4"/>
    <w:rsid w:val="00264C54"/>
    <w:rsid w:val="00265609"/>
    <w:rsid w:val="00265E19"/>
    <w:rsid w:val="00266646"/>
    <w:rsid w:val="00266694"/>
    <w:rsid w:val="002669B5"/>
    <w:rsid w:val="00266AF1"/>
    <w:rsid w:val="00267903"/>
    <w:rsid w:val="00267D69"/>
    <w:rsid w:val="0027164A"/>
    <w:rsid w:val="00271959"/>
    <w:rsid w:val="002728F9"/>
    <w:rsid w:val="002729D2"/>
    <w:rsid w:val="002732A5"/>
    <w:rsid w:val="00274BEB"/>
    <w:rsid w:val="00274DE0"/>
    <w:rsid w:val="00275276"/>
    <w:rsid w:val="0027560F"/>
    <w:rsid w:val="00275932"/>
    <w:rsid w:val="002764B8"/>
    <w:rsid w:val="00276661"/>
    <w:rsid w:val="00276E9B"/>
    <w:rsid w:val="002776FD"/>
    <w:rsid w:val="00277BF7"/>
    <w:rsid w:val="00280D3A"/>
    <w:rsid w:val="0028135A"/>
    <w:rsid w:val="002817AD"/>
    <w:rsid w:val="00281EB6"/>
    <w:rsid w:val="002823F2"/>
    <w:rsid w:val="00282642"/>
    <w:rsid w:val="00282EDA"/>
    <w:rsid w:val="00284CD0"/>
    <w:rsid w:val="00284F0A"/>
    <w:rsid w:val="002858AA"/>
    <w:rsid w:val="00286068"/>
    <w:rsid w:val="0028739B"/>
    <w:rsid w:val="00293545"/>
    <w:rsid w:val="002937AD"/>
    <w:rsid w:val="00295F7D"/>
    <w:rsid w:val="00296E20"/>
    <w:rsid w:val="002970BC"/>
    <w:rsid w:val="00297987"/>
    <w:rsid w:val="002A0BB7"/>
    <w:rsid w:val="002A0D39"/>
    <w:rsid w:val="002A23F7"/>
    <w:rsid w:val="002A3D87"/>
    <w:rsid w:val="002A4B1C"/>
    <w:rsid w:val="002A516E"/>
    <w:rsid w:val="002A5D91"/>
    <w:rsid w:val="002A5E04"/>
    <w:rsid w:val="002A5F09"/>
    <w:rsid w:val="002A64E5"/>
    <w:rsid w:val="002A72E3"/>
    <w:rsid w:val="002A7B96"/>
    <w:rsid w:val="002B019B"/>
    <w:rsid w:val="002B10E5"/>
    <w:rsid w:val="002B248E"/>
    <w:rsid w:val="002B2744"/>
    <w:rsid w:val="002B2813"/>
    <w:rsid w:val="002B3098"/>
    <w:rsid w:val="002B4DBD"/>
    <w:rsid w:val="002B74A2"/>
    <w:rsid w:val="002C032D"/>
    <w:rsid w:val="002C034D"/>
    <w:rsid w:val="002C2C3D"/>
    <w:rsid w:val="002C2D5C"/>
    <w:rsid w:val="002C42F9"/>
    <w:rsid w:val="002C542E"/>
    <w:rsid w:val="002C5512"/>
    <w:rsid w:val="002C5981"/>
    <w:rsid w:val="002C5E66"/>
    <w:rsid w:val="002C6569"/>
    <w:rsid w:val="002C6A5B"/>
    <w:rsid w:val="002C7126"/>
    <w:rsid w:val="002D026D"/>
    <w:rsid w:val="002D2524"/>
    <w:rsid w:val="002D2735"/>
    <w:rsid w:val="002D38AB"/>
    <w:rsid w:val="002D47CD"/>
    <w:rsid w:val="002D574E"/>
    <w:rsid w:val="002D5A41"/>
    <w:rsid w:val="002D6F65"/>
    <w:rsid w:val="002D7988"/>
    <w:rsid w:val="002E0926"/>
    <w:rsid w:val="002E0CC5"/>
    <w:rsid w:val="002E42CD"/>
    <w:rsid w:val="002E572B"/>
    <w:rsid w:val="002E5BB1"/>
    <w:rsid w:val="002E5C3E"/>
    <w:rsid w:val="002E62EF"/>
    <w:rsid w:val="002E6680"/>
    <w:rsid w:val="002E6816"/>
    <w:rsid w:val="002E69F8"/>
    <w:rsid w:val="002F1648"/>
    <w:rsid w:val="002F2A5B"/>
    <w:rsid w:val="002F2F3E"/>
    <w:rsid w:val="002F3749"/>
    <w:rsid w:val="002F3D04"/>
    <w:rsid w:val="002F3E51"/>
    <w:rsid w:val="002F3FF8"/>
    <w:rsid w:val="002F45CE"/>
    <w:rsid w:val="002F4C9E"/>
    <w:rsid w:val="002F4DFC"/>
    <w:rsid w:val="002F504F"/>
    <w:rsid w:val="002F69E5"/>
    <w:rsid w:val="00300223"/>
    <w:rsid w:val="00300469"/>
    <w:rsid w:val="0030106F"/>
    <w:rsid w:val="00301243"/>
    <w:rsid w:val="00301A4A"/>
    <w:rsid w:val="00302869"/>
    <w:rsid w:val="0030427A"/>
    <w:rsid w:val="00305D14"/>
    <w:rsid w:val="00307A6E"/>
    <w:rsid w:val="00307C05"/>
    <w:rsid w:val="00307F92"/>
    <w:rsid w:val="003102F8"/>
    <w:rsid w:val="00310783"/>
    <w:rsid w:val="0031185A"/>
    <w:rsid w:val="0031229A"/>
    <w:rsid w:val="003125F6"/>
    <w:rsid w:val="00313C20"/>
    <w:rsid w:val="0031451A"/>
    <w:rsid w:val="00314B94"/>
    <w:rsid w:val="00316565"/>
    <w:rsid w:val="0031697D"/>
    <w:rsid w:val="00320A98"/>
    <w:rsid w:val="0032110D"/>
    <w:rsid w:val="003223C3"/>
    <w:rsid w:val="00322A20"/>
    <w:rsid w:val="00323080"/>
    <w:rsid w:val="0032544B"/>
    <w:rsid w:val="00325E9D"/>
    <w:rsid w:val="00327993"/>
    <w:rsid w:val="00330623"/>
    <w:rsid w:val="003306D4"/>
    <w:rsid w:val="00331FC9"/>
    <w:rsid w:val="0033210F"/>
    <w:rsid w:val="00332E69"/>
    <w:rsid w:val="00333614"/>
    <w:rsid w:val="00333C96"/>
    <w:rsid w:val="00334979"/>
    <w:rsid w:val="00335D13"/>
    <w:rsid w:val="00337083"/>
    <w:rsid w:val="003376AA"/>
    <w:rsid w:val="003408F8"/>
    <w:rsid w:val="0034165E"/>
    <w:rsid w:val="0034201D"/>
    <w:rsid w:val="00342466"/>
    <w:rsid w:val="00343B43"/>
    <w:rsid w:val="00344C0E"/>
    <w:rsid w:val="00344C90"/>
    <w:rsid w:val="00344F4A"/>
    <w:rsid w:val="00345486"/>
    <w:rsid w:val="00345718"/>
    <w:rsid w:val="00346963"/>
    <w:rsid w:val="003477C4"/>
    <w:rsid w:val="0034786F"/>
    <w:rsid w:val="00347B47"/>
    <w:rsid w:val="00351902"/>
    <w:rsid w:val="00352B37"/>
    <w:rsid w:val="00356244"/>
    <w:rsid w:val="003562A8"/>
    <w:rsid w:val="0035787E"/>
    <w:rsid w:val="003600C4"/>
    <w:rsid w:val="00360EF0"/>
    <w:rsid w:val="003622DE"/>
    <w:rsid w:val="00363381"/>
    <w:rsid w:val="00363BC4"/>
    <w:rsid w:val="00363CE8"/>
    <w:rsid w:val="0036430E"/>
    <w:rsid w:val="003664FC"/>
    <w:rsid w:val="00370359"/>
    <w:rsid w:val="003705F9"/>
    <w:rsid w:val="00370EB1"/>
    <w:rsid w:val="0037179B"/>
    <w:rsid w:val="00372BEB"/>
    <w:rsid w:val="003733D9"/>
    <w:rsid w:val="00373967"/>
    <w:rsid w:val="00374ACE"/>
    <w:rsid w:val="00375D54"/>
    <w:rsid w:val="00376111"/>
    <w:rsid w:val="00380718"/>
    <w:rsid w:val="00380C8E"/>
    <w:rsid w:val="00380CE2"/>
    <w:rsid w:val="0038151A"/>
    <w:rsid w:val="00382284"/>
    <w:rsid w:val="003822E3"/>
    <w:rsid w:val="0038327C"/>
    <w:rsid w:val="003835A8"/>
    <w:rsid w:val="00383C41"/>
    <w:rsid w:val="00383CB2"/>
    <w:rsid w:val="00383E3F"/>
    <w:rsid w:val="00383E76"/>
    <w:rsid w:val="00385127"/>
    <w:rsid w:val="00385D0A"/>
    <w:rsid w:val="00386081"/>
    <w:rsid w:val="00386F4E"/>
    <w:rsid w:val="003872C7"/>
    <w:rsid w:val="003877E6"/>
    <w:rsid w:val="00387827"/>
    <w:rsid w:val="003904FA"/>
    <w:rsid w:val="003913AA"/>
    <w:rsid w:val="00391CC0"/>
    <w:rsid w:val="00391D38"/>
    <w:rsid w:val="00392BEC"/>
    <w:rsid w:val="00393EB7"/>
    <w:rsid w:val="003941DB"/>
    <w:rsid w:val="00394548"/>
    <w:rsid w:val="0039479E"/>
    <w:rsid w:val="003971F6"/>
    <w:rsid w:val="00397569"/>
    <w:rsid w:val="0039798F"/>
    <w:rsid w:val="003A0237"/>
    <w:rsid w:val="003A0392"/>
    <w:rsid w:val="003A1394"/>
    <w:rsid w:val="003A1429"/>
    <w:rsid w:val="003A1739"/>
    <w:rsid w:val="003A1CF7"/>
    <w:rsid w:val="003A2C49"/>
    <w:rsid w:val="003A2D18"/>
    <w:rsid w:val="003A2EB7"/>
    <w:rsid w:val="003A4191"/>
    <w:rsid w:val="003A58B1"/>
    <w:rsid w:val="003A5FE8"/>
    <w:rsid w:val="003A67B5"/>
    <w:rsid w:val="003B088A"/>
    <w:rsid w:val="003B116B"/>
    <w:rsid w:val="003B2EEF"/>
    <w:rsid w:val="003B3026"/>
    <w:rsid w:val="003B3811"/>
    <w:rsid w:val="003B4532"/>
    <w:rsid w:val="003B4D35"/>
    <w:rsid w:val="003B5669"/>
    <w:rsid w:val="003B61B5"/>
    <w:rsid w:val="003B6E1F"/>
    <w:rsid w:val="003B75DF"/>
    <w:rsid w:val="003C03A2"/>
    <w:rsid w:val="003C041A"/>
    <w:rsid w:val="003C077B"/>
    <w:rsid w:val="003C0A09"/>
    <w:rsid w:val="003C0D0F"/>
    <w:rsid w:val="003C166D"/>
    <w:rsid w:val="003C2C57"/>
    <w:rsid w:val="003C2D5D"/>
    <w:rsid w:val="003C3F59"/>
    <w:rsid w:val="003C4DDA"/>
    <w:rsid w:val="003C654D"/>
    <w:rsid w:val="003C6795"/>
    <w:rsid w:val="003C779E"/>
    <w:rsid w:val="003C7A2F"/>
    <w:rsid w:val="003C7FC2"/>
    <w:rsid w:val="003D08B7"/>
    <w:rsid w:val="003D0DA5"/>
    <w:rsid w:val="003D121C"/>
    <w:rsid w:val="003D2E27"/>
    <w:rsid w:val="003D3256"/>
    <w:rsid w:val="003D3467"/>
    <w:rsid w:val="003D3551"/>
    <w:rsid w:val="003D4FF5"/>
    <w:rsid w:val="003D5175"/>
    <w:rsid w:val="003D5D6D"/>
    <w:rsid w:val="003D6D43"/>
    <w:rsid w:val="003D6DB4"/>
    <w:rsid w:val="003D779A"/>
    <w:rsid w:val="003E1831"/>
    <w:rsid w:val="003E19C3"/>
    <w:rsid w:val="003E2299"/>
    <w:rsid w:val="003E2FC3"/>
    <w:rsid w:val="003E41BE"/>
    <w:rsid w:val="003E45BA"/>
    <w:rsid w:val="003E4729"/>
    <w:rsid w:val="003E4A1B"/>
    <w:rsid w:val="003E5666"/>
    <w:rsid w:val="003E5766"/>
    <w:rsid w:val="003E5C00"/>
    <w:rsid w:val="003E6136"/>
    <w:rsid w:val="003E6490"/>
    <w:rsid w:val="003E7010"/>
    <w:rsid w:val="003F02E2"/>
    <w:rsid w:val="003F0313"/>
    <w:rsid w:val="003F0395"/>
    <w:rsid w:val="003F07AA"/>
    <w:rsid w:val="003F08F4"/>
    <w:rsid w:val="003F0BAF"/>
    <w:rsid w:val="003F0D41"/>
    <w:rsid w:val="003F19A7"/>
    <w:rsid w:val="003F30BD"/>
    <w:rsid w:val="003F3712"/>
    <w:rsid w:val="003F5603"/>
    <w:rsid w:val="003F6465"/>
    <w:rsid w:val="0040053C"/>
    <w:rsid w:val="00400C40"/>
    <w:rsid w:val="00401CE6"/>
    <w:rsid w:val="004026A4"/>
    <w:rsid w:val="004033E5"/>
    <w:rsid w:val="00403A45"/>
    <w:rsid w:val="00403B7C"/>
    <w:rsid w:val="00404892"/>
    <w:rsid w:val="00404AF6"/>
    <w:rsid w:val="00405816"/>
    <w:rsid w:val="00405AB0"/>
    <w:rsid w:val="0040692F"/>
    <w:rsid w:val="004070CD"/>
    <w:rsid w:val="00410AC6"/>
    <w:rsid w:val="004114A0"/>
    <w:rsid w:val="004123CC"/>
    <w:rsid w:val="00412D64"/>
    <w:rsid w:val="004136D2"/>
    <w:rsid w:val="004139FE"/>
    <w:rsid w:val="004150FB"/>
    <w:rsid w:val="00415576"/>
    <w:rsid w:val="00415588"/>
    <w:rsid w:val="0041567C"/>
    <w:rsid w:val="00415D0A"/>
    <w:rsid w:val="00415F37"/>
    <w:rsid w:val="0041636A"/>
    <w:rsid w:val="00416C4D"/>
    <w:rsid w:val="00417388"/>
    <w:rsid w:val="00417B27"/>
    <w:rsid w:val="00420451"/>
    <w:rsid w:val="004206DA"/>
    <w:rsid w:val="00422587"/>
    <w:rsid w:val="004238BF"/>
    <w:rsid w:val="00423DCA"/>
    <w:rsid w:val="00423F88"/>
    <w:rsid w:val="004248B1"/>
    <w:rsid w:val="00427792"/>
    <w:rsid w:val="004277CF"/>
    <w:rsid w:val="00427CA2"/>
    <w:rsid w:val="004303B0"/>
    <w:rsid w:val="004303DB"/>
    <w:rsid w:val="004303E6"/>
    <w:rsid w:val="00430402"/>
    <w:rsid w:val="00431367"/>
    <w:rsid w:val="004313D5"/>
    <w:rsid w:val="0043248C"/>
    <w:rsid w:val="004324A2"/>
    <w:rsid w:val="0043310E"/>
    <w:rsid w:val="00433156"/>
    <w:rsid w:val="00433C88"/>
    <w:rsid w:val="0043436A"/>
    <w:rsid w:val="0043445B"/>
    <w:rsid w:val="004348C3"/>
    <w:rsid w:val="00435003"/>
    <w:rsid w:val="00436669"/>
    <w:rsid w:val="004368C9"/>
    <w:rsid w:val="00436BC7"/>
    <w:rsid w:val="004373DC"/>
    <w:rsid w:val="00437D24"/>
    <w:rsid w:val="00440D9B"/>
    <w:rsid w:val="004424A9"/>
    <w:rsid w:val="004427B0"/>
    <w:rsid w:val="00443041"/>
    <w:rsid w:val="00443043"/>
    <w:rsid w:val="004443BB"/>
    <w:rsid w:val="00445787"/>
    <w:rsid w:val="00446459"/>
    <w:rsid w:val="00446ECF"/>
    <w:rsid w:val="00447411"/>
    <w:rsid w:val="00447FAA"/>
    <w:rsid w:val="00450153"/>
    <w:rsid w:val="004509E1"/>
    <w:rsid w:val="00450DF6"/>
    <w:rsid w:val="00450E5A"/>
    <w:rsid w:val="004512F4"/>
    <w:rsid w:val="00451D25"/>
    <w:rsid w:val="004537E7"/>
    <w:rsid w:val="004537EE"/>
    <w:rsid w:val="00454025"/>
    <w:rsid w:val="00454B4E"/>
    <w:rsid w:val="0045537C"/>
    <w:rsid w:val="004569A8"/>
    <w:rsid w:val="00456D0E"/>
    <w:rsid w:val="00457448"/>
    <w:rsid w:val="00457515"/>
    <w:rsid w:val="0045752D"/>
    <w:rsid w:val="00457778"/>
    <w:rsid w:val="004577ED"/>
    <w:rsid w:val="00460F77"/>
    <w:rsid w:val="00461C6A"/>
    <w:rsid w:val="00464514"/>
    <w:rsid w:val="00464C41"/>
    <w:rsid w:val="004651F2"/>
    <w:rsid w:val="00465C72"/>
    <w:rsid w:val="00465F5A"/>
    <w:rsid w:val="004663A9"/>
    <w:rsid w:val="00466D60"/>
    <w:rsid w:val="00467F71"/>
    <w:rsid w:val="004702FA"/>
    <w:rsid w:val="00470657"/>
    <w:rsid w:val="004711B1"/>
    <w:rsid w:val="00471960"/>
    <w:rsid w:val="00471B27"/>
    <w:rsid w:val="00471E75"/>
    <w:rsid w:val="004735DF"/>
    <w:rsid w:val="004737C5"/>
    <w:rsid w:val="00473DD1"/>
    <w:rsid w:val="00473FB6"/>
    <w:rsid w:val="00473FBB"/>
    <w:rsid w:val="0047426F"/>
    <w:rsid w:val="0047462A"/>
    <w:rsid w:val="00475164"/>
    <w:rsid w:val="00476A5E"/>
    <w:rsid w:val="00477BBF"/>
    <w:rsid w:val="00477EB1"/>
    <w:rsid w:val="00482B46"/>
    <w:rsid w:val="004842D7"/>
    <w:rsid w:val="0048548B"/>
    <w:rsid w:val="00486728"/>
    <w:rsid w:val="0048678C"/>
    <w:rsid w:val="004867CB"/>
    <w:rsid w:val="00486CBD"/>
    <w:rsid w:val="0048758A"/>
    <w:rsid w:val="00487666"/>
    <w:rsid w:val="00490807"/>
    <w:rsid w:val="00492E00"/>
    <w:rsid w:val="00493237"/>
    <w:rsid w:val="0049336E"/>
    <w:rsid w:val="0049370F"/>
    <w:rsid w:val="00493F59"/>
    <w:rsid w:val="00493FED"/>
    <w:rsid w:val="004945A3"/>
    <w:rsid w:val="004954C4"/>
    <w:rsid w:val="00496392"/>
    <w:rsid w:val="00497418"/>
    <w:rsid w:val="004A184E"/>
    <w:rsid w:val="004A2083"/>
    <w:rsid w:val="004A2802"/>
    <w:rsid w:val="004A3123"/>
    <w:rsid w:val="004A3B42"/>
    <w:rsid w:val="004A3CE6"/>
    <w:rsid w:val="004A40C8"/>
    <w:rsid w:val="004A447A"/>
    <w:rsid w:val="004A4651"/>
    <w:rsid w:val="004A475C"/>
    <w:rsid w:val="004A57BC"/>
    <w:rsid w:val="004A5EE0"/>
    <w:rsid w:val="004A6543"/>
    <w:rsid w:val="004B01E9"/>
    <w:rsid w:val="004B1F10"/>
    <w:rsid w:val="004B2FED"/>
    <w:rsid w:val="004B3B98"/>
    <w:rsid w:val="004B43AD"/>
    <w:rsid w:val="004B48D4"/>
    <w:rsid w:val="004B4F7B"/>
    <w:rsid w:val="004B5363"/>
    <w:rsid w:val="004B55F9"/>
    <w:rsid w:val="004B5CCD"/>
    <w:rsid w:val="004B5E20"/>
    <w:rsid w:val="004B6A2E"/>
    <w:rsid w:val="004B6E7A"/>
    <w:rsid w:val="004B706C"/>
    <w:rsid w:val="004B789A"/>
    <w:rsid w:val="004B7CEE"/>
    <w:rsid w:val="004C059C"/>
    <w:rsid w:val="004C3780"/>
    <w:rsid w:val="004C560D"/>
    <w:rsid w:val="004C5A2A"/>
    <w:rsid w:val="004C6B74"/>
    <w:rsid w:val="004D0A13"/>
    <w:rsid w:val="004D137E"/>
    <w:rsid w:val="004D3227"/>
    <w:rsid w:val="004D3B6C"/>
    <w:rsid w:val="004D4AEB"/>
    <w:rsid w:val="004D6284"/>
    <w:rsid w:val="004D6567"/>
    <w:rsid w:val="004D6AD9"/>
    <w:rsid w:val="004D72F9"/>
    <w:rsid w:val="004E1ED6"/>
    <w:rsid w:val="004E3325"/>
    <w:rsid w:val="004E34EE"/>
    <w:rsid w:val="004E37C2"/>
    <w:rsid w:val="004E3FF2"/>
    <w:rsid w:val="004E5BB3"/>
    <w:rsid w:val="004E5EA0"/>
    <w:rsid w:val="004E5FE6"/>
    <w:rsid w:val="004E6DAC"/>
    <w:rsid w:val="004E6FF7"/>
    <w:rsid w:val="004F0697"/>
    <w:rsid w:val="004F0739"/>
    <w:rsid w:val="004F0AE5"/>
    <w:rsid w:val="004F28FC"/>
    <w:rsid w:val="004F39C7"/>
    <w:rsid w:val="004F4F04"/>
    <w:rsid w:val="005002B1"/>
    <w:rsid w:val="00502647"/>
    <w:rsid w:val="00503B68"/>
    <w:rsid w:val="00506546"/>
    <w:rsid w:val="005072ED"/>
    <w:rsid w:val="005073A2"/>
    <w:rsid w:val="00507B8F"/>
    <w:rsid w:val="0051019E"/>
    <w:rsid w:val="0051096F"/>
    <w:rsid w:val="005122CA"/>
    <w:rsid w:val="00512993"/>
    <w:rsid w:val="00512A0C"/>
    <w:rsid w:val="005130CE"/>
    <w:rsid w:val="00513CFA"/>
    <w:rsid w:val="0051447A"/>
    <w:rsid w:val="00514AB2"/>
    <w:rsid w:val="00514E16"/>
    <w:rsid w:val="005152D7"/>
    <w:rsid w:val="0051591A"/>
    <w:rsid w:val="0051610C"/>
    <w:rsid w:val="0051645C"/>
    <w:rsid w:val="00516560"/>
    <w:rsid w:val="00516FC1"/>
    <w:rsid w:val="00517042"/>
    <w:rsid w:val="00520B82"/>
    <w:rsid w:val="0052294E"/>
    <w:rsid w:val="00522E97"/>
    <w:rsid w:val="0052427A"/>
    <w:rsid w:val="005243CF"/>
    <w:rsid w:val="00524550"/>
    <w:rsid w:val="005251F3"/>
    <w:rsid w:val="0052605F"/>
    <w:rsid w:val="0052627E"/>
    <w:rsid w:val="00527CB4"/>
    <w:rsid w:val="00527D91"/>
    <w:rsid w:val="00530751"/>
    <w:rsid w:val="00530B6B"/>
    <w:rsid w:val="00530BFA"/>
    <w:rsid w:val="00530CF5"/>
    <w:rsid w:val="00531E10"/>
    <w:rsid w:val="00532E57"/>
    <w:rsid w:val="0053348E"/>
    <w:rsid w:val="00533BEA"/>
    <w:rsid w:val="00533E0A"/>
    <w:rsid w:val="00534EEC"/>
    <w:rsid w:val="00535229"/>
    <w:rsid w:val="00537017"/>
    <w:rsid w:val="0054009E"/>
    <w:rsid w:val="00540828"/>
    <w:rsid w:val="005411D3"/>
    <w:rsid w:val="005412C9"/>
    <w:rsid w:val="00542813"/>
    <w:rsid w:val="005431CD"/>
    <w:rsid w:val="005433D4"/>
    <w:rsid w:val="00543550"/>
    <w:rsid w:val="00543959"/>
    <w:rsid w:val="00543ADB"/>
    <w:rsid w:val="00543B77"/>
    <w:rsid w:val="00543E46"/>
    <w:rsid w:val="00545259"/>
    <w:rsid w:val="005452F0"/>
    <w:rsid w:val="0054533C"/>
    <w:rsid w:val="00545401"/>
    <w:rsid w:val="005470A7"/>
    <w:rsid w:val="0054761B"/>
    <w:rsid w:val="0055053E"/>
    <w:rsid w:val="00550B65"/>
    <w:rsid w:val="00552850"/>
    <w:rsid w:val="00552F7E"/>
    <w:rsid w:val="0055406B"/>
    <w:rsid w:val="00554F13"/>
    <w:rsid w:val="0055559F"/>
    <w:rsid w:val="0055562C"/>
    <w:rsid w:val="00555CD8"/>
    <w:rsid w:val="005604B2"/>
    <w:rsid w:val="00561E9F"/>
    <w:rsid w:val="00562A2D"/>
    <w:rsid w:val="00563C17"/>
    <w:rsid w:val="005643B8"/>
    <w:rsid w:val="005646D5"/>
    <w:rsid w:val="00564C80"/>
    <w:rsid w:val="00564D5C"/>
    <w:rsid w:val="00565FCB"/>
    <w:rsid w:val="00566081"/>
    <w:rsid w:val="005664B3"/>
    <w:rsid w:val="00566C64"/>
    <w:rsid w:val="0056745E"/>
    <w:rsid w:val="0056770E"/>
    <w:rsid w:val="00567AD0"/>
    <w:rsid w:val="00570940"/>
    <w:rsid w:val="00571242"/>
    <w:rsid w:val="005719E0"/>
    <w:rsid w:val="00571F14"/>
    <w:rsid w:val="00572242"/>
    <w:rsid w:val="005724CD"/>
    <w:rsid w:val="005737D2"/>
    <w:rsid w:val="00577254"/>
    <w:rsid w:val="00582976"/>
    <w:rsid w:val="005829F6"/>
    <w:rsid w:val="00582DBA"/>
    <w:rsid w:val="00584F74"/>
    <w:rsid w:val="005851B6"/>
    <w:rsid w:val="00586154"/>
    <w:rsid w:val="00587242"/>
    <w:rsid w:val="005909BB"/>
    <w:rsid w:val="0059128C"/>
    <w:rsid w:val="005915F5"/>
    <w:rsid w:val="00591FB0"/>
    <w:rsid w:val="005922B6"/>
    <w:rsid w:val="00592B4D"/>
    <w:rsid w:val="00593341"/>
    <w:rsid w:val="00593724"/>
    <w:rsid w:val="00593759"/>
    <w:rsid w:val="00593B79"/>
    <w:rsid w:val="00594970"/>
    <w:rsid w:val="00594AED"/>
    <w:rsid w:val="00595592"/>
    <w:rsid w:val="005957B0"/>
    <w:rsid w:val="00595ED0"/>
    <w:rsid w:val="00597342"/>
    <w:rsid w:val="00597D79"/>
    <w:rsid w:val="005A0090"/>
    <w:rsid w:val="005A0248"/>
    <w:rsid w:val="005A0F68"/>
    <w:rsid w:val="005A1229"/>
    <w:rsid w:val="005A1631"/>
    <w:rsid w:val="005A3F53"/>
    <w:rsid w:val="005A4643"/>
    <w:rsid w:val="005A78B6"/>
    <w:rsid w:val="005B03BD"/>
    <w:rsid w:val="005B088D"/>
    <w:rsid w:val="005B0B8F"/>
    <w:rsid w:val="005B10A4"/>
    <w:rsid w:val="005B12E3"/>
    <w:rsid w:val="005B12F2"/>
    <w:rsid w:val="005B198B"/>
    <w:rsid w:val="005B23A0"/>
    <w:rsid w:val="005B2605"/>
    <w:rsid w:val="005B2FB9"/>
    <w:rsid w:val="005B3528"/>
    <w:rsid w:val="005B475A"/>
    <w:rsid w:val="005B4F25"/>
    <w:rsid w:val="005B6702"/>
    <w:rsid w:val="005B6DA4"/>
    <w:rsid w:val="005C09A7"/>
    <w:rsid w:val="005C100A"/>
    <w:rsid w:val="005C2C31"/>
    <w:rsid w:val="005C3280"/>
    <w:rsid w:val="005C4195"/>
    <w:rsid w:val="005C4495"/>
    <w:rsid w:val="005C4799"/>
    <w:rsid w:val="005C4968"/>
    <w:rsid w:val="005C5567"/>
    <w:rsid w:val="005C5F7E"/>
    <w:rsid w:val="005C66FD"/>
    <w:rsid w:val="005C71C0"/>
    <w:rsid w:val="005C7C8F"/>
    <w:rsid w:val="005D0925"/>
    <w:rsid w:val="005D0DE2"/>
    <w:rsid w:val="005D1131"/>
    <w:rsid w:val="005D2CAE"/>
    <w:rsid w:val="005D2E50"/>
    <w:rsid w:val="005D3984"/>
    <w:rsid w:val="005D5DE0"/>
    <w:rsid w:val="005D7DF4"/>
    <w:rsid w:val="005E01E5"/>
    <w:rsid w:val="005E0FFA"/>
    <w:rsid w:val="005E1314"/>
    <w:rsid w:val="005E1439"/>
    <w:rsid w:val="005E1873"/>
    <w:rsid w:val="005E2BE9"/>
    <w:rsid w:val="005E2CD1"/>
    <w:rsid w:val="005E4C85"/>
    <w:rsid w:val="005E5396"/>
    <w:rsid w:val="005E68C7"/>
    <w:rsid w:val="005E69E0"/>
    <w:rsid w:val="005E7641"/>
    <w:rsid w:val="005F0546"/>
    <w:rsid w:val="005F176A"/>
    <w:rsid w:val="005F306A"/>
    <w:rsid w:val="005F34D1"/>
    <w:rsid w:val="005F3B11"/>
    <w:rsid w:val="005F452C"/>
    <w:rsid w:val="005F527C"/>
    <w:rsid w:val="005F57A7"/>
    <w:rsid w:val="005F65CE"/>
    <w:rsid w:val="005F762E"/>
    <w:rsid w:val="0060150C"/>
    <w:rsid w:val="0060175E"/>
    <w:rsid w:val="006026E2"/>
    <w:rsid w:val="00604573"/>
    <w:rsid w:val="00605561"/>
    <w:rsid w:val="006058D2"/>
    <w:rsid w:val="00605F52"/>
    <w:rsid w:val="00606BF2"/>
    <w:rsid w:val="00606C0D"/>
    <w:rsid w:val="00606DA7"/>
    <w:rsid w:val="006078EB"/>
    <w:rsid w:val="00607FF5"/>
    <w:rsid w:val="00610A90"/>
    <w:rsid w:val="00611DD6"/>
    <w:rsid w:val="00612240"/>
    <w:rsid w:val="00612C80"/>
    <w:rsid w:val="00614160"/>
    <w:rsid w:val="006159AE"/>
    <w:rsid w:val="0061771F"/>
    <w:rsid w:val="00617C33"/>
    <w:rsid w:val="00620ACB"/>
    <w:rsid w:val="00620DDB"/>
    <w:rsid w:val="006211C3"/>
    <w:rsid w:val="0062192B"/>
    <w:rsid w:val="00623C03"/>
    <w:rsid w:val="00624E1B"/>
    <w:rsid w:val="00627F40"/>
    <w:rsid w:val="00630840"/>
    <w:rsid w:val="0063140E"/>
    <w:rsid w:val="00633A83"/>
    <w:rsid w:val="00633F1A"/>
    <w:rsid w:val="00634D2C"/>
    <w:rsid w:val="00635855"/>
    <w:rsid w:val="00635C86"/>
    <w:rsid w:val="00637800"/>
    <w:rsid w:val="00637A79"/>
    <w:rsid w:val="00637BB9"/>
    <w:rsid w:val="00637FFC"/>
    <w:rsid w:val="00640D9A"/>
    <w:rsid w:val="00640DFA"/>
    <w:rsid w:val="0064101D"/>
    <w:rsid w:val="00642EDE"/>
    <w:rsid w:val="006437CD"/>
    <w:rsid w:val="0064450E"/>
    <w:rsid w:val="0064650C"/>
    <w:rsid w:val="00650765"/>
    <w:rsid w:val="00650884"/>
    <w:rsid w:val="00650B8D"/>
    <w:rsid w:val="00651317"/>
    <w:rsid w:val="00652229"/>
    <w:rsid w:val="00652C0E"/>
    <w:rsid w:val="0065300D"/>
    <w:rsid w:val="0065336A"/>
    <w:rsid w:val="0065478E"/>
    <w:rsid w:val="00655229"/>
    <w:rsid w:val="006573F6"/>
    <w:rsid w:val="00657734"/>
    <w:rsid w:val="00657D1D"/>
    <w:rsid w:val="0066036D"/>
    <w:rsid w:val="00660BBE"/>
    <w:rsid w:val="00660CA0"/>
    <w:rsid w:val="006613AB"/>
    <w:rsid w:val="0066154D"/>
    <w:rsid w:val="006624B5"/>
    <w:rsid w:val="00662DCE"/>
    <w:rsid w:val="00663B45"/>
    <w:rsid w:val="00664418"/>
    <w:rsid w:val="0066462A"/>
    <w:rsid w:val="00665221"/>
    <w:rsid w:val="0066588C"/>
    <w:rsid w:val="006659B1"/>
    <w:rsid w:val="00665BD5"/>
    <w:rsid w:val="00670746"/>
    <w:rsid w:val="00670AF3"/>
    <w:rsid w:val="00670B51"/>
    <w:rsid w:val="0067305C"/>
    <w:rsid w:val="006737D6"/>
    <w:rsid w:val="0067385F"/>
    <w:rsid w:val="00673BD9"/>
    <w:rsid w:val="0067450E"/>
    <w:rsid w:val="00674A73"/>
    <w:rsid w:val="00675833"/>
    <w:rsid w:val="00675D11"/>
    <w:rsid w:val="00676825"/>
    <w:rsid w:val="00677334"/>
    <w:rsid w:val="00677D5F"/>
    <w:rsid w:val="00677F4F"/>
    <w:rsid w:val="006801B7"/>
    <w:rsid w:val="006807B5"/>
    <w:rsid w:val="0068131A"/>
    <w:rsid w:val="00682296"/>
    <w:rsid w:val="00682393"/>
    <w:rsid w:val="00683100"/>
    <w:rsid w:val="00684926"/>
    <w:rsid w:val="00684CFC"/>
    <w:rsid w:val="006861F2"/>
    <w:rsid w:val="00686A55"/>
    <w:rsid w:val="006876C0"/>
    <w:rsid w:val="00687B2F"/>
    <w:rsid w:val="0069291D"/>
    <w:rsid w:val="00692C2D"/>
    <w:rsid w:val="00693963"/>
    <w:rsid w:val="00694909"/>
    <w:rsid w:val="006949C8"/>
    <w:rsid w:val="00695562"/>
    <w:rsid w:val="00695F90"/>
    <w:rsid w:val="006964BF"/>
    <w:rsid w:val="006A003A"/>
    <w:rsid w:val="006A067A"/>
    <w:rsid w:val="006A0832"/>
    <w:rsid w:val="006A179F"/>
    <w:rsid w:val="006A213C"/>
    <w:rsid w:val="006A252C"/>
    <w:rsid w:val="006A4979"/>
    <w:rsid w:val="006A5607"/>
    <w:rsid w:val="006A5D3E"/>
    <w:rsid w:val="006A6D55"/>
    <w:rsid w:val="006A7031"/>
    <w:rsid w:val="006B12B8"/>
    <w:rsid w:val="006B1E0E"/>
    <w:rsid w:val="006B280E"/>
    <w:rsid w:val="006B2B57"/>
    <w:rsid w:val="006B2EDD"/>
    <w:rsid w:val="006B2F1D"/>
    <w:rsid w:val="006B39C2"/>
    <w:rsid w:val="006B61EB"/>
    <w:rsid w:val="006B7265"/>
    <w:rsid w:val="006C2F29"/>
    <w:rsid w:val="006C3F98"/>
    <w:rsid w:val="006C42DC"/>
    <w:rsid w:val="006C52A4"/>
    <w:rsid w:val="006C6009"/>
    <w:rsid w:val="006C61BB"/>
    <w:rsid w:val="006C7AC0"/>
    <w:rsid w:val="006D0F29"/>
    <w:rsid w:val="006D1337"/>
    <w:rsid w:val="006D1D1D"/>
    <w:rsid w:val="006D1DF7"/>
    <w:rsid w:val="006D2308"/>
    <w:rsid w:val="006D2CD3"/>
    <w:rsid w:val="006D4D7A"/>
    <w:rsid w:val="006D5CD2"/>
    <w:rsid w:val="006D627D"/>
    <w:rsid w:val="006D6F88"/>
    <w:rsid w:val="006D6F92"/>
    <w:rsid w:val="006E02A8"/>
    <w:rsid w:val="006E0642"/>
    <w:rsid w:val="006E11D6"/>
    <w:rsid w:val="006E36D6"/>
    <w:rsid w:val="006E36E4"/>
    <w:rsid w:val="006E53DB"/>
    <w:rsid w:val="006E542E"/>
    <w:rsid w:val="006E546E"/>
    <w:rsid w:val="006E57A0"/>
    <w:rsid w:val="006E582F"/>
    <w:rsid w:val="006E5BFD"/>
    <w:rsid w:val="006E6886"/>
    <w:rsid w:val="006E6AE3"/>
    <w:rsid w:val="006E7BD9"/>
    <w:rsid w:val="006F0AA2"/>
    <w:rsid w:val="006F0B52"/>
    <w:rsid w:val="006F0BAF"/>
    <w:rsid w:val="006F1457"/>
    <w:rsid w:val="006F367E"/>
    <w:rsid w:val="006F3BE4"/>
    <w:rsid w:val="006F4294"/>
    <w:rsid w:val="006F4F8C"/>
    <w:rsid w:val="006F5A47"/>
    <w:rsid w:val="006F692D"/>
    <w:rsid w:val="006F6B3D"/>
    <w:rsid w:val="00700D88"/>
    <w:rsid w:val="00701F25"/>
    <w:rsid w:val="007023B4"/>
    <w:rsid w:val="00702DFC"/>
    <w:rsid w:val="0070322E"/>
    <w:rsid w:val="00703688"/>
    <w:rsid w:val="00703E1E"/>
    <w:rsid w:val="0070532E"/>
    <w:rsid w:val="007055EA"/>
    <w:rsid w:val="0070684A"/>
    <w:rsid w:val="00710910"/>
    <w:rsid w:val="007113B2"/>
    <w:rsid w:val="00711D8A"/>
    <w:rsid w:val="00711F68"/>
    <w:rsid w:val="007121AD"/>
    <w:rsid w:val="00712AA0"/>
    <w:rsid w:val="00712FE3"/>
    <w:rsid w:val="007147FE"/>
    <w:rsid w:val="0071555D"/>
    <w:rsid w:val="00717538"/>
    <w:rsid w:val="007217A7"/>
    <w:rsid w:val="00721B13"/>
    <w:rsid w:val="007239BF"/>
    <w:rsid w:val="00724260"/>
    <w:rsid w:val="007242CC"/>
    <w:rsid w:val="0072669D"/>
    <w:rsid w:val="00726A7D"/>
    <w:rsid w:val="00726F47"/>
    <w:rsid w:val="007277FC"/>
    <w:rsid w:val="007305F8"/>
    <w:rsid w:val="007306F8"/>
    <w:rsid w:val="00730D7E"/>
    <w:rsid w:val="00730E2C"/>
    <w:rsid w:val="00730E8C"/>
    <w:rsid w:val="0073139A"/>
    <w:rsid w:val="00731D5B"/>
    <w:rsid w:val="00732C1D"/>
    <w:rsid w:val="007334C8"/>
    <w:rsid w:val="00733948"/>
    <w:rsid w:val="00734854"/>
    <w:rsid w:val="00735E10"/>
    <w:rsid w:val="00737A0B"/>
    <w:rsid w:val="00740222"/>
    <w:rsid w:val="007414D5"/>
    <w:rsid w:val="0074189D"/>
    <w:rsid w:val="00742406"/>
    <w:rsid w:val="007429BF"/>
    <w:rsid w:val="00742AE5"/>
    <w:rsid w:val="00742E5F"/>
    <w:rsid w:val="00743235"/>
    <w:rsid w:val="007442F9"/>
    <w:rsid w:val="0074431C"/>
    <w:rsid w:val="00745016"/>
    <w:rsid w:val="0074564C"/>
    <w:rsid w:val="00745841"/>
    <w:rsid w:val="007458C0"/>
    <w:rsid w:val="00745B17"/>
    <w:rsid w:val="00747E28"/>
    <w:rsid w:val="00747FA0"/>
    <w:rsid w:val="00750A08"/>
    <w:rsid w:val="0075200A"/>
    <w:rsid w:val="007528B1"/>
    <w:rsid w:val="007537E6"/>
    <w:rsid w:val="00754028"/>
    <w:rsid w:val="00754756"/>
    <w:rsid w:val="00754816"/>
    <w:rsid w:val="0075484E"/>
    <w:rsid w:val="00754D1C"/>
    <w:rsid w:val="0075540E"/>
    <w:rsid w:val="00756B93"/>
    <w:rsid w:val="0075714F"/>
    <w:rsid w:val="007577C7"/>
    <w:rsid w:val="007611EC"/>
    <w:rsid w:val="00761B36"/>
    <w:rsid w:val="00761DE3"/>
    <w:rsid w:val="00763150"/>
    <w:rsid w:val="0076377D"/>
    <w:rsid w:val="00763FC6"/>
    <w:rsid w:val="00764230"/>
    <w:rsid w:val="00764661"/>
    <w:rsid w:val="007657E3"/>
    <w:rsid w:val="00765B64"/>
    <w:rsid w:val="00766801"/>
    <w:rsid w:val="00770C62"/>
    <w:rsid w:val="00771EE0"/>
    <w:rsid w:val="0077270E"/>
    <w:rsid w:val="00772953"/>
    <w:rsid w:val="00773078"/>
    <w:rsid w:val="007736CD"/>
    <w:rsid w:val="007737DA"/>
    <w:rsid w:val="00774019"/>
    <w:rsid w:val="00775541"/>
    <w:rsid w:val="007764CC"/>
    <w:rsid w:val="00776CED"/>
    <w:rsid w:val="00780BA6"/>
    <w:rsid w:val="00781F70"/>
    <w:rsid w:val="007829F1"/>
    <w:rsid w:val="00782A4A"/>
    <w:rsid w:val="00782A96"/>
    <w:rsid w:val="00782B08"/>
    <w:rsid w:val="007832A4"/>
    <w:rsid w:val="0078520E"/>
    <w:rsid w:val="0078545C"/>
    <w:rsid w:val="00785DC3"/>
    <w:rsid w:val="00786779"/>
    <w:rsid w:val="00787768"/>
    <w:rsid w:val="00790AC7"/>
    <w:rsid w:val="00792CEB"/>
    <w:rsid w:val="00792EBF"/>
    <w:rsid w:val="007930CD"/>
    <w:rsid w:val="0079312E"/>
    <w:rsid w:val="007933C7"/>
    <w:rsid w:val="00794DB6"/>
    <w:rsid w:val="00795732"/>
    <w:rsid w:val="00796FA8"/>
    <w:rsid w:val="007978E9"/>
    <w:rsid w:val="007A074C"/>
    <w:rsid w:val="007A0B29"/>
    <w:rsid w:val="007A0F96"/>
    <w:rsid w:val="007A1126"/>
    <w:rsid w:val="007A1A5E"/>
    <w:rsid w:val="007A1AAE"/>
    <w:rsid w:val="007A1D48"/>
    <w:rsid w:val="007A285B"/>
    <w:rsid w:val="007A2872"/>
    <w:rsid w:val="007A2E6F"/>
    <w:rsid w:val="007A50D5"/>
    <w:rsid w:val="007A5188"/>
    <w:rsid w:val="007A5393"/>
    <w:rsid w:val="007A5EDB"/>
    <w:rsid w:val="007A70BF"/>
    <w:rsid w:val="007A7329"/>
    <w:rsid w:val="007B0302"/>
    <w:rsid w:val="007B0490"/>
    <w:rsid w:val="007B11FB"/>
    <w:rsid w:val="007B1556"/>
    <w:rsid w:val="007B2C3D"/>
    <w:rsid w:val="007B3C2C"/>
    <w:rsid w:val="007B4029"/>
    <w:rsid w:val="007B5633"/>
    <w:rsid w:val="007B57F3"/>
    <w:rsid w:val="007B5CC5"/>
    <w:rsid w:val="007B6319"/>
    <w:rsid w:val="007B6DE7"/>
    <w:rsid w:val="007B77C6"/>
    <w:rsid w:val="007B7A42"/>
    <w:rsid w:val="007B7F26"/>
    <w:rsid w:val="007C2D3C"/>
    <w:rsid w:val="007C3074"/>
    <w:rsid w:val="007C3181"/>
    <w:rsid w:val="007C3275"/>
    <w:rsid w:val="007C3D8E"/>
    <w:rsid w:val="007C5FD9"/>
    <w:rsid w:val="007C6129"/>
    <w:rsid w:val="007C6FC6"/>
    <w:rsid w:val="007C7378"/>
    <w:rsid w:val="007C7498"/>
    <w:rsid w:val="007D01B6"/>
    <w:rsid w:val="007D0CA7"/>
    <w:rsid w:val="007D0E9B"/>
    <w:rsid w:val="007D11D4"/>
    <w:rsid w:val="007D135E"/>
    <w:rsid w:val="007D1C2C"/>
    <w:rsid w:val="007D32AD"/>
    <w:rsid w:val="007D574C"/>
    <w:rsid w:val="007D579D"/>
    <w:rsid w:val="007D5C2C"/>
    <w:rsid w:val="007D68D4"/>
    <w:rsid w:val="007D6FDD"/>
    <w:rsid w:val="007D70BD"/>
    <w:rsid w:val="007D77DB"/>
    <w:rsid w:val="007E178E"/>
    <w:rsid w:val="007E2314"/>
    <w:rsid w:val="007E23FC"/>
    <w:rsid w:val="007E2DC2"/>
    <w:rsid w:val="007E3634"/>
    <w:rsid w:val="007E371E"/>
    <w:rsid w:val="007E44E4"/>
    <w:rsid w:val="007E6EBB"/>
    <w:rsid w:val="007E6F0B"/>
    <w:rsid w:val="007E7521"/>
    <w:rsid w:val="007E7C66"/>
    <w:rsid w:val="007E7F90"/>
    <w:rsid w:val="007F0076"/>
    <w:rsid w:val="007F088F"/>
    <w:rsid w:val="007F1C80"/>
    <w:rsid w:val="007F1DFA"/>
    <w:rsid w:val="007F250D"/>
    <w:rsid w:val="007F272D"/>
    <w:rsid w:val="007F2A6C"/>
    <w:rsid w:val="007F2D55"/>
    <w:rsid w:val="007F2FD8"/>
    <w:rsid w:val="007F366B"/>
    <w:rsid w:val="007F38E0"/>
    <w:rsid w:val="007F3EC2"/>
    <w:rsid w:val="007F4D34"/>
    <w:rsid w:val="007F4D6C"/>
    <w:rsid w:val="007F4DFC"/>
    <w:rsid w:val="007F4E47"/>
    <w:rsid w:val="007F50C7"/>
    <w:rsid w:val="007F5225"/>
    <w:rsid w:val="007F6092"/>
    <w:rsid w:val="007F69DC"/>
    <w:rsid w:val="007F6F7A"/>
    <w:rsid w:val="00802FD8"/>
    <w:rsid w:val="008033F5"/>
    <w:rsid w:val="00803FB1"/>
    <w:rsid w:val="008043E0"/>
    <w:rsid w:val="00804F2D"/>
    <w:rsid w:val="008051CA"/>
    <w:rsid w:val="00805505"/>
    <w:rsid w:val="00806484"/>
    <w:rsid w:val="00806C09"/>
    <w:rsid w:val="008103F7"/>
    <w:rsid w:val="00813445"/>
    <w:rsid w:val="0081377C"/>
    <w:rsid w:val="008142BA"/>
    <w:rsid w:val="008145D3"/>
    <w:rsid w:val="0081486F"/>
    <w:rsid w:val="00814E6D"/>
    <w:rsid w:val="00817042"/>
    <w:rsid w:val="0081731B"/>
    <w:rsid w:val="00817776"/>
    <w:rsid w:val="00817E48"/>
    <w:rsid w:val="00817E8D"/>
    <w:rsid w:val="00817FD0"/>
    <w:rsid w:val="008213EB"/>
    <w:rsid w:val="00821B94"/>
    <w:rsid w:val="00822081"/>
    <w:rsid w:val="008229F3"/>
    <w:rsid w:val="008232CD"/>
    <w:rsid w:val="008238DE"/>
    <w:rsid w:val="00824E73"/>
    <w:rsid w:val="00825281"/>
    <w:rsid w:val="00825463"/>
    <w:rsid w:val="00825B4B"/>
    <w:rsid w:val="00825BF0"/>
    <w:rsid w:val="00825F4B"/>
    <w:rsid w:val="008263DC"/>
    <w:rsid w:val="00826461"/>
    <w:rsid w:val="0082754E"/>
    <w:rsid w:val="00827DAA"/>
    <w:rsid w:val="00830532"/>
    <w:rsid w:val="00831F13"/>
    <w:rsid w:val="00833316"/>
    <w:rsid w:val="008344AF"/>
    <w:rsid w:val="00834C39"/>
    <w:rsid w:val="00835D26"/>
    <w:rsid w:val="00837B43"/>
    <w:rsid w:val="00841143"/>
    <w:rsid w:val="00841320"/>
    <w:rsid w:val="0084138B"/>
    <w:rsid w:val="0084159E"/>
    <w:rsid w:val="0084221D"/>
    <w:rsid w:val="00842F40"/>
    <w:rsid w:val="00844485"/>
    <w:rsid w:val="00844BC5"/>
    <w:rsid w:val="0084616E"/>
    <w:rsid w:val="0085082D"/>
    <w:rsid w:val="00850AE0"/>
    <w:rsid w:val="00850C97"/>
    <w:rsid w:val="00852258"/>
    <w:rsid w:val="0085387A"/>
    <w:rsid w:val="00853C67"/>
    <w:rsid w:val="0085479C"/>
    <w:rsid w:val="008549B9"/>
    <w:rsid w:val="008571F4"/>
    <w:rsid w:val="008605C2"/>
    <w:rsid w:val="008606AB"/>
    <w:rsid w:val="00861C2F"/>
    <w:rsid w:val="00863208"/>
    <w:rsid w:val="0086325B"/>
    <w:rsid w:val="008634EA"/>
    <w:rsid w:val="00863523"/>
    <w:rsid w:val="0086444B"/>
    <w:rsid w:val="008672E6"/>
    <w:rsid w:val="008676D3"/>
    <w:rsid w:val="00867816"/>
    <w:rsid w:val="00870656"/>
    <w:rsid w:val="0087073D"/>
    <w:rsid w:val="00871624"/>
    <w:rsid w:val="00871D8A"/>
    <w:rsid w:val="00872C72"/>
    <w:rsid w:val="008749F1"/>
    <w:rsid w:val="00874ED2"/>
    <w:rsid w:val="008766ED"/>
    <w:rsid w:val="0088017D"/>
    <w:rsid w:val="008809D9"/>
    <w:rsid w:val="008814F0"/>
    <w:rsid w:val="008816F1"/>
    <w:rsid w:val="00882158"/>
    <w:rsid w:val="008822FC"/>
    <w:rsid w:val="008826CF"/>
    <w:rsid w:val="00882A9D"/>
    <w:rsid w:val="00882BD9"/>
    <w:rsid w:val="00883892"/>
    <w:rsid w:val="00884936"/>
    <w:rsid w:val="008853A7"/>
    <w:rsid w:val="00886614"/>
    <w:rsid w:val="00886946"/>
    <w:rsid w:val="00887D2D"/>
    <w:rsid w:val="00887FC8"/>
    <w:rsid w:val="0089010B"/>
    <w:rsid w:val="00890B85"/>
    <w:rsid w:val="00890EDC"/>
    <w:rsid w:val="00891595"/>
    <w:rsid w:val="00892FB3"/>
    <w:rsid w:val="008931A1"/>
    <w:rsid w:val="00894EE4"/>
    <w:rsid w:val="00896112"/>
    <w:rsid w:val="00896287"/>
    <w:rsid w:val="008964E5"/>
    <w:rsid w:val="008A0703"/>
    <w:rsid w:val="008A2112"/>
    <w:rsid w:val="008A314C"/>
    <w:rsid w:val="008A39D6"/>
    <w:rsid w:val="008A3F2C"/>
    <w:rsid w:val="008A42A0"/>
    <w:rsid w:val="008A4614"/>
    <w:rsid w:val="008A5835"/>
    <w:rsid w:val="008A6552"/>
    <w:rsid w:val="008A676C"/>
    <w:rsid w:val="008A7050"/>
    <w:rsid w:val="008A7160"/>
    <w:rsid w:val="008A7186"/>
    <w:rsid w:val="008A73B2"/>
    <w:rsid w:val="008A7AC2"/>
    <w:rsid w:val="008B05A1"/>
    <w:rsid w:val="008B0896"/>
    <w:rsid w:val="008B1B15"/>
    <w:rsid w:val="008B38A7"/>
    <w:rsid w:val="008B38DE"/>
    <w:rsid w:val="008B392C"/>
    <w:rsid w:val="008B4558"/>
    <w:rsid w:val="008B55D4"/>
    <w:rsid w:val="008B56EA"/>
    <w:rsid w:val="008B70F0"/>
    <w:rsid w:val="008B75EC"/>
    <w:rsid w:val="008B79C2"/>
    <w:rsid w:val="008C0BD9"/>
    <w:rsid w:val="008C0C91"/>
    <w:rsid w:val="008C1617"/>
    <w:rsid w:val="008C18A2"/>
    <w:rsid w:val="008C1BBD"/>
    <w:rsid w:val="008C27C4"/>
    <w:rsid w:val="008C2A79"/>
    <w:rsid w:val="008C35C7"/>
    <w:rsid w:val="008C43C6"/>
    <w:rsid w:val="008C46B2"/>
    <w:rsid w:val="008C4901"/>
    <w:rsid w:val="008C66B4"/>
    <w:rsid w:val="008C6CB5"/>
    <w:rsid w:val="008C7BA4"/>
    <w:rsid w:val="008D0819"/>
    <w:rsid w:val="008D0A3B"/>
    <w:rsid w:val="008D2042"/>
    <w:rsid w:val="008D21E7"/>
    <w:rsid w:val="008D5622"/>
    <w:rsid w:val="008D7474"/>
    <w:rsid w:val="008D7949"/>
    <w:rsid w:val="008E1581"/>
    <w:rsid w:val="008E26AD"/>
    <w:rsid w:val="008E2ABA"/>
    <w:rsid w:val="008E2C16"/>
    <w:rsid w:val="008E3272"/>
    <w:rsid w:val="008E3C61"/>
    <w:rsid w:val="008E3D4C"/>
    <w:rsid w:val="008E40CC"/>
    <w:rsid w:val="008E42FC"/>
    <w:rsid w:val="008E510A"/>
    <w:rsid w:val="008E5846"/>
    <w:rsid w:val="008E674C"/>
    <w:rsid w:val="008F030E"/>
    <w:rsid w:val="008F0601"/>
    <w:rsid w:val="008F162A"/>
    <w:rsid w:val="008F1FEA"/>
    <w:rsid w:val="008F2A7D"/>
    <w:rsid w:val="008F2FC4"/>
    <w:rsid w:val="008F4983"/>
    <w:rsid w:val="008F568E"/>
    <w:rsid w:val="008F602A"/>
    <w:rsid w:val="008F6CDC"/>
    <w:rsid w:val="0090024B"/>
    <w:rsid w:val="00900A4E"/>
    <w:rsid w:val="00900B27"/>
    <w:rsid w:val="00902CA6"/>
    <w:rsid w:val="009033ED"/>
    <w:rsid w:val="009035E5"/>
    <w:rsid w:val="009049FB"/>
    <w:rsid w:val="00904B77"/>
    <w:rsid w:val="00906A99"/>
    <w:rsid w:val="00907BE2"/>
    <w:rsid w:val="0091105B"/>
    <w:rsid w:val="009112DA"/>
    <w:rsid w:val="00911498"/>
    <w:rsid w:val="009119B8"/>
    <w:rsid w:val="00912966"/>
    <w:rsid w:val="00912B62"/>
    <w:rsid w:val="00912D13"/>
    <w:rsid w:val="00913483"/>
    <w:rsid w:val="0091380E"/>
    <w:rsid w:val="00914084"/>
    <w:rsid w:val="00915440"/>
    <w:rsid w:val="00915825"/>
    <w:rsid w:val="009160F8"/>
    <w:rsid w:val="00917265"/>
    <w:rsid w:val="00920486"/>
    <w:rsid w:val="0092151C"/>
    <w:rsid w:val="00921A18"/>
    <w:rsid w:val="00921DBA"/>
    <w:rsid w:val="00922029"/>
    <w:rsid w:val="00922A11"/>
    <w:rsid w:val="00922CD0"/>
    <w:rsid w:val="00923D02"/>
    <w:rsid w:val="00923D60"/>
    <w:rsid w:val="009244E9"/>
    <w:rsid w:val="00924C78"/>
    <w:rsid w:val="009261C5"/>
    <w:rsid w:val="00926251"/>
    <w:rsid w:val="00927AAA"/>
    <w:rsid w:val="00930135"/>
    <w:rsid w:val="00931C36"/>
    <w:rsid w:val="009328B7"/>
    <w:rsid w:val="00932BE8"/>
    <w:rsid w:val="00932FA7"/>
    <w:rsid w:val="0093390A"/>
    <w:rsid w:val="0093459F"/>
    <w:rsid w:val="00935028"/>
    <w:rsid w:val="0093799D"/>
    <w:rsid w:val="00937C8D"/>
    <w:rsid w:val="00941B3A"/>
    <w:rsid w:val="00942EFE"/>
    <w:rsid w:val="0094363B"/>
    <w:rsid w:val="00943F59"/>
    <w:rsid w:val="00944B83"/>
    <w:rsid w:val="00946D76"/>
    <w:rsid w:val="00950463"/>
    <w:rsid w:val="009506CD"/>
    <w:rsid w:val="009516CB"/>
    <w:rsid w:val="009518F7"/>
    <w:rsid w:val="009520B2"/>
    <w:rsid w:val="00952EA2"/>
    <w:rsid w:val="00953624"/>
    <w:rsid w:val="00953B65"/>
    <w:rsid w:val="00953C05"/>
    <w:rsid w:val="00955A47"/>
    <w:rsid w:val="00955EA8"/>
    <w:rsid w:val="009570CF"/>
    <w:rsid w:val="0095746E"/>
    <w:rsid w:val="0096063B"/>
    <w:rsid w:val="00962281"/>
    <w:rsid w:val="00963CAE"/>
    <w:rsid w:val="00963FDA"/>
    <w:rsid w:val="009645A4"/>
    <w:rsid w:val="00965E94"/>
    <w:rsid w:val="0096726A"/>
    <w:rsid w:val="009673C8"/>
    <w:rsid w:val="00967A46"/>
    <w:rsid w:val="00967F78"/>
    <w:rsid w:val="0097038C"/>
    <w:rsid w:val="009705D4"/>
    <w:rsid w:val="00971121"/>
    <w:rsid w:val="0097155B"/>
    <w:rsid w:val="00972893"/>
    <w:rsid w:val="009729A2"/>
    <w:rsid w:val="009730BF"/>
    <w:rsid w:val="0097357E"/>
    <w:rsid w:val="009749BD"/>
    <w:rsid w:val="00974DE2"/>
    <w:rsid w:val="0097528A"/>
    <w:rsid w:val="009773CE"/>
    <w:rsid w:val="00980175"/>
    <w:rsid w:val="00981473"/>
    <w:rsid w:val="00981A93"/>
    <w:rsid w:val="00981F91"/>
    <w:rsid w:val="009826FB"/>
    <w:rsid w:val="00982822"/>
    <w:rsid w:val="009834EA"/>
    <w:rsid w:val="009840E6"/>
    <w:rsid w:val="00984B6E"/>
    <w:rsid w:val="009911A0"/>
    <w:rsid w:val="009911E8"/>
    <w:rsid w:val="0099143D"/>
    <w:rsid w:val="0099253C"/>
    <w:rsid w:val="00993228"/>
    <w:rsid w:val="009938F2"/>
    <w:rsid w:val="00993A42"/>
    <w:rsid w:val="00994E79"/>
    <w:rsid w:val="00996AB5"/>
    <w:rsid w:val="009970F8"/>
    <w:rsid w:val="00997754"/>
    <w:rsid w:val="00997978"/>
    <w:rsid w:val="009A2F62"/>
    <w:rsid w:val="009A38DB"/>
    <w:rsid w:val="009A5839"/>
    <w:rsid w:val="009A5E62"/>
    <w:rsid w:val="009A69E9"/>
    <w:rsid w:val="009B02B0"/>
    <w:rsid w:val="009B0D83"/>
    <w:rsid w:val="009B101A"/>
    <w:rsid w:val="009B2886"/>
    <w:rsid w:val="009B2CB9"/>
    <w:rsid w:val="009B3B6D"/>
    <w:rsid w:val="009B4F02"/>
    <w:rsid w:val="009B4F2E"/>
    <w:rsid w:val="009B6115"/>
    <w:rsid w:val="009B63D5"/>
    <w:rsid w:val="009B65EB"/>
    <w:rsid w:val="009B6688"/>
    <w:rsid w:val="009B6CFE"/>
    <w:rsid w:val="009B740D"/>
    <w:rsid w:val="009B77B7"/>
    <w:rsid w:val="009C09D3"/>
    <w:rsid w:val="009C0B2A"/>
    <w:rsid w:val="009C0B46"/>
    <w:rsid w:val="009C0BED"/>
    <w:rsid w:val="009C2432"/>
    <w:rsid w:val="009C5206"/>
    <w:rsid w:val="009C5588"/>
    <w:rsid w:val="009C6573"/>
    <w:rsid w:val="009D0746"/>
    <w:rsid w:val="009D1316"/>
    <w:rsid w:val="009D2081"/>
    <w:rsid w:val="009D2A35"/>
    <w:rsid w:val="009D30BB"/>
    <w:rsid w:val="009D32FC"/>
    <w:rsid w:val="009D487C"/>
    <w:rsid w:val="009D49EE"/>
    <w:rsid w:val="009D5D20"/>
    <w:rsid w:val="009D5DFD"/>
    <w:rsid w:val="009D797C"/>
    <w:rsid w:val="009E0326"/>
    <w:rsid w:val="009E08F5"/>
    <w:rsid w:val="009E133B"/>
    <w:rsid w:val="009E2934"/>
    <w:rsid w:val="009E4AEE"/>
    <w:rsid w:val="009E55B0"/>
    <w:rsid w:val="009E5B73"/>
    <w:rsid w:val="009E5C13"/>
    <w:rsid w:val="009E5F5E"/>
    <w:rsid w:val="009E6222"/>
    <w:rsid w:val="009E69DD"/>
    <w:rsid w:val="009E7566"/>
    <w:rsid w:val="009E77DE"/>
    <w:rsid w:val="009E7B96"/>
    <w:rsid w:val="009F0574"/>
    <w:rsid w:val="009F091B"/>
    <w:rsid w:val="009F1458"/>
    <w:rsid w:val="009F2282"/>
    <w:rsid w:val="009F33A3"/>
    <w:rsid w:val="009F486F"/>
    <w:rsid w:val="009F5F74"/>
    <w:rsid w:val="009F64B7"/>
    <w:rsid w:val="009F6B58"/>
    <w:rsid w:val="009F7104"/>
    <w:rsid w:val="00A00C7B"/>
    <w:rsid w:val="00A0566D"/>
    <w:rsid w:val="00A05FD8"/>
    <w:rsid w:val="00A0778B"/>
    <w:rsid w:val="00A07B67"/>
    <w:rsid w:val="00A10725"/>
    <w:rsid w:val="00A11E0B"/>
    <w:rsid w:val="00A126BF"/>
    <w:rsid w:val="00A1282D"/>
    <w:rsid w:val="00A1342C"/>
    <w:rsid w:val="00A145F7"/>
    <w:rsid w:val="00A15061"/>
    <w:rsid w:val="00A15B54"/>
    <w:rsid w:val="00A15DDD"/>
    <w:rsid w:val="00A16234"/>
    <w:rsid w:val="00A17D3F"/>
    <w:rsid w:val="00A2193E"/>
    <w:rsid w:val="00A22091"/>
    <w:rsid w:val="00A235DB"/>
    <w:rsid w:val="00A23F71"/>
    <w:rsid w:val="00A24463"/>
    <w:rsid w:val="00A26EDE"/>
    <w:rsid w:val="00A2728E"/>
    <w:rsid w:val="00A2787D"/>
    <w:rsid w:val="00A27907"/>
    <w:rsid w:val="00A2799C"/>
    <w:rsid w:val="00A27BCF"/>
    <w:rsid w:val="00A27E6F"/>
    <w:rsid w:val="00A300BA"/>
    <w:rsid w:val="00A30C94"/>
    <w:rsid w:val="00A32391"/>
    <w:rsid w:val="00A3250E"/>
    <w:rsid w:val="00A33842"/>
    <w:rsid w:val="00A34ED6"/>
    <w:rsid w:val="00A3582F"/>
    <w:rsid w:val="00A37B9D"/>
    <w:rsid w:val="00A40011"/>
    <w:rsid w:val="00A40027"/>
    <w:rsid w:val="00A40FB4"/>
    <w:rsid w:val="00A413EF"/>
    <w:rsid w:val="00A42402"/>
    <w:rsid w:val="00A4276F"/>
    <w:rsid w:val="00A4296D"/>
    <w:rsid w:val="00A45078"/>
    <w:rsid w:val="00A45D87"/>
    <w:rsid w:val="00A50140"/>
    <w:rsid w:val="00A50A7B"/>
    <w:rsid w:val="00A5171E"/>
    <w:rsid w:val="00A51E73"/>
    <w:rsid w:val="00A5204E"/>
    <w:rsid w:val="00A5432D"/>
    <w:rsid w:val="00A550C2"/>
    <w:rsid w:val="00A55285"/>
    <w:rsid w:val="00A5607C"/>
    <w:rsid w:val="00A57804"/>
    <w:rsid w:val="00A6099C"/>
    <w:rsid w:val="00A61B47"/>
    <w:rsid w:val="00A61BE9"/>
    <w:rsid w:val="00A62D70"/>
    <w:rsid w:val="00A63467"/>
    <w:rsid w:val="00A65DB0"/>
    <w:rsid w:val="00A65E9E"/>
    <w:rsid w:val="00A70F1C"/>
    <w:rsid w:val="00A72E37"/>
    <w:rsid w:val="00A72E5A"/>
    <w:rsid w:val="00A73423"/>
    <w:rsid w:val="00A73D3A"/>
    <w:rsid w:val="00A7459F"/>
    <w:rsid w:val="00A74ADF"/>
    <w:rsid w:val="00A74B82"/>
    <w:rsid w:val="00A74F96"/>
    <w:rsid w:val="00A75383"/>
    <w:rsid w:val="00A75EF7"/>
    <w:rsid w:val="00A761D8"/>
    <w:rsid w:val="00A7694E"/>
    <w:rsid w:val="00A76B48"/>
    <w:rsid w:val="00A76E11"/>
    <w:rsid w:val="00A77D8E"/>
    <w:rsid w:val="00A77FEA"/>
    <w:rsid w:val="00A81563"/>
    <w:rsid w:val="00A82A93"/>
    <w:rsid w:val="00A8383A"/>
    <w:rsid w:val="00A83EEF"/>
    <w:rsid w:val="00A84081"/>
    <w:rsid w:val="00A845BD"/>
    <w:rsid w:val="00A84EC3"/>
    <w:rsid w:val="00A85BB2"/>
    <w:rsid w:val="00A85F63"/>
    <w:rsid w:val="00A86CCC"/>
    <w:rsid w:val="00A90833"/>
    <w:rsid w:val="00A90A7D"/>
    <w:rsid w:val="00A9274F"/>
    <w:rsid w:val="00A927AD"/>
    <w:rsid w:val="00A92904"/>
    <w:rsid w:val="00A92C67"/>
    <w:rsid w:val="00A93632"/>
    <w:rsid w:val="00A94516"/>
    <w:rsid w:val="00A94E15"/>
    <w:rsid w:val="00A97255"/>
    <w:rsid w:val="00A9738C"/>
    <w:rsid w:val="00A97D30"/>
    <w:rsid w:val="00AA209C"/>
    <w:rsid w:val="00AA2AAF"/>
    <w:rsid w:val="00AA2FE2"/>
    <w:rsid w:val="00AA32FE"/>
    <w:rsid w:val="00AA3977"/>
    <w:rsid w:val="00AA4403"/>
    <w:rsid w:val="00AA4AAF"/>
    <w:rsid w:val="00AA5265"/>
    <w:rsid w:val="00AA59C1"/>
    <w:rsid w:val="00AA5B59"/>
    <w:rsid w:val="00AA7669"/>
    <w:rsid w:val="00AA7809"/>
    <w:rsid w:val="00AA7A8C"/>
    <w:rsid w:val="00AB020D"/>
    <w:rsid w:val="00AB0AC6"/>
    <w:rsid w:val="00AB14E2"/>
    <w:rsid w:val="00AB1948"/>
    <w:rsid w:val="00AB1E29"/>
    <w:rsid w:val="00AB26E0"/>
    <w:rsid w:val="00AB40FC"/>
    <w:rsid w:val="00AB462A"/>
    <w:rsid w:val="00AB53D6"/>
    <w:rsid w:val="00AB5F7D"/>
    <w:rsid w:val="00AC016F"/>
    <w:rsid w:val="00AC04C6"/>
    <w:rsid w:val="00AC157F"/>
    <w:rsid w:val="00AC18A5"/>
    <w:rsid w:val="00AC378E"/>
    <w:rsid w:val="00AC392D"/>
    <w:rsid w:val="00AC4974"/>
    <w:rsid w:val="00AC5122"/>
    <w:rsid w:val="00AC53F3"/>
    <w:rsid w:val="00AC54FB"/>
    <w:rsid w:val="00AC6A88"/>
    <w:rsid w:val="00AC6E7A"/>
    <w:rsid w:val="00AC701B"/>
    <w:rsid w:val="00AC7C6F"/>
    <w:rsid w:val="00AD0474"/>
    <w:rsid w:val="00AD0ABD"/>
    <w:rsid w:val="00AD0C9D"/>
    <w:rsid w:val="00AD1D3F"/>
    <w:rsid w:val="00AD1F3F"/>
    <w:rsid w:val="00AD2AFC"/>
    <w:rsid w:val="00AD3A69"/>
    <w:rsid w:val="00AD466A"/>
    <w:rsid w:val="00AD476B"/>
    <w:rsid w:val="00AD56FB"/>
    <w:rsid w:val="00AD5A19"/>
    <w:rsid w:val="00AD5F22"/>
    <w:rsid w:val="00AE022A"/>
    <w:rsid w:val="00AE0C51"/>
    <w:rsid w:val="00AE0D7B"/>
    <w:rsid w:val="00AE18D4"/>
    <w:rsid w:val="00AE2705"/>
    <w:rsid w:val="00AE4610"/>
    <w:rsid w:val="00AE538C"/>
    <w:rsid w:val="00AE59FE"/>
    <w:rsid w:val="00AE70FA"/>
    <w:rsid w:val="00AE74AF"/>
    <w:rsid w:val="00AE7A6B"/>
    <w:rsid w:val="00AF0CB1"/>
    <w:rsid w:val="00AF106D"/>
    <w:rsid w:val="00AF202E"/>
    <w:rsid w:val="00AF27C5"/>
    <w:rsid w:val="00AF27D8"/>
    <w:rsid w:val="00AF2A01"/>
    <w:rsid w:val="00AF3F51"/>
    <w:rsid w:val="00AF41E8"/>
    <w:rsid w:val="00AF5391"/>
    <w:rsid w:val="00B006AF"/>
    <w:rsid w:val="00B00ADB"/>
    <w:rsid w:val="00B04F6F"/>
    <w:rsid w:val="00B06DF3"/>
    <w:rsid w:val="00B07424"/>
    <w:rsid w:val="00B07834"/>
    <w:rsid w:val="00B079DD"/>
    <w:rsid w:val="00B1014F"/>
    <w:rsid w:val="00B1045C"/>
    <w:rsid w:val="00B1060F"/>
    <w:rsid w:val="00B115A5"/>
    <w:rsid w:val="00B1379E"/>
    <w:rsid w:val="00B13B3F"/>
    <w:rsid w:val="00B14286"/>
    <w:rsid w:val="00B14A33"/>
    <w:rsid w:val="00B156E9"/>
    <w:rsid w:val="00B164DF"/>
    <w:rsid w:val="00B16687"/>
    <w:rsid w:val="00B1694D"/>
    <w:rsid w:val="00B17017"/>
    <w:rsid w:val="00B171CA"/>
    <w:rsid w:val="00B202FC"/>
    <w:rsid w:val="00B203A9"/>
    <w:rsid w:val="00B225FD"/>
    <w:rsid w:val="00B22829"/>
    <w:rsid w:val="00B23A47"/>
    <w:rsid w:val="00B25672"/>
    <w:rsid w:val="00B259C2"/>
    <w:rsid w:val="00B25BCB"/>
    <w:rsid w:val="00B25D1A"/>
    <w:rsid w:val="00B26D61"/>
    <w:rsid w:val="00B32030"/>
    <w:rsid w:val="00B320BF"/>
    <w:rsid w:val="00B3347F"/>
    <w:rsid w:val="00B33757"/>
    <w:rsid w:val="00B33AC1"/>
    <w:rsid w:val="00B33CB8"/>
    <w:rsid w:val="00B34A53"/>
    <w:rsid w:val="00B34B77"/>
    <w:rsid w:val="00B34F5B"/>
    <w:rsid w:val="00B35433"/>
    <w:rsid w:val="00B369E8"/>
    <w:rsid w:val="00B36ACC"/>
    <w:rsid w:val="00B401E9"/>
    <w:rsid w:val="00B4047D"/>
    <w:rsid w:val="00B406CF"/>
    <w:rsid w:val="00B40B75"/>
    <w:rsid w:val="00B4106B"/>
    <w:rsid w:val="00B42B98"/>
    <w:rsid w:val="00B432FA"/>
    <w:rsid w:val="00B434B2"/>
    <w:rsid w:val="00B4623C"/>
    <w:rsid w:val="00B50409"/>
    <w:rsid w:val="00B51BA0"/>
    <w:rsid w:val="00B53DF3"/>
    <w:rsid w:val="00B542E9"/>
    <w:rsid w:val="00B56E4A"/>
    <w:rsid w:val="00B577FB"/>
    <w:rsid w:val="00B62E45"/>
    <w:rsid w:val="00B6389B"/>
    <w:rsid w:val="00B63B7A"/>
    <w:rsid w:val="00B64349"/>
    <w:rsid w:val="00B6542A"/>
    <w:rsid w:val="00B662EA"/>
    <w:rsid w:val="00B67672"/>
    <w:rsid w:val="00B709F7"/>
    <w:rsid w:val="00B71BF6"/>
    <w:rsid w:val="00B72791"/>
    <w:rsid w:val="00B72963"/>
    <w:rsid w:val="00B733B3"/>
    <w:rsid w:val="00B733BD"/>
    <w:rsid w:val="00B75C05"/>
    <w:rsid w:val="00B75EA5"/>
    <w:rsid w:val="00B760EA"/>
    <w:rsid w:val="00B768EF"/>
    <w:rsid w:val="00B775DC"/>
    <w:rsid w:val="00B776F0"/>
    <w:rsid w:val="00B77BD5"/>
    <w:rsid w:val="00B804B9"/>
    <w:rsid w:val="00B80CFE"/>
    <w:rsid w:val="00B820C7"/>
    <w:rsid w:val="00B8284B"/>
    <w:rsid w:val="00B82B93"/>
    <w:rsid w:val="00B82FD5"/>
    <w:rsid w:val="00B83785"/>
    <w:rsid w:val="00B8438E"/>
    <w:rsid w:val="00B86692"/>
    <w:rsid w:val="00B8694D"/>
    <w:rsid w:val="00B8756F"/>
    <w:rsid w:val="00B877AB"/>
    <w:rsid w:val="00B9053D"/>
    <w:rsid w:val="00B91B34"/>
    <w:rsid w:val="00B922CC"/>
    <w:rsid w:val="00B9239F"/>
    <w:rsid w:val="00B92AA2"/>
    <w:rsid w:val="00B93286"/>
    <w:rsid w:val="00B9359B"/>
    <w:rsid w:val="00B94729"/>
    <w:rsid w:val="00B950D3"/>
    <w:rsid w:val="00B953A1"/>
    <w:rsid w:val="00B96422"/>
    <w:rsid w:val="00B9700C"/>
    <w:rsid w:val="00B97570"/>
    <w:rsid w:val="00B97E74"/>
    <w:rsid w:val="00BA1426"/>
    <w:rsid w:val="00BA1E9E"/>
    <w:rsid w:val="00BA252B"/>
    <w:rsid w:val="00BA3449"/>
    <w:rsid w:val="00BA402F"/>
    <w:rsid w:val="00BA405F"/>
    <w:rsid w:val="00BA5A13"/>
    <w:rsid w:val="00BB0390"/>
    <w:rsid w:val="00BB3A44"/>
    <w:rsid w:val="00BB3B32"/>
    <w:rsid w:val="00BB4284"/>
    <w:rsid w:val="00BB49F9"/>
    <w:rsid w:val="00BB4A46"/>
    <w:rsid w:val="00BB5CAB"/>
    <w:rsid w:val="00BB6503"/>
    <w:rsid w:val="00BB67A3"/>
    <w:rsid w:val="00BB77E2"/>
    <w:rsid w:val="00BB7817"/>
    <w:rsid w:val="00BC0393"/>
    <w:rsid w:val="00BC086C"/>
    <w:rsid w:val="00BC1073"/>
    <w:rsid w:val="00BC17BD"/>
    <w:rsid w:val="00BC2076"/>
    <w:rsid w:val="00BC25C7"/>
    <w:rsid w:val="00BC3742"/>
    <w:rsid w:val="00BC39FF"/>
    <w:rsid w:val="00BC42BD"/>
    <w:rsid w:val="00BC4EAA"/>
    <w:rsid w:val="00BC7C7A"/>
    <w:rsid w:val="00BD000B"/>
    <w:rsid w:val="00BD0840"/>
    <w:rsid w:val="00BD0C8D"/>
    <w:rsid w:val="00BD1C0C"/>
    <w:rsid w:val="00BD20AF"/>
    <w:rsid w:val="00BD2B16"/>
    <w:rsid w:val="00BD2ED2"/>
    <w:rsid w:val="00BD336B"/>
    <w:rsid w:val="00BD3423"/>
    <w:rsid w:val="00BD38FF"/>
    <w:rsid w:val="00BD4A90"/>
    <w:rsid w:val="00BD5037"/>
    <w:rsid w:val="00BD5297"/>
    <w:rsid w:val="00BD52C8"/>
    <w:rsid w:val="00BD5490"/>
    <w:rsid w:val="00BD7560"/>
    <w:rsid w:val="00BE17A1"/>
    <w:rsid w:val="00BE1901"/>
    <w:rsid w:val="00BE3DA0"/>
    <w:rsid w:val="00BE71F9"/>
    <w:rsid w:val="00BF1E6B"/>
    <w:rsid w:val="00BF1FF7"/>
    <w:rsid w:val="00BF33B4"/>
    <w:rsid w:val="00BF6C90"/>
    <w:rsid w:val="00C00B49"/>
    <w:rsid w:val="00C00D2C"/>
    <w:rsid w:val="00C02CA4"/>
    <w:rsid w:val="00C044D3"/>
    <w:rsid w:val="00C05F91"/>
    <w:rsid w:val="00C06E51"/>
    <w:rsid w:val="00C101F8"/>
    <w:rsid w:val="00C1279A"/>
    <w:rsid w:val="00C1324E"/>
    <w:rsid w:val="00C13A15"/>
    <w:rsid w:val="00C13C2A"/>
    <w:rsid w:val="00C1526F"/>
    <w:rsid w:val="00C15EAD"/>
    <w:rsid w:val="00C17757"/>
    <w:rsid w:val="00C17E05"/>
    <w:rsid w:val="00C2129F"/>
    <w:rsid w:val="00C2192A"/>
    <w:rsid w:val="00C22C31"/>
    <w:rsid w:val="00C23133"/>
    <w:rsid w:val="00C25BE5"/>
    <w:rsid w:val="00C2704D"/>
    <w:rsid w:val="00C3044A"/>
    <w:rsid w:val="00C30825"/>
    <w:rsid w:val="00C312CA"/>
    <w:rsid w:val="00C31BFE"/>
    <w:rsid w:val="00C32572"/>
    <w:rsid w:val="00C328B6"/>
    <w:rsid w:val="00C337A1"/>
    <w:rsid w:val="00C34EA6"/>
    <w:rsid w:val="00C365EB"/>
    <w:rsid w:val="00C40150"/>
    <w:rsid w:val="00C401A4"/>
    <w:rsid w:val="00C40F9B"/>
    <w:rsid w:val="00C4147D"/>
    <w:rsid w:val="00C41CD6"/>
    <w:rsid w:val="00C424EC"/>
    <w:rsid w:val="00C42D78"/>
    <w:rsid w:val="00C43475"/>
    <w:rsid w:val="00C43ECD"/>
    <w:rsid w:val="00C44104"/>
    <w:rsid w:val="00C44B9A"/>
    <w:rsid w:val="00C45FBB"/>
    <w:rsid w:val="00C4786E"/>
    <w:rsid w:val="00C50485"/>
    <w:rsid w:val="00C510B7"/>
    <w:rsid w:val="00C514BB"/>
    <w:rsid w:val="00C5226E"/>
    <w:rsid w:val="00C53945"/>
    <w:rsid w:val="00C541CD"/>
    <w:rsid w:val="00C551E5"/>
    <w:rsid w:val="00C554EA"/>
    <w:rsid w:val="00C566D0"/>
    <w:rsid w:val="00C5776C"/>
    <w:rsid w:val="00C57956"/>
    <w:rsid w:val="00C60C46"/>
    <w:rsid w:val="00C61415"/>
    <w:rsid w:val="00C614A0"/>
    <w:rsid w:val="00C6151D"/>
    <w:rsid w:val="00C61E81"/>
    <w:rsid w:val="00C635C9"/>
    <w:rsid w:val="00C63732"/>
    <w:rsid w:val="00C64542"/>
    <w:rsid w:val="00C64696"/>
    <w:rsid w:val="00C64FEE"/>
    <w:rsid w:val="00C65600"/>
    <w:rsid w:val="00C658D5"/>
    <w:rsid w:val="00C65ABC"/>
    <w:rsid w:val="00C65D5D"/>
    <w:rsid w:val="00C6619E"/>
    <w:rsid w:val="00C670FA"/>
    <w:rsid w:val="00C6759E"/>
    <w:rsid w:val="00C67A1E"/>
    <w:rsid w:val="00C67F71"/>
    <w:rsid w:val="00C70C50"/>
    <w:rsid w:val="00C70E60"/>
    <w:rsid w:val="00C71993"/>
    <w:rsid w:val="00C72DD6"/>
    <w:rsid w:val="00C73017"/>
    <w:rsid w:val="00C73022"/>
    <w:rsid w:val="00C749A8"/>
    <w:rsid w:val="00C74F94"/>
    <w:rsid w:val="00C75306"/>
    <w:rsid w:val="00C770D6"/>
    <w:rsid w:val="00C77DCB"/>
    <w:rsid w:val="00C80AC8"/>
    <w:rsid w:val="00C81CD1"/>
    <w:rsid w:val="00C81EB8"/>
    <w:rsid w:val="00C827EF"/>
    <w:rsid w:val="00C83BC3"/>
    <w:rsid w:val="00C84800"/>
    <w:rsid w:val="00C84998"/>
    <w:rsid w:val="00C86484"/>
    <w:rsid w:val="00C86952"/>
    <w:rsid w:val="00C86D6F"/>
    <w:rsid w:val="00C86EB8"/>
    <w:rsid w:val="00C877F5"/>
    <w:rsid w:val="00C87C09"/>
    <w:rsid w:val="00C90470"/>
    <w:rsid w:val="00C90A79"/>
    <w:rsid w:val="00C90AFC"/>
    <w:rsid w:val="00C914B2"/>
    <w:rsid w:val="00C91F3A"/>
    <w:rsid w:val="00C9326F"/>
    <w:rsid w:val="00C9333A"/>
    <w:rsid w:val="00C934E8"/>
    <w:rsid w:val="00C935B4"/>
    <w:rsid w:val="00C93728"/>
    <w:rsid w:val="00C93A4D"/>
    <w:rsid w:val="00C940FD"/>
    <w:rsid w:val="00C94201"/>
    <w:rsid w:val="00C952BF"/>
    <w:rsid w:val="00C954C3"/>
    <w:rsid w:val="00C97D83"/>
    <w:rsid w:val="00CA0E4C"/>
    <w:rsid w:val="00CA1F23"/>
    <w:rsid w:val="00CA2BAE"/>
    <w:rsid w:val="00CA38DC"/>
    <w:rsid w:val="00CA61B2"/>
    <w:rsid w:val="00CA64D1"/>
    <w:rsid w:val="00CA6711"/>
    <w:rsid w:val="00CA6A66"/>
    <w:rsid w:val="00CA7BC9"/>
    <w:rsid w:val="00CB0691"/>
    <w:rsid w:val="00CB070F"/>
    <w:rsid w:val="00CB18A6"/>
    <w:rsid w:val="00CB2646"/>
    <w:rsid w:val="00CB2685"/>
    <w:rsid w:val="00CB2DF0"/>
    <w:rsid w:val="00CB357E"/>
    <w:rsid w:val="00CB4165"/>
    <w:rsid w:val="00CB45D1"/>
    <w:rsid w:val="00CB58FB"/>
    <w:rsid w:val="00CC05A0"/>
    <w:rsid w:val="00CC0F03"/>
    <w:rsid w:val="00CC14AF"/>
    <w:rsid w:val="00CC1EBD"/>
    <w:rsid w:val="00CC3229"/>
    <w:rsid w:val="00CC330F"/>
    <w:rsid w:val="00CC451A"/>
    <w:rsid w:val="00CC51E5"/>
    <w:rsid w:val="00CC529D"/>
    <w:rsid w:val="00CC6D4E"/>
    <w:rsid w:val="00CC6E83"/>
    <w:rsid w:val="00CC78A4"/>
    <w:rsid w:val="00CC7F6B"/>
    <w:rsid w:val="00CD0365"/>
    <w:rsid w:val="00CD0533"/>
    <w:rsid w:val="00CD0580"/>
    <w:rsid w:val="00CD16E3"/>
    <w:rsid w:val="00CD1D82"/>
    <w:rsid w:val="00CD215E"/>
    <w:rsid w:val="00CD2E6D"/>
    <w:rsid w:val="00CD302D"/>
    <w:rsid w:val="00CD3B0A"/>
    <w:rsid w:val="00CD3C37"/>
    <w:rsid w:val="00CD4836"/>
    <w:rsid w:val="00CD49FE"/>
    <w:rsid w:val="00CD57AC"/>
    <w:rsid w:val="00CD5E19"/>
    <w:rsid w:val="00CD75D5"/>
    <w:rsid w:val="00CD7740"/>
    <w:rsid w:val="00CD7872"/>
    <w:rsid w:val="00CD7E1B"/>
    <w:rsid w:val="00CE0125"/>
    <w:rsid w:val="00CE0A62"/>
    <w:rsid w:val="00CE0FC2"/>
    <w:rsid w:val="00CE19B0"/>
    <w:rsid w:val="00CE1EF0"/>
    <w:rsid w:val="00CE26D0"/>
    <w:rsid w:val="00CE3084"/>
    <w:rsid w:val="00CE33BB"/>
    <w:rsid w:val="00CE386D"/>
    <w:rsid w:val="00CE3C05"/>
    <w:rsid w:val="00CE45E3"/>
    <w:rsid w:val="00CE4A1A"/>
    <w:rsid w:val="00CE4A31"/>
    <w:rsid w:val="00CE4BAD"/>
    <w:rsid w:val="00CE4CAD"/>
    <w:rsid w:val="00CE579B"/>
    <w:rsid w:val="00CE5A4D"/>
    <w:rsid w:val="00CE6EA7"/>
    <w:rsid w:val="00CE7B43"/>
    <w:rsid w:val="00CF03D2"/>
    <w:rsid w:val="00CF15AA"/>
    <w:rsid w:val="00CF2011"/>
    <w:rsid w:val="00CF2716"/>
    <w:rsid w:val="00CF2C0E"/>
    <w:rsid w:val="00CF4070"/>
    <w:rsid w:val="00CF71F0"/>
    <w:rsid w:val="00D00581"/>
    <w:rsid w:val="00D00DAE"/>
    <w:rsid w:val="00D016E2"/>
    <w:rsid w:val="00D01AEC"/>
    <w:rsid w:val="00D0273E"/>
    <w:rsid w:val="00D02BB4"/>
    <w:rsid w:val="00D02ED9"/>
    <w:rsid w:val="00D03420"/>
    <w:rsid w:val="00D04520"/>
    <w:rsid w:val="00D049E4"/>
    <w:rsid w:val="00D04A51"/>
    <w:rsid w:val="00D060B4"/>
    <w:rsid w:val="00D068D5"/>
    <w:rsid w:val="00D06BAE"/>
    <w:rsid w:val="00D06EBA"/>
    <w:rsid w:val="00D07A7C"/>
    <w:rsid w:val="00D07F90"/>
    <w:rsid w:val="00D10BDA"/>
    <w:rsid w:val="00D129E6"/>
    <w:rsid w:val="00D142A3"/>
    <w:rsid w:val="00D14310"/>
    <w:rsid w:val="00D14645"/>
    <w:rsid w:val="00D147A7"/>
    <w:rsid w:val="00D15899"/>
    <w:rsid w:val="00D16E9F"/>
    <w:rsid w:val="00D17082"/>
    <w:rsid w:val="00D22D95"/>
    <w:rsid w:val="00D23406"/>
    <w:rsid w:val="00D24904"/>
    <w:rsid w:val="00D24D4A"/>
    <w:rsid w:val="00D267A2"/>
    <w:rsid w:val="00D26887"/>
    <w:rsid w:val="00D26F53"/>
    <w:rsid w:val="00D2726F"/>
    <w:rsid w:val="00D2737D"/>
    <w:rsid w:val="00D27DFA"/>
    <w:rsid w:val="00D30194"/>
    <w:rsid w:val="00D31F20"/>
    <w:rsid w:val="00D33114"/>
    <w:rsid w:val="00D33BB4"/>
    <w:rsid w:val="00D33F88"/>
    <w:rsid w:val="00D3400F"/>
    <w:rsid w:val="00D34129"/>
    <w:rsid w:val="00D35318"/>
    <w:rsid w:val="00D35BED"/>
    <w:rsid w:val="00D36232"/>
    <w:rsid w:val="00D3664C"/>
    <w:rsid w:val="00D36EFB"/>
    <w:rsid w:val="00D37558"/>
    <w:rsid w:val="00D409D5"/>
    <w:rsid w:val="00D41CE3"/>
    <w:rsid w:val="00D41D6F"/>
    <w:rsid w:val="00D42C50"/>
    <w:rsid w:val="00D432C6"/>
    <w:rsid w:val="00D4336F"/>
    <w:rsid w:val="00D43AD0"/>
    <w:rsid w:val="00D43FF3"/>
    <w:rsid w:val="00D444D3"/>
    <w:rsid w:val="00D44B16"/>
    <w:rsid w:val="00D45144"/>
    <w:rsid w:val="00D52274"/>
    <w:rsid w:val="00D52A94"/>
    <w:rsid w:val="00D53295"/>
    <w:rsid w:val="00D53DFB"/>
    <w:rsid w:val="00D5634C"/>
    <w:rsid w:val="00D56388"/>
    <w:rsid w:val="00D56571"/>
    <w:rsid w:val="00D5699E"/>
    <w:rsid w:val="00D573D6"/>
    <w:rsid w:val="00D573FA"/>
    <w:rsid w:val="00D608DA"/>
    <w:rsid w:val="00D60B28"/>
    <w:rsid w:val="00D6152A"/>
    <w:rsid w:val="00D61C5B"/>
    <w:rsid w:val="00D62304"/>
    <w:rsid w:val="00D626F7"/>
    <w:rsid w:val="00D6314C"/>
    <w:rsid w:val="00D635E5"/>
    <w:rsid w:val="00D64B10"/>
    <w:rsid w:val="00D64BC7"/>
    <w:rsid w:val="00D65437"/>
    <w:rsid w:val="00D6595B"/>
    <w:rsid w:val="00D65B7B"/>
    <w:rsid w:val="00D67045"/>
    <w:rsid w:val="00D702D7"/>
    <w:rsid w:val="00D704A6"/>
    <w:rsid w:val="00D71928"/>
    <w:rsid w:val="00D724C7"/>
    <w:rsid w:val="00D73F3A"/>
    <w:rsid w:val="00D7529C"/>
    <w:rsid w:val="00D76A0E"/>
    <w:rsid w:val="00D76CDF"/>
    <w:rsid w:val="00D7778C"/>
    <w:rsid w:val="00D80968"/>
    <w:rsid w:val="00D81045"/>
    <w:rsid w:val="00D8151B"/>
    <w:rsid w:val="00D836E3"/>
    <w:rsid w:val="00D85FA2"/>
    <w:rsid w:val="00D86225"/>
    <w:rsid w:val="00D86AB6"/>
    <w:rsid w:val="00D86E37"/>
    <w:rsid w:val="00D90E96"/>
    <w:rsid w:val="00D91649"/>
    <w:rsid w:val="00D93193"/>
    <w:rsid w:val="00D948CF"/>
    <w:rsid w:val="00D949C6"/>
    <w:rsid w:val="00D95BEB"/>
    <w:rsid w:val="00D95C1D"/>
    <w:rsid w:val="00D969E7"/>
    <w:rsid w:val="00D96A95"/>
    <w:rsid w:val="00D96E50"/>
    <w:rsid w:val="00D970C8"/>
    <w:rsid w:val="00D9758C"/>
    <w:rsid w:val="00D97AEE"/>
    <w:rsid w:val="00DA0E2E"/>
    <w:rsid w:val="00DA13EC"/>
    <w:rsid w:val="00DA1782"/>
    <w:rsid w:val="00DA1DBC"/>
    <w:rsid w:val="00DA20D5"/>
    <w:rsid w:val="00DA2F02"/>
    <w:rsid w:val="00DA3622"/>
    <w:rsid w:val="00DA3702"/>
    <w:rsid w:val="00DA5247"/>
    <w:rsid w:val="00DA5EDB"/>
    <w:rsid w:val="00DA6007"/>
    <w:rsid w:val="00DA6297"/>
    <w:rsid w:val="00DB0128"/>
    <w:rsid w:val="00DB08DA"/>
    <w:rsid w:val="00DB095C"/>
    <w:rsid w:val="00DB1081"/>
    <w:rsid w:val="00DB3D89"/>
    <w:rsid w:val="00DB4112"/>
    <w:rsid w:val="00DB5C73"/>
    <w:rsid w:val="00DB5D98"/>
    <w:rsid w:val="00DB6EEB"/>
    <w:rsid w:val="00DC08D9"/>
    <w:rsid w:val="00DC1432"/>
    <w:rsid w:val="00DC2F3E"/>
    <w:rsid w:val="00DC34CA"/>
    <w:rsid w:val="00DC43C4"/>
    <w:rsid w:val="00DC4541"/>
    <w:rsid w:val="00DC45CA"/>
    <w:rsid w:val="00DC4A56"/>
    <w:rsid w:val="00DC4E1F"/>
    <w:rsid w:val="00DC4E85"/>
    <w:rsid w:val="00DC734E"/>
    <w:rsid w:val="00DC76C9"/>
    <w:rsid w:val="00DC77AE"/>
    <w:rsid w:val="00DD1214"/>
    <w:rsid w:val="00DD1297"/>
    <w:rsid w:val="00DD13EA"/>
    <w:rsid w:val="00DD39CC"/>
    <w:rsid w:val="00DD496E"/>
    <w:rsid w:val="00DD4A9C"/>
    <w:rsid w:val="00DD5D59"/>
    <w:rsid w:val="00DD6A51"/>
    <w:rsid w:val="00DD6C0F"/>
    <w:rsid w:val="00DE0479"/>
    <w:rsid w:val="00DE0486"/>
    <w:rsid w:val="00DE2440"/>
    <w:rsid w:val="00DE310D"/>
    <w:rsid w:val="00DE3535"/>
    <w:rsid w:val="00DE44F0"/>
    <w:rsid w:val="00DE5423"/>
    <w:rsid w:val="00DE5C31"/>
    <w:rsid w:val="00DF0574"/>
    <w:rsid w:val="00DF0AB2"/>
    <w:rsid w:val="00DF2934"/>
    <w:rsid w:val="00DF5E1F"/>
    <w:rsid w:val="00DF648A"/>
    <w:rsid w:val="00DF65C2"/>
    <w:rsid w:val="00DF79AC"/>
    <w:rsid w:val="00E002F7"/>
    <w:rsid w:val="00E00A66"/>
    <w:rsid w:val="00E01D13"/>
    <w:rsid w:val="00E024DF"/>
    <w:rsid w:val="00E030C1"/>
    <w:rsid w:val="00E0371C"/>
    <w:rsid w:val="00E03A77"/>
    <w:rsid w:val="00E052CD"/>
    <w:rsid w:val="00E052E8"/>
    <w:rsid w:val="00E10590"/>
    <w:rsid w:val="00E10B2E"/>
    <w:rsid w:val="00E125AE"/>
    <w:rsid w:val="00E12A47"/>
    <w:rsid w:val="00E131F0"/>
    <w:rsid w:val="00E13661"/>
    <w:rsid w:val="00E13D08"/>
    <w:rsid w:val="00E1511A"/>
    <w:rsid w:val="00E16359"/>
    <w:rsid w:val="00E16A4F"/>
    <w:rsid w:val="00E16E05"/>
    <w:rsid w:val="00E16FAC"/>
    <w:rsid w:val="00E173B0"/>
    <w:rsid w:val="00E2020C"/>
    <w:rsid w:val="00E20863"/>
    <w:rsid w:val="00E21557"/>
    <w:rsid w:val="00E21561"/>
    <w:rsid w:val="00E221B5"/>
    <w:rsid w:val="00E22681"/>
    <w:rsid w:val="00E22CD0"/>
    <w:rsid w:val="00E22EAB"/>
    <w:rsid w:val="00E24DA8"/>
    <w:rsid w:val="00E24FEF"/>
    <w:rsid w:val="00E250D7"/>
    <w:rsid w:val="00E251B8"/>
    <w:rsid w:val="00E25856"/>
    <w:rsid w:val="00E25D8E"/>
    <w:rsid w:val="00E25F5A"/>
    <w:rsid w:val="00E26749"/>
    <w:rsid w:val="00E26E6B"/>
    <w:rsid w:val="00E302E3"/>
    <w:rsid w:val="00E3232D"/>
    <w:rsid w:val="00E32F1E"/>
    <w:rsid w:val="00E33157"/>
    <w:rsid w:val="00E33AB4"/>
    <w:rsid w:val="00E340CC"/>
    <w:rsid w:val="00E341ED"/>
    <w:rsid w:val="00E3437B"/>
    <w:rsid w:val="00E35F54"/>
    <w:rsid w:val="00E369EE"/>
    <w:rsid w:val="00E370F7"/>
    <w:rsid w:val="00E37233"/>
    <w:rsid w:val="00E37F89"/>
    <w:rsid w:val="00E41325"/>
    <w:rsid w:val="00E42454"/>
    <w:rsid w:val="00E4264D"/>
    <w:rsid w:val="00E42905"/>
    <w:rsid w:val="00E43368"/>
    <w:rsid w:val="00E44103"/>
    <w:rsid w:val="00E44575"/>
    <w:rsid w:val="00E45062"/>
    <w:rsid w:val="00E4520E"/>
    <w:rsid w:val="00E45641"/>
    <w:rsid w:val="00E46736"/>
    <w:rsid w:val="00E47A99"/>
    <w:rsid w:val="00E501FD"/>
    <w:rsid w:val="00E51297"/>
    <w:rsid w:val="00E53C14"/>
    <w:rsid w:val="00E554D8"/>
    <w:rsid w:val="00E56A27"/>
    <w:rsid w:val="00E56E22"/>
    <w:rsid w:val="00E56E84"/>
    <w:rsid w:val="00E57E79"/>
    <w:rsid w:val="00E6050C"/>
    <w:rsid w:val="00E606CA"/>
    <w:rsid w:val="00E61B22"/>
    <w:rsid w:val="00E647A2"/>
    <w:rsid w:val="00E649DE"/>
    <w:rsid w:val="00E6757F"/>
    <w:rsid w:val="00E67E38"/>
    <w:rsid w:val="00E70FD0"/>
    <w:rsid w:val="00E71778"/>
    <w:rsid w:val="00E7182E"/>
    <w:rsid w:val="00E72FD4"/>
    <w:rsid w:val="00E74403"/>
    <w:rsid w:val="00E74845"/>
    <w:rsid w:val="00E7530C"/>
    <w:rsid w:val="00E7593B"/>
    <w:rsid w:val="00E766A6"/>
    <w:rsid w:val="00E801E8"/>
    <w:rsid w:val="00E82BA0"/>
    <w:rsid w:val="00E844E3"/>
    <w:rsid w:val="00E86000"/>
    <w:rsid w:val="00E863F2"/>
    <w:rsid w:val="00E86DF0"/>
    <w:rsid w:val="00E878EA"/>
    <w:rsid w:val="00E87D97"/>
    <w:rsid w:val="00E87E76"/>
    <w:rsid w:val="00E90050"/>
    <w:rsid w:val="00E90545"/>
    <w:rsid w:val="00E90F5C"/>
    <w:rsid w:val="00E91A49"/>
    <w:rsid w:val="00E93525"/>
    <w:rsid w:val="00E944F7"/>
    <w:rsid w:val="00E9577B"/>
    <w:rsid w:val="00EA1BE0"/>
    <w:rsid w:val="00EA2EC8"/>
    <w:rsid w:val="00EA34CF"/>
    <w:rsid w:val="00EA4C80"/>
    <w:rsid w:val="00EA51FF"/>
    <w:rsid w:val="00EA5309"/>
    <w:rsid w:val="00EA57D6"/>
    <w:rsid w:val="00EA582B"/>
    <w:rsid w:val="00EA6317"/>
    <w:rsid w:val="00EA792F"/>
    <w:rsid w:val="00EB0D90"/>
    <w:rsid w:val="00EB136D"/>
    <w:rsid w:val="00EB4630"/>
    <w:rsid w:val="00EB4B63"/>
    <w:rsid w:val="00EB63F8"/>
    <w:rsid w:val="00EC1767"/>
    <w:rsid w:val="00EC1BA3"/>
    <w:rsid w:val="00EC20A2"/>
    <w:rsid w:val="00EC2926"/>
    <w:rsid w:val="00EC29FF"/>
    <w:rsid w:val="00EC32A6"/>
    <w:rsid w:val="00EC345F"/>
    <w:rsid w:val="00EC4BFF"/>
    <w:rsid w:val="00EC6259"/>
    <w:rsid w:val="00EC6B1F"/>
    <w:rsid w:val="00EC7925"/>
    <w:rsid w:val="00ED1673"/>
    <w:rsid w:val="00ED50A7"/>
    <w:rsid w:val="00ED5A7F"/>
    <w:rsid w:val="00ED62E9"/>
    <w:rsid w:val="00ED6B17"/>
    <w:rsid w:val="00ED7292"/>
    <w:rsid w:val="00EE01E2"/>
    <w:rsid w:val="00EE1713"/>
    <w:rsid w:val="00EE3102"/>
    <w:rsid w:val="00EE397D"/>
    <w:rsid w:val="00EE39FD"/>
    <w:rsid w:val="00EE51DA"/>
    <w:rsid w:val="00EE526F"/>
    <w:rsid w:val="00EE555E"/>
    <w:rsid w:val="00EE6445"/>
    <w:rsid w:val="00EE6F91"/>
    <w:rsid w:val="00EF07D9"/>
    <w:rsid w:val="00EF0CE4"/>
    <w:rsid w:val="00EF3A3F"/>
    <w:rsid w:val="00EF46B5"/>
    <w:rsid w:val="00EF4891"/>
    <w:rsid w:val="00EF522D"/>
    <w:rsid w:val="00EF52F0"/>
    <w:rsid w:val="00EF5D14"/>
    <w:rsid w:val="00F00B1D"/>
    <w:rsid w:val="00F01454"/>
    <w:rsid w:val="00F01548"/>
    <w:rsid w:val="00F019C0"/>
    <w:rsid w:val="00F019F1"/>
    <w:rsid w:val="00F0439A"/>
    <w:rsid w:val="00F04FDD"/>
    <w:rsid w:val="00F05A25"/>
    <w:rsid w:val="00F0629D"/>
    <w:rsid w:val="00F075D9"/>
    <w:rsid w:val="00F1112C"/>
    <w:rsid w:val="00F14ED6"/>
    <w:rsid w:val="00F155C5"/>
    <w:rsid w:val="00F15886"/>
    <w:rsid w:val="00F16744"/>
    <w:rsid w:val="00F16A43"/>
    <w:rsid w:val="00F16DEF"/>
    <w:rsid w:val="00F17230"/>
    <w:rsid w:val="00F17D86"/>
    <w:rsid w:val="00F20068"/>
    <w:rsid w:val="00F20283"/>
    <w:rsid w:val="00F22309"/>
    <w:rsid w:val="00F23215"/>
    <w:rsid w:val="00F238D1"/>
    <w:rsid w:val="00F23E08"/>
    <w:rsid w:val="00F242BC"/>
    <w:rsid w:val="00F243CA"/>
    <w:rsid w:val="00F246EA"/>
    <w:rsid w:val="00F248B8"/>
    <w:rsid w:val="00F24B29"/>
    <w:rsid w:val="00F253BF"/>
    <w:rsid w:val="00F25E29"/>
    <w:rsid w:val="00F2661A"/>
    <w:rsid w:val="00F2686A"/>
    <w:rsid w:val="00F276C2"/>
    <w:rsid w:val="00F2796B"/>
    <w:rsid w:val="00F27D7D"/>
    <w:rsid w:val="00F300EE"/>
    <w:rsid w:val="00F307EC"/>
    <w:rsid w:val="00F317DC"/>
    <w:rsid w:val="00F31AAE"/>
    <w:rsid w:val="00F32556"/>
    <w:rsid w:val="00F32C8A"/>
    <w:rsid w:val="00F33987"/>
    <w:rsid w:val="00F34D7A"/>
    <w:rsid w:val="00F3525E"/>
    <w:rsid w:val="00F37022"/>
    <w:rsid w:val="00F376C8"/>
    <w:rsid w:val="00F40CDA"/>
    <w:rsid w:val="00F40DDD"/>
    <w:rsid w:val="00F422A7"/>
    <w:rsid w:val="00F42502"/>
    <w:rsid w:val="00F42D97"/>
    <w:rsid w:val="00F431D2"/>
    <w:rsid w:val="00F4510C"/>
    <w:rsid w:val="00F45A33"/>
    <w:rsid w:val="00F46319"/>
    <w:rsid w:val="00F479BF"/>
    <w:rsid w:val="00F50441"/>
    <w:rsid w:val="00F505EB"/>
    <w:rsid w:val="00F51EC6"/>
    <w:rsid w:val="00F531A7"/>
    <w:rsid w:val="00F533D4"/>
    <w:rsid w:val="00F53876"/>
    <w:rsid w:val="00F545FC"/>
    <w:rsid w:val="00F54B49"/>
    <w:rsid w:val="00F55CCA"/>
    <w:rsid w:val="00F55D1B"/>
    <w:rsid w:val="00F5769B"/>
    <w:rsid w:val="00F57EB4"/>
    <w:rsid w:val="00F6003F"/>
    <w:rsid w:val="00F627CA"/>
    <w:rsid w:val="00F62B72"/>
    <w:rsid w:val="00F63392"/>
    <w:rsid w:val="00F63B70"/>
    <w:rsid w:val="00F64566"/>
    <w:rsid w:val="00F64B1C"/>
    <w:rsid w:val="00F65825"/>
    <w:rsid w:val="00F6627C"/>
    <w:rsid w:val="00F66E43"/>
    <w:rsid w:val="00F67149"/>
    <w:rsid w:val="00F70CB4"/>
    <w:rsid w:val="00F71575"/>
    <w:rsid w:val="00F727EF"/>
    <w:rsid w:val="00F72F5E"/>
    <w:rsid w:val="00F7483D"/>
    <w:rsid w:val="00F74863"/>
    <w:rsid w:val="00F75703"/>
    <w:rsid w:val="00F75C2A"/>
    <w:rsid w:val="00F80FA0"/>
    <w:rsid w:val="00F814E9"/>
    <w:rsid w:val="00F82AD6"/>
    <w:rsid w:val="00F82C8C"/>
    <w:rsid w:val="00F83027"/>
    <w:rsid w:val="00F83BEB"/>
    <w:rsid w:val="00F83C88"/>
    <w:rsid w:val="00F8628D"/>
    <w:rsid w:val="00F86A85"/>
    <w:rsid w:val="00F86BBA"/>
    <w:rsid w:val="00F87517"/>
    <w:rsid w:val="00F91211"/>
    <w:rsid w:val="00F92BE2"/>
    <w:rsid w:val="00F95C80"/>
    <w:rsid w:val="00F97200"/>
    <w:rsid w:val="00FA1C97"/>
    <w:rsid w:val="00FA2AEE"/>
    <w:rsid w:val="00FA2D2A"/>
    <w:rsid w:val="00FA58AB"/>
    <w:rsid w:val="00FA7476"/>
    <w:rsid w:val="00FA7A8A"/>
    <w:rsid w:val="00FB0036"/>
    <w:rsid w:val="00FB0913"/>
    <w:rsid w:val="00FB123A"/>
    <w:rsid w:val="00FB12EF"/>
    <w:rsid w:val="00FB1640"/>
    <w:rsid w:val="00FB1FC8"/>
    <w:rsid w:val="00FB27D2"/>
    <w:rsid w:val="00FB2B47"/>
    <w:rsid w:val="00FB2E88"/>
    <w:rsid w:val="00FB3347"/>
    <w:rsid w:val="00FB3644"/>
    <w:rsid w:val="00FB4488"/>
    <w:rsid w:val="00FB4C60"/>
    <w:rsid w:val="00FB52BB"/>
    <w:rsid w:val="00FB53D5"/>
    <w:rsid w:val="00FB5FE8"/>
    <w:rsid w:val="00FB6477"/>
    <w:rsid w:val="00FB68E6"/>
    <w:rsid w:val="00FB6F73"/>
    <w:rsid w:val="00FB7618"/>
    <w:rsid w:val="00FB7F40"/>
    <w:rsid w:val="00FC0187"/>
    <w:rsid w:val="00FC0DAA"/>
    <w:rsid w:val="00FC0F51"/>
    <w:rsid w:val="00FC10F0"/>
    <w:rsid w:val="00FC2549"/>
    <w:rsid w:val="00FC2ACB"/>
    <w:rsid w:val="00FC2C20"/>
    <w:rsid w:val="00FC3F0F"/>
    <w:rsid w:val="00FC504A"/>
    <w:rsid w:val="00FC51A8"/>
    <w:rsid w:val="00FC55A4"/>
    <w:rsid w:val="00FC5649"/>
    <w:rsid w:val="00FC58EA"/>
    <w:rsid w:val="00FC5DC1"/>
    <w:rsid w:val="00FC66E1"/>
    <w:rsid w:val="00FD0DDF"/>
    <w:rsid w:val="00FD12CC"/>
    <w:rsid w:val="00FD158D"/>
    <w:rsid w:val="00FD1707"/>
    <w:rsid w:val="00FD1FFF"/>
    <w:rsid w:val="00FD2058"/>
    <w:rsid w:val="00FD21B8"/>
    <w:rsid w:val="00FD342C"/>
    <w:rsid w:val="00FD36E4"/>
    <w:rsid w:val="00FD4C18"/>
    <w:rsid w:val="00FD5BBF"/>
    <w:rsid w:val="00FD632D"/>
    <w:rsid w:val="00FD70A0"/>
    <w:rsid w:val="00FE0688"/>
    <w:rsid w:val="00FE19B3"/>
    <w:rsid w:val="00FE33FE"/>
    <w:rsid w:val="00FE355A"/>
    <w:rsid w:val="00FE3DDB"/>
    <w:rsid w:val="00FE525F"/>
    <w:rsid w:val="00FE68B2"/>
    <w:rsid w:val="00FE6A29"/>
    <w:rsid w:val="00FE702B"/>
    <w:rsid w:val="00FE73E6"/>
    <w:rsid w:val="00FE788F"/>
    <w:rsid w:val="00FE7D78"/>
    <w:rsid w:val="00FE7F6D"/>
    <w:rsid w:val="00FF2A2F"/>
    <w:rsid w:val="00FF402C"/>
    <w:rsid w:val="00FF43F7"/>
    <w:rsid w:val="00FF4401"/>
    <w:rsid w:val="00FF7E70"/>
    <w:rsid w:val="00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C86DC"/>
  <w15:chartTrackingRefBased/>
  <w15:docId w15:val="{7BF7E779-F313-4268-B6F3-6DFE5D6CD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F9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736C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86E3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E62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9E6222"/>
  </w:style>
  <w:style w:type="paragraph" w:styleId="a4">
    <w:name w:val="footer"/>
    <w:basedOn w:val="a"/>
    <w:link w:val="Char0"/>
    <w:uiPriority w:val="99"/>
    <w:unhideWhenUsed/>
    <w:rsid w:val="009E62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6222"/>
  </w:style>
  <w:style w:type="paragraph" w:styleId="a5">
    <w:name w:val="List Paragraph"/>
    <w:basedOn w:val="a"/>
    <w:uiPriority w:val="34"/>
    <w:qFormat/>
    <w:rsid w:val="00B83785"/>
    <w:pPr>
      <w:ind w:leftChars="400" w:left="800"/>
    </w:pPr>
  </w:style>
  <w:style w:type="paragraph" w:styleId="a6">
    <w:name w:val="Balloon Text"/>
    <w:basedOn w:val="a"/>
    <w:link w:val="Char1"/>
    <w:unhideWhenUsed/>
    <w:rsid w:val="00C44B9A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rsid w:val="00C44B9A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7736CD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7736CD"/>
  </w:style>
  <w:style w:type="paragraph" w:customStyle="1" w:styleId="a7">
    <w:name w:val="바탕글"/>
    <w:basedOn w:val="a"/>
    <w:link w:val="Char2"/>
    <w:rsid w:val="00650765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20">
    <w:name w:val="바탕글 사본2"/>
    <w:basedOn w:val="a"/>
    <w:rsid w:val="00650765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6"/>
      <w:szCs w:val="26"/>
    </w:rPr>
  </w:style>
  <w:style w:type="paragraph" w:customStyle="1" w:styleId="td">
    <w:name w:val="td"/>
    <w:basedOn w:val="a"/>
    <w:rsid w:val="00FD2058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table" w:styleId="1-1">
    <w:name w:val="Grid Table 1 Light Accent 1"/>
    <w:basedOn w:val="a1"/>
    <w:uiPriority w:val="46"/>
    <w:rsid w:val="00FD205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1"/>
    <w:uiPriority w:val="41"/>
    <w:rsid w:val="005E4C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Placeholder Text"/>
    <w:basedOn w:val="a0"/>
    <w:uiPriority w:val="99"/>
    <w:semiHidden/>
    <w:rsid w:val="00FF43F7"/>
    <w:rPr>
      <w:color w:val="808080"/>
    </w:rPr>
  </w:style>
  <w:style w:type="character" w:styleId="a9">
    <w:name w:val="Hyperlink"/>
    <w:basedOn w:val="a0"/>
    <w:uiPriority w:val="99"/>
    <w:unhideWhenUsed/>
    <w:rsid w:val="00C83BC3"/>
    <w:rPr>
      <w:color w:val="0563C1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C83BC3"/>
    <w:rPr>
      <w:color w:val="605E5C"/>
      <w:shd w:val="clear" w:color="auto" w:fill="E1DFDD"/>
    </w:rPr>
  </w:style>
  <w:style w:type="character" w:styleId="aa">
    <w:name w:val="annotation reference"/>
    <w:basedOn w:val="a0"/>
    <w:unhideWhenUsed/>
    <w:rsid w:val="0034696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b">
    <w:name w:val="annotation text"/>
    <w:basedOn w:val="a"/>
    <w:link w:val="Char3"/>
    <w:unhideWhenUsed/>
    <w:rsid w:val="00346963"/>
    <w:pPr>
      <w:wordWrap/>
      <w:jc w:val="left"/>
    </w:pPr>
    <w:rPr>
      <w:rFonts w:ascii="Tahoma" w:hAnsi="Tahoma" w:cs="Tahoma"/>
      <w:sz w:val="16"/>
    </w:rPr>
  </w:style>
  <w:style w:type="character" w:customStyle="1" w:styleId="Char3">
    <w:name w:val="메모 텍스트 Char"/>
    <w:basedOn w:val="a0"/>
    <w:link w:val="ab"/>
    <w:rsid w:val="00346963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4"/>
    <w:unhideWhenUsed/>
    <w:rsid w:val="00346963"/>
    <w:rPr>
      <w:b/>
      <w:bCs/>
    </w:rPr>
  </w:style>
  <w:style w:type="character" w:customStyle="1" w:styleId="Char4">
    <w:name w:val="메모 주제 Char"/>
    <w:basedOn w:val="Char3"/>
    <w:link w:val="ac"/>
    <w:rsid w:val="00346963"/>
    <w:rPr>
      <w:rFonts w:ascii="Tahoma" w:hAnsi="Tahoma" w:cs="Tahoma"/>
      <w:b/>
      <w:bCs/>
      <w:sz w:val="16"/>
    </w:rPr>
  </w:style>
  <w:style w:type="paragraph" w:styleId="ad">
    <w:name w:val="Revision"/>
    <w:hidden/>
    <w:uiPriority w:val="99"/>
    <w:semiHidden/>
    <w:rsid w:val="00346963"/>
    <w:pPr>
      <w:spacing w:after="0" w:line="240" w:lineRule="auto"/>
      <w:jc w:val="left"/>
    </w:pPr>
  </w:style>
  <w:style w:type="character" w:customStyle="1" w:styleId="21">
    <w:name w:val="확인되지 않은 멘션2"/>
    <w:basedOn w:val="a0"/>
    <w:uiPriority w:val="99"/>
    <w:semiHidden/>
    <w:unhideWhenUsed/>
    <w:rsid w:val="006C52A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semiHidden/>
    <w:rsid w:val="00D86E37"/>
    <w:rPr>
      <w:rFonts w:asciiTheme="majorHAnsi" w:eastAsiaTheme="majorEastAsia" w:hAnsiTheme="majorHAnsi" w:cstheme="majorBidi"/>
    </w:rPr>
  </w:style>
  <w:style w:type="character" w:customStyle="1" w:styleId="Char2">
    <w:name w:val="바탕글 Char"/>
    <w:basedOn w:val="a0"/>
    <w:link w:val="a7"/>
    <w:rsid w:val="00447411"/>
    <w:rPr>
      <w:rFonts w:ascii="굴림" w:eastAsia="굴림" w:hAnsi="굴림" w:cs="굴림"/>
      <w:color w:val="000000"/>
      <w:kern w:val="0"/>
      <w:szCs w:val="20"/>
    </w:rPr>
  </w:style>
  <w:style w:type="character" w:styleId="ae">
    <w:name w:val="Strong"/>
    <w:basedOn w:val="a0"/>
    <w:uiPriority w:val="22"/>
    <w:qFormat/>
    <w:rsid w:val="00DC2F3E"/>
    <w:rPr>
      <w:b/>
      <w:bCs/>
    </w:rPr>
  </w:style>
  <w:style w:type="table" w:styleId="af">
    <w:name w:val="Table Grid"/>
    <w:basedOn w:val="a1"/>
    <w:rsid w:val="00047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75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eastAsia="바탕" w:hAnsi="Arial" w:cs="Arial"/>
      <w:color w:val="000000"/>
      <w:kern w:val="0"/>
      <w:sz w:val="24"/>
      <w:szCs w:val="24"/>
    </w:rPr>
  </w:style>
  <w:style w:type="paragraph" w:styleId="af0">
    <w:name w:val="Normal (Web)"/>
    <w:basedOn w:val="a"/>
    <w:uiPriority w:val="99"/>
    <w:unhideWhenUsed/>
    <w:rsid w:val="004575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numbering" w:customStyle="1" w:styleId="12">
    <w:name w:val="목록 없음1"/>
    <w:next w:val="a2"/>
    <w:uiPriority w:val="99"/>
    <w:semiHidden/>
    <w:unhideWhenUsed/>
    <w:rsid w:val="00457515"/>
  </w:style>
  <w:style w:type="table" w:customStyle="1" w:styleId="13">
    <w:name w:val="표 구분선1"/>
    <w:basedOn w:val="a1"/>
    <w:next w:val="af"/>
    <w:rsid w:val="00457515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Date"/>
    <w:basedOn w:val="a"/>
    <w:next w:val="a"/>
    <w:link w:val="Char5"/>
    <w:uiPriority w:val="99"/>
    <w:semiHidden/>
    <w:unhideWhenUsed/>
    <w:rsid w:val="00896287"/>
  </w:style>
  <w:style w:type="character" w:customStyle="1" w:styleId="Char5">
    <w:name w:val="날짜 Char"/>
    <w:basedOn w:val="a0"/>
    <w:link w:val="af1"/>
    <w:uiPriority w:val="99"/>
    <w:semiHidden/>
    <w:rsid w:val="00896287"/>
  </w:style>
  <w:style w:type="paragraph" w:styleId="af2">
    <w:name w:val="caption"/>
    <w:basedOn w:val="a"/>
    <w:next w:val="a"/>
    <w:uiPriority w:val="35"/>
    <w:unhideWhenUsed/>
    <w:qFormat/>
    <w:rsid w:val="00416C4D"/>
    <w:rPr>
      <w:b/>
      <w:bCs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0973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0973D4"/>
    <w:rPr>
      <w:rFonts w:ascii="굴림체" w:eastAsia="굴림체" w:hAnsi="굴림체" w:cs="굴림체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BD4A90"/>
  </w:style>
  <w:style w:type="character" w:styleId="af4">
    <w:name w:val="Emphasis"/>
    <w:basedOn w:val="a0"/>
    <w:uiPriority w:val="20"/>
    <w:qFormat/>
    <w:rsid w:val="00AC39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2C794B1951544197AA1E141D9D8DD2" ma:contentTypeVersion="10" ma:contentTypeDescription="Create a new document." ma:contentTypeScope="" ma:versionID="19e066ef4006a3aa77d545bbd31084f7">
  <xsd:schema xmlns:xsd="http://www.w3.org/2001/XMLSchema" xmlns:xs="http://www.w3.org/2001/XMLSchema" xmlns:p="http://schemas.microsoft.com/office/2006/metadata/properties" xmlns:ns3="2ebb4db9-5759-4d7c-b749-9d30b25d741b" targetNamespace="http://schemas.microsoft.com/office/2006/metadata/properties" ma:root="true" ma:fieldsID="c176131fbcf77f0a23b6ca4a34da8781" ns3:_="">
    <xsd:import namespace="2ebb4db9-5759-4d7c-b749-9d30b25d74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b4db9-5759-4d7c-b749-9d30b25d74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60DF1-145B-4A8C-8A77-18AD80356A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F62AC1-81B7-4BAD-97C0-BEAB6D266F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C3492-4FEC-4826-BF46-11CEABCAD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bb4db9-5759-4d7c-b749-9d30b25d74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EFB4DFF-4E23-4CB6-8A1F-59B6182D3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1</Words>
  <Characters>4854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SKIM</dc:creator>
  <cp:lastModifiedBy>Soo-Hyun Lim</cp:lastModifiedBy>
  <cp:revision>3</cp:revision>
  <cp:lastPrinted>2020-05-06T03:26:00Z</cp:lastPrinted>
  <dcterms:created xsi:type="dcterms:W3CDTF">2020-11-06T11:16:00Z</dcterms:created>
  <dcterms:modified xsi:type="dcterms:W3CDTF">2021-01-1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2C794B1951544197AA1E141D9D8DD2</vt:lpwstr>
  </property>
  <property fmtid="{D5CDD505-2E9C-101B-9397-08002B2CF9AE}" pid="3" name="UseTimer">
    <vt:bool>false</vt:bool>
  </property>
  <property fmtid="{D5CDD505-2E9C-101B-9397-08002B2CF9AE}" pid="4" name="LastTick">
    <vt:r8>44118.4978125</vt:r8>
  </property>
  <property fmtid="{D5CDD505-2E9C-101B-9397-08002B2CF9AE}" pid="5" name="EditTotal">
    <vt:i4>3638</vt:i4>
  </property>
</Properties>
</file>